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28529" w14:textId="50C716BF" w:rsidR="000218D6" w:rsidRPr="00D93C36" w:rsidRDefault="33B2C804" w:rsidP="00D93C36">
      <w:pPr>
        <w:spacing w:line="360" w:lineRule="auto"/>
        <w:rPr>
          <w:sz w:val="22"/>
          <w:szCs w:val="22"/>
          <w:lang w:val="en-US"/>
        </w:rPr>
      </w:pPr>
      <w:r w:rsidRPr="00A158F4">
        <w:rPr>
          <w:b/>
          <w:bCs/>
          <w:lang w:val="en-US"/>
        </w:rPr>
        <w:t>Supplementary Material</w:t>
      </w:r>
    </w:p>
    <w:p w14:paraId="12A4ED7B" w14:textId="77777777" w:rsidR="00C12FC4" w:rsidRPr="00A158F4" w:rsidRDefault="00C12FC4" w:rsidP="00576F72">
      <w:pPr>
        <w:spacing w:line="360" w:lineRule="auto"/>
        <w:jc w:val="both"/>
        <w:rPr>
          <w:sz w:val="22"/>
          <w:szCs w:val="22"/>
          <w:lang w:val="en-US"/>
        </w:rPr>
      </w:pPr>
    </w:p>
    <w:p w14:paraId="4DB4EAE9" w14:textId="2AF34D97" w:rsidR="00AB5418" w:rsidRPr="00A158F4" w:rsidRDefault="00AB5418" w:rsidP="00576F72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A158F4">
        <w:rPr>
          <w:b/>
          <w:bCs/>
          <w:sz w:val="22"/>
          <w:szCs w:val="22"/>
          <w:lang w:val="en-US"/>
        </w:rPr>
        <w:t xml:space="preserve">Table S1: </w:t>
      </w:r>
      <w:r w:rsidR="00694469" w:rsidRPr="00A158F4">
        <w:rPr>
          <w:sz w:val="22"/>
          <w:szCs w:val="22"/>
          <w:lang w:val="en-US"/>
        </w:rPr>
        <w:t>Classification of melanocytic tumor morphologies included in each group, along with their respective ICD-O-3.2 cod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"/>
        <w:gridCol w:w="3001"/>
        <w:gridCol w:w="774"/>
        <w:gridCol w:w="1005"/>
        <w:gridCol w:w="985"/>
        <w:gridCol w:w="985"/>
        <w:gridCol w:w="763"/>
        <w:gridCol w:w="985"/>
      </w:tblGrid>
      <w:tr w:rsidR="00AB5418" w:rsidRPr="00A158F4" w14:paraId="1F018739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  <w:tcBorders>
              <w:top w:val="single" w:sz="8" w:space="0" w:color="auto"/>
              <w:bottom w:val="single" w:sz="4" w:space="0" w:color="auto"/>
            </w:tcBorders>
          </w:tcPr>
          <w:p w14:paraId="113DE035" w14:textId="77777777" w:rsidR="00AB5418" w:rsidRPr="00A158F4" w:rsidRDefault="00AB5418" w:rsidP="008D6DAE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sz w:val="22"/>
                <w:szCs w:val="22"/>
              </w:rPr>
              <w:t>Morphology</w:t>
            </w:r>
            <w:proofErr w:type="spellEnd"/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14:paraId="0DCF10B9" w14:textId="77777777" w:rsidR="00AB5418" w:rsidRPr="00A158F4" w:rsidRDefault="00AB5418" w:rsidP="008D6DAE">
            <w:pPr>
              <w:jc w:val="center"/>
              <w:rPr>
                <w:b/>
                <w:bCs/>
              </w:rPr>
            </w:pPr>
          </w:p>
        </w:tc>
        <w:tc>
          <w:tcPr>
            <w:tcW w:w="1005" w:type="dxa"/>
            <w:tcBorders>
              <w:top w:val="single" w:sz="8" w:space="0" w:color="auto"/>
              <w:bottom w:val="single" w:sz="4" w:space="0" w:color="auto"/>
            </w:tcBorders>
          </w:tcPr>
          <w:p w14:paraId="5BC136E9" w14:textId="77777777" w:rsidR="00AB5418" w:rsidRPr="00A158F4" w:rsidRDefault="00AB5418" w:rsidP="008D6DAE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</w:tcPr>
          <w:p w14:paraId="1E648135" w14:textId="77777777" w:rsidR="00AB5418" w:rsidRPr="00A158F4" w:rsidRDefault="00AB5418" w:rsidP="008D6DAE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</w:tcPr>
          <w:p w14:paraId="10BD8BB3" w14:textId="77777777" w:rsidR="00AB5418" w:rsidRPr="00A158F4" w:rsidRDefault="00AB5418" w:rsidP="008D6DAE">
            <w:pPr>
              <w:jc w:val="center"/>
              <w:rPr>
                <w:b/>
                <w:bCs/>
              </w:rPr>
            </w:pPr>
          </w:p>
        </w:tc>
        <w:tc>
          <w:tcPr>
            <w:tcW w:w="763" w:type="dxa"/>
            <w:tcBorders>
              <w:top w:val="single" w:sz="8" w:space="0" w:color="auto"/>
              <w:bottom w:val="single" w:sz="4" w:space="0" w:color="auto"/>
            </w:tcBorders>
          </w:tcPr>
          <w:p w14:paraId="52A50367" w14:textId="77777777" w:rsidR="00AB5418" w:rsidRPr="00A158F4" w:rsidRDefault="00AB5418" w:rsidP="008D6DAE">
            <w:pPr>
              <w:jc w:val="center"/>
              <w:rPr>
                <w:b/>
                <w:bCs/>
              </w:rPr>
            </w:pPr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</w:tcPr>
          <w:p w14:paraId="1F807B29" w14:textId="77777777" w:rsidR="00AB5418" w:rsidRPr="00A158F4" w:rsidRDefault="00AB5418" w:rsidP="008D6DAE">
            <w:pPr>
              <w:jc w:val="center"/>
              <w:rPr>
                <w:b/>
                <w:bCs/>
              </w:rPr>
            </w:pPr>
          </w:p>
        </w:tc>
      </w:tr>
      <w:tr w:rsidR="00AB5418" w:rsidRPr="00A158F4" w14:paraId="41F58624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  <w:tcBorders>
              <w:top w:val="single" w:sz="4" w:space="0" w:color="auto"/>
            </w:tcBorders>
          </w:tcPr>
          <w:p w14:paraId="18AD5972" w14:textId="77777777" w:rsidR="00AB5418" w:rsidRPr="00A158F4" w:rsidRDefault="00AB5418" w:rsidP="008D6DAE">
            <w:pPr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779" w:type="dxa"/>
            <w:gridSpan w:val="2"/>
            <w:tcBorders>
              <w:top w:val="single" w:sz="4" w:space="0" w:color="auto"/>
            </w:tcBorders>
          </w:tcPr>
          <w:p w14:paraId="4D4D25AF" w14:textId="77777777" w:rsidR="00AB5418" w:rsidRPr="00A158F4" w:rsidRDefault="00AB5418" w:rsidP="008D6DAE">
            <w:pPr>
              <w:jc w:val="center"/>
              <w:rPr>
                <w:b/>
                <w:bCs/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</w:tcBorders>
          </w:tcPr>
          <w:p w14:paraId="23AB780D" w14:textId="77777777" w:rsidR="00AB5418" w:rsidRPr="00A158F4" w:rsidRDefault="00AB5418" w:rsidP="008D6DA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</w:tcPr>
          <w:p w14:paraId="04295D86" w14:textId="77777777" w:rsidR="00AB5418" w:rsidRPr="00A158F4" w:rsidRDefault="00AB5418" w:rsidP="008D6DAE">
            <w:pPr>
              <w:jc w:val="center"/>
              <w:rPr>
                <w:b/>
                <w:bCs/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Males</w:t>
            </w:r>
          </w:p>
        </w:tc>
      </w:tr>
      <w:tr w:rsidR="00AB5418" w:rsidRPr="00A158F4" w14:paraId="3CF3F483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  <w:tcBorders>
              <w:bottom w:val="single" w:sz="4" w:space="0" w:color="auto"/>
            </w:tcBorders>
          </w:tcPr>
          <w:p w14:paraId="0327F038" w14:textId="77777777" w:rsidR="00AB5418" w:rsidRPr="00A158F4" w:rsidRDefault="00AB5418" w:rsidP="008D6DAE">
            <w:pPr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2E373F5B" w14:textId="77777777" w:rsidR="00AB5418" w:rsidRPr="00A158F4" w:rsidRDefault="00AB5418" w:rsidP="008D6DAE">
            <w:pPr>
              <w:jc w:val="center"/>
              <w:rPr>
                <w:b/>
                <w:bCs/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8864394" w14:textId="77777777" w:rsidR="00AB5418" w:rsidRPr="00A158F4" w:rsidRDefault="00AB5418" w:rsidP="008D6DAE">
            <w:pPr>
              <w:jc w:val="center"/>
              <w:rPr>
                <w:b/>
                <w:bCs/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1DB541D" w14:textId="77777777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636C417" w14:textId="77777777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E0D5B07" w14:textId="77777777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16A0FFB" w14:textId="77777777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AB5418" w:rsidRPr="00A158F4" w14:paraId="30765AD8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  <w:tcBorders>
              <w:top w:val="single" w:sz="4" w:space="0" w:color="auto"/>
            </w:tcBorders>
          </w:tcPr>
          <w:p w14:paraId="75F827BE" w14:textId="77777777" w:rsidR="00AB5418" w:rsidRPr="00A158F4" w:rsidRDefault="00AB5418" w:rsidP="008D6DA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C19A247" w14:textId="7777777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17469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E735A2F" w14:textId="0398500C" w:rsidR="00AB5418" w:rsidRPr="00A158F4" w:rsidRDefault="00AB5418" w:rsidP="008D6D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100,0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A576F20" w14:textId="77777777" w:rsidR="00AB5418" w:rsidRPr="00A158F4" w:rsidRDefault="00AB5418" w:rsidP="008D6D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9529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74F055B" w14:textId="72592302" w:rsidR="00AB5418" w:rsidRPr="00A158F4" w:rsidRDefault="00AB5418" w:rsidP="008D6D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54,</w:t>
            </w:r>
            <w:r w:rsidR="00FC06BA" w:rsidRPr="00A158F4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D8D28BB" w14:textId="77777777" w:rsidR="00AB5418" w:rsidRPr="00A158F4" w:rsidRDefault="00AB5418" w:rsidP="008D6D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7940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B608260" w14:textId="25BBBE31" w:rsidR="00AB5418" w:rsidRPr="00A158F4" w:rsidRDefault="00AB5418" w:rsidP="008D6D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45,</w:t>
            </w:r>
            <w:r w:rsidR="00FC06BA" w:rsidRPr="00A158F4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AB5418" w:rsidRPr="00A158F4" w14:paraId="67A338EC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4787CC43" w14:textId="324EDE86" w:rsidR="00AB5418" w:rsidRPr="00A158F4" w:rsidRDefault="00AB5418" w:rsidP="008D6DAE">
            <w:pPr>
              <w:rPr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Low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cumulative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sun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damage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A158F4">
              <w:rPr>
                <w:color w:val="000000"/>
                <w:sz w:val="22"/>
                <w:szCs w:val="22"/>
              </w:rPr>
              <w:t>melanoma</w:t>
            </w:r>
            <w:r w:rsidR="00626744" w:rsidRPr="00A158F4">
              <w:rPr>
                <w:color w:val="000000" w:themeColor="text1"/>
                <w:vertAlign w:val="subscript"/>
              </w:rPr>
              <w:t>(</w:t>
            </w:r>
            <w:proofErr w:type="gramEnd"/>
            <w:r w:rsidR="00626744" w:rsidRPr="00A158F4">
              <w:rPr>
                <w:color w:val="000000" w:themeColor="text1"/>
                <w:vertAlign w:val="subscript"/>
              </w:rPr>
              <w:t>8743/3)</w:t>
            </w:r>
          </w:p>
        </w:tc>
        <w:tc>
          <w:tcPr>
            <w:tcW w:w="774" w:type="dxa"/>
          </w:tcPr>
          <w:p w14:paraId="3FB3FE3B" w14:textId="7777777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986</w:t>
            </w:r>
          </w:p>
        </w:tc>
        <w:tc>
          <w:tcPr>
            <w:tcW w:w="1005" w:type="dxa"/>
          </w:tcPr>
          <w:p w14:paraId="772CF9BE" w14:textId="0CCC4C9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7,2</w:t>
            </w:r>
          </w:p>
        </w:tc>
        <w:tc>
          <w:tcPr>
            <w:tcW w:w="985" w:type="dxa"/>
          </w:tcPr>
          <w:p w14:paraId="1375E5D6" w14:textId="77777777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654</w:t>
            </w:r>
          </w:p>
        </w:tc>
        <w:tc>
          <w:tcPr>
            <w:tcW w:w="985" w:type="dxa"/>
          </w:tcPr>
          <w:p w14:paraId="2CFF074E" w14:textId="1ACF33E3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3,2</w:t>
            </w:r>
          </w:p>
        </w:tc>
        <w:tc>
          <w:tcPr>
            <w:tcW w:w="763" w:type="dxa"/>
          </w:tcPr>
          <w:p w14:paraId="4EC7F687" w14:textId="77777777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332</w:t>
            </w:r>
          </w:p>
        </w:tc>
        <w:tc>
          <w:tcPr>
            <w:tcW w:w="985" w:type="dxa"/>
          </w:tcPr>
          <w:p w14:paraId="684985E9" w14:textId="3222383D" w:rsidR="00AB5418" w:rsidRPr="00A158F4" w:rsidRDefault="00AB5418" w:rsidP="008D6DAE">
            <w:pPr>
              <w:jc w:val="center"/>
              <w:rPr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6,</w:t>
            </w:r>
            <w:r w:rsidR="00FC06BA" w:rsidRPr="00A158F4">
              <w:rPr>
                <w:color w:val="000000"/>
                <w:sz w:val="22"/>
                <w:szCs w:val="22"/>
              </w:rPr>
              <w:t>8</w:t>
            </w:r>
          </w:p>
        </w:tc>
      </w:tr>
      <w:tr w:rsidR="00AB5418" w:rsidRPr="00A158F4" w14:paraId="46490398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7BCBAA8B" w14:textId="399285AF" w:rsidR="00AB5418" w:rsidRPr="00A158F4" w:rsidRDefault="00AB5418" w:rsidP="008D6DAE">
            <w:pPr>
              <w:rPr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 xml:space="preserve">    Nodular melanoma </w:t>
            </w:r>
            <w:r w:rsidR="00626744" w:rsidRPr="00A158F4">
              <w:rPr>
                <w:color w:val="000000" w:themeColor="text1"/>
                <w:vertAlign w:val="subscript"/>
              </w:rPr>
              <w:t>(8721/3)</w:t>
            </w:r>
          </w:p>
        </w:tc>
        <w:tc>
          <w:tcPr>
            <w:tcW w:w="774" w:type="dxa"/>
          </w:tcPr>
          <w:p w14:paraId="4F5A9D84" w14:textId="7777777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1553</w:t>
            </w:r>
          </w:p>
        </w:tc>
        <w:tc>
          <w:tcPr>
            <w:tcW w:w="1005" w:type="dxa"/>
          </w:tcPr>
          <w:p w14:paraId="6259B714" w14:textId="563E6546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8,</w:t>
            </w:r>
            <w:r w:rsidR="00FC06BA" w:rsidRPr="00A158F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5" w:type="dxa"/>
          </w:tcPr>
          <w:p w14:paraId="26D16A36" w14:textId="77777777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745</w:t>
            </w:r>
          </w:p>
        </w:tc>
        <w:tc>
          <w:tcPr>
            <w:tcW w:w="985" w:type="dxa"/>
          </w:tcPr>
          <w:p w14:paraId="4AE45B54" w14:textId="0C7AF1C5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4</w:t>
            </w:r>
            <w:r w:rsidR="00FC06BA" w:rsidRPr="00A158F4">
              <w:rPr>
                <w:color w:val="000000"/>
                <w:sz w:val="22"/>
                <w:szCs w:val="22"/>
              </w:rPr>
              <w:t>8,0</w:t>
            </w:r>
          </w:p>
        </w:tc>
        <w:tc>
          <w:tcPr>
            <w:tcW w:w="763" w:type="dxa"/>
          </w:tcPr>
          <w:p w14:paraId="35908AD2" w14:textId="77777777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808</w:t>
            </w:r>
          </w:p>
        </w:tc>
        <w:tc>
          <w:tcPr>
            <w:tcW w:w="985" w:type="dxa"/>
          </w:tcPr>
          <w:p w14:paraId="052A63F3" w14:textId="204EE324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52,0</w:t>
            </w:r>
          </w:p>
        </w:tc>
      </w:tr>
      <w:tr w:rsidR="00AB5418" w:rsidRPr="00A158F4" w14:paraId="35BD0841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7A1BBF66" w14:textId="500556C2" w:rsidR="00AB5418" w:rsidRPr="00A158F4" w:rsidRDefault="00AB5418" w:rsidP="008D6DAE">
            <w:pPr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 xml:space="preserve">    Lentigo maligna melanoma</w:t>
            </w:r>
            <w:r w:rsidR="00626744" w:rsidRPr="00A158F4">
              <w:rPr>
                <w:color w:val="000000"/>
                <w:sz w:val="22"/>
                <w:szCs w:val="22"/>
              </w:rPr>
              <w:t xml:space="preserve"> </w:t>
            </w:r>
            <w:r w:rsidR="00626744" w:rsidRPr="00A158F4">
              <w:rPr>
                <w:color w:val="000000"/>
                <w:vertAlign w:val="subscript"/>
              </w:rPr>
              <w:t xml:space="preserve">(8742/3) </w:t>
            </w:r>
            <w:r w:rsidRPr="00A158F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74" w:type="dxa"/>
          </w:tcPr>
          <w:p w14:paraId="158A9C73" w14:textId="7777777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1438</w:t>
            </w:r>
          </w:p>
        </w:tc>
        <w:tc>
          <w:tcPr>
            <w:tcW w:w="1005" w:type="dxa"/>
          </w:tcPr>
          <w:p w14:paraId="01A0ACF1" w14:textId="22C323A8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7,</w:t>
            </w:r>
            <w:r w:rsidR="00FC06BA" w:rsidRPr="00A158F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5" w:type="dxa"/>
          </w:tcPr>
          <w:p w14:paraId="0C173FC5" w14:textId="77777777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832</w:t>
            </w:r>
          </w:p>
        </w:tc>
        <w:tc>
          <w:tcPr>
            <w:tcW w:w="985" w:type="dxa"/>
          </w:tcPr>
          <w:p w14:paraId="72F60E1B" w14:textId="0B842BC8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57,</w:t>
            </w:r>
            <w:r w:rsidR="00FC06BA" w:rsidRPr="00A158F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63" w:type="dxa"/>
          </w:tcPr>
          <w:p w14:paraId="64880739" w14:textId="77777777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985" w:type="dxa"/>
          </w:tcPr>
          <w:p w14:paraId="5189FD08" w14:textId="1A8F57F5" w:rsidR="00AB5418" w:rsidRPr="00A158F4" w:rsidRDefault="00AB5418" w:rsidP="008D6DAE">
            <w:pPr>
              <w:jc w:val="center"/>
              <w:rPr>
                <w:sz w:val="22"/>
                <w:szCs w:val="22"/>
                <w:highlight w:val="yellow"/>
              </w:rPr>
            </w:pPr>
            <w:r w:rsidRPr="00A158F4">
              <w:rPr>
                <w:color w:val="000000"/>
                <w:sz w:val="22"/>
                <w:szCs w:val="22"/>
              </w:rPr>
              <w:t>42,1</w:t>
            </w:r>
          </w:p>
        </w:tc>
      </w:tr>
      <w:tr w:rsidR="008205CC" w:rsidRPr="00A158F4" w14:paraId="5F1D899A" w14:textId="77777777" w:rsidTr="008205CC">
        <w:trPr>
          <w:trHeight w:val="18"/>
        </w:trPr>
        <w:tc>
          <w:tcPr>
            <w:tcW w:w="3007" w:type="dxa"/>
            <w:gridSpan w:val="2"/>
          </w:tcPr>
          <w:p w14:paraId="77F2435C" w14:textId="77777777" w:rsidR="008205CC" w:rsidRPr="00A158F4" w:rsidRDefault="008205CC" w:rsidP="007C07F2">
            <w:pPr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Acral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melanoma </w:t>
            </w:r>
            <w:r w:rsidRPr="00A158F4">
              <w:rPr>
                <w:color w:val="000000"/>
                <w:vertAlign w:val="subscript"/>
              </w:rPr>
              <w:t>(8744/3)</w:t>
            </w:r>
          </w:p>
        </w:tc>
        <w:tc>
          <w:tcPr>
            <w:tcW w:w="774" w:type="dxa"/>
          </w:tcPr>
          <w:p w14:paraId="240F27D2" w14:textId="77777777" w:rsidR="008205CC" w:rsidRPr="00A158F4" w:rsidRDefault="008205CC" w:rsidP="007C07F2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1005" w:type="dxa"/>
          </w:tcPr>
          <w:p w14:paraId="74775F74" w14:textId="77777777" w:rsidR="008205CC" w:rsidRPr="00A158F4" w:rsidRDefault="008205CC" w:rsidP="007C07F2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,2</w:t>
            </w:r>
          </w:p>
        </w:tc>
        <w:tc>
          <w:tcPr>
            <w:tcW w:w="985" w:type="dxa"/>
          </w:tcPr>
          <w:p w14:paraId="2295DFE0" w14:textId="77777777" w:rsidR="008205CC" w:rsidRPr="00A158F4" w:rsidRDefault="008205CC" w:rsidP="007C07F2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985" w:type="dxa"/>
          </w:tcPr>
          <w:p w14:paraId="6ABA5C14" w14:textId="77777777" w:rsidR="008205CC" w:rsidRPr="00A158F4" w:rsidRDefault="008205CC" w:rsidP="007C07F2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1,7</w:t>
            </w:r>
          </w:p>
        </w:tc>
        <w:tc>
          <w:tcPr>
            <w:tcW w:w="763" w:type="dxa"/>
          </w:tcPr>
          <w:p w14:paraId="0A6B64F4" w14:textId="77777777" w:rsidR="008205CC" w:rsidRPr="00A158F4" w:rsidRDefault="008205CC" w:rsidP="007C07F2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985" w:type="dxa"/>
          </w:tcPr>
          <w:p w14:paraId="550C9784" w14:textId="77777777" w:rsidR="008205CC" w:rsidRPr="00A158F4" w:rsidRDefault="008205CC" w:rsidP="007C07F2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8,3</w:t>
            </w:r>
          </w:p>
        </w:tc>
      </w:tr>
      <w:tr w:rsidR="00AB5418" w:rsidRPr="00A158F4" w14:paraId="2FC75FDC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2FF2721E" w14:textId="46F04D83" w:rsidR="00AB5418" w:rsidRPr="00A158F4" w:rsidRDefault="00AB5418" w:rsidP="008D6DAE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alignant melanoma in junctional nevus</w:t>
            </w:r>
            <w:r w:rsidR="00626744" w:rsidRPr="00A158F4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626744" w:rsidRPr="00A158F4">
              <w:rPr>
                <w:color w:val="000000"/>
                <w:vertAlign w:val="subscript"/>
                <w:lang w:val="en-US"/>
              </w:rPr>
              <w:t>(8740/3)</w:t>
            </w:r>
          </w:p>
        </w:tc>
        <w:tc>
          <w:tcPr>
            <w:tcW w:w="774" w:type="dxa"/>
          </w:tcPr>
          <w:p w14:paraId="0310ADD6" w14:textId="7777777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005" w:type="dxa"/>
          </w:tcPr>
          <w:p w14:paraId="31E9A26A" w14:textId="5BE1077F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</w:t>
            </w:r>
            <w:r w:rsidR="00FC06BA" w:rsidRPr="00A158F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5" w:type="dxa"/>
          </w:tcPr>
          <w:p w14:paraId="6B0894C6" w14:textId="7777777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85" w:type="dxa"/>
          </w:tcPr>
          <w:p w14:paraId="43405FB9" w14:textId="783DE063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0,</w:t>
            </w:r>
            <w:r w:rsidR="00FC06BA" w:rsidRPr="00A158F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63" w:type="dxa"/>
          </w:tcPr>
          <w:p w14:paraId="17A51659" w14:textId="77777777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85" w:type="dxa"/>
          </w:tcPr>
          <w:p w14:paraId="33571B84" w14:textId="4DAC5893" w:rsidR="00AB5418" w:rsidRPr="00A158F4" w:rsidRDefault="00AB5418" w:rsidP="008D6DAE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9,1</w:t>
            </w:r>
          </w:p>
        </w:tc>
      </w:tr>
      <w:tr w:rsidR="008205CC" w:rsidRPr="00A158F4" w14:paraId="0AF10BD0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586DAA9C" w14:textId="18AFB0D8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alignant Spitz tumor </w:t>
            </w:r>
            <w:r w:rsidRPr="00A158F4">
              <w:rPr>
                <w:color w:val="000000"/>
                <w:vertAlign w:val="subscript"/>
              </w:rPr>
              <w:t>(8770/3)</w:t>
            </w:r>
          </w:p>
        </w:tc>
        <w:tc>
          <w:tcPr>
            <w:tcW w:w="774" w:type="dxa"/>
          </w:tcPr>
          <w:p w14:paraId="02370A60" w14:textId="27200AB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005" w:type="dxa"/>
          </w:tcPr>
          <w:p w14:paraId="1495C757" w14:textId="1347C375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5</w:t>
            </w:r>
          </w:p>
        </w:tc>
        <w:tc>
          <w:tcPr>
            <w:tcW w:w="985" w:type="dxa"/>
          </w:tcPr>
          <w:p w14:paraId="510D0C81" w14:textId="4322231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85" w:type="dxa"/>
          </w:tcPr>
          <w:p w14:paraId="7CA58EAC" w14:textId="0FA8FD0E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9,1</w:t>
            </w:r>
          </w:p>
        </w:tc>
        <w:tc>
          <w:tcPr>
            <w:tcW w:w="763" w:type="dxa"/>
          </w:tcPr>
          <w:p w14:paraId="765F4635" w14:textId="6100B170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85" w:type="dxa"/>
          </w:tcPr>
          <w:p w14:paraId="4015447B" w14:textId="72A40E18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0,9</w:t>
            </w:r>
          </w:p>
        </w:tc>
      </w:tr>
      <w:tr w:rsidR="008205CC" w:rsidRPr="00A158F4" w14:paraId="33DC92BE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69676C6D" w14:textId="1BA8265C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Desmoplastic melanoma, NOS</w:t>
            </w:r>
            <w:r w:rsidRPr="00A158F4">
              <w:rPr>
                <w:color w:val="000000"/>
                <w:sz w:val="22"/>
                <w:szCs w:val="22"/>
                <w:lang w:eastAsia="pt-PT"/>
              </w:rPr>
              <w:t xml:space="preserve"> </w:t>
            </w:r>
            <w:r w:rsidRPr="00A158F4">
              <w:rPr>
                <w:color w:val="000000"/>
                <w:vertAlign w:val="subscript"/>
              </w:rPr>
              <w:t>(8745/3)</w:t>
            </w:r>
          </w:p>
        </w:tc>
        <w:tc>
          <w:tcPr>
            <w:tcW w:w="774" w:type="dxa"/>
          </w:tcPr>
          <w:p w14:paraId="3FB78B95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005" w:type="dxa"/>
          </w:tcPr>
          <w:p w14:paraId="7F72A1E0" w14:textId="1E2D0EE0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4</w:t>
            </w:r>
          </w:p>
        </w:tc>
        <w:tc>
          <w:tcPr>
            <w:tcW w:w="985" w:type="dxa"/>
          </w:tcPr>
          <w:p w14:paraId="6BB90AE7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85" w:type="dxa"/>
          </w:tcPr>
          <w:p w14:paraId="34E43BED" w14:textId="24BDC345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6,3</w:t>
            </w:r>
          </w:p>
        </w:tc>
        <w:tc>
          <w:tcPr>
            <w:tcW w:w="763" w:type="dxa"/>
          </w:tcPr>
          <w:p w14:paraId="32DBBE40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85" w:type="dxa"/>
          </w:tcPr>
          <w:p w14:paraId="331E7E35" w14:textId="7493ECB1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3,7</w:t>
            </w:r>
          </w:p>
        </w:tc>
      </w:tr>
      <w:tr w:rsidR="008205CC" w:rsidRPr="00A158F4" w14:paraId="17820413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2FF6548C" w14:textId="5802A85F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Epithelioid cell melanoma </w:t>
            </w:r>
            <w:r w:rsidRPr="00A158F4">
              <w:rPr>
                <w:color w:val="000000"/>
                <w:vertAlign w:val="subscript"/>
              </w:rPr>
              <w:t>(8771/3)</w:t>
            </w:r>
          </w:p>
        </w:tc>
        <w:tc>
          <w:tcPr>
            <w:tcW w:w="774" w:type="dxa"/>
          </w:tcPr>
          <w:p w14:paraId="18164A51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5" w:type="dxa"/>
          </w:tcPr>
          <w:p w14:paraId="2A2DB588" w14:textId="31853C0E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4</w:t>
            </w:r>
          </w:p>
        </w:tc>
        <w:tc>
          <w:tcPr>
            <w:tcW w:w="985" w:type="dxa"/>
          </w:tcPr>
          <w:p w14:paraId="3699ED69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85" w:type="dxa"/>
          </w:tcPr>
          <w:p w14:paraId="4A35A82A" w14:textId="3900146C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2,2</w:t>
            </w:r>
          </w:p>
        </w:tc>
        <w:tc>
          <w:tcPr>
            <w:tcW w:w="763" w:type="dxa"/>
          </w:tcPr>
          <w:p w14:paraId="078136FE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85" w:type="dxa"/>
          </w:tcPr>
          <w:p w14:paraId="032758B0" w14:textId="000AA079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7,8</w:t>
            </w:r>
          </w:p>
        </w:tc>
      </w:tr>
      <w:tr w:rsidR="008205CC" w:rsidRPr="00A158F4" w14:paraId="03B4C907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71E2FFDA" w14:textId="120CF2C7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alignant melanoma arising in giant congenital nevus </w:t>
            </w:r>
            <w:r w:rsidRPr="00A158F4">
              <w:rPr>
                <w:color w:val="000000"/>
                <w:vertAlign w:val="subscript"/>
                <w:lang w:val="en-US"/>
              </w:rPr>
              <w:t>(8761/3)</w:t>
            </w:r>
          </w:p>
        </w:tc>
        <w:tc>
          <w:tcPr>
            <w:tcW w:w="774" w:type="dxa"/>
          </w:tcPr>
          <w:p w14:paraId="2C7E52D2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5" w:type="dxa"/>
          </w:tcPr>
          <w:p w14:paraId="053C0940" w14:textId="1299BFB8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0,4</w:t>
            </w:r>
          </w:p>
        </w:tc>
        <w:tc>
          <w:tcPr>
            <w:tcW w:w="985" w:type="dxa"/>
          </w:tcPr>
          <w:p w14:paraId="6B3B903F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985" w:type="dxa"/>
          </w:tcPr>
          <w:p w14:paraId="6719C356" w14:textId="5D449805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51,6</w:t>
            </w:r>
          </w:p>
        </w:tc>
        <w:tc>
          <w:tcPr>
            <w:tcW w:w="763" w:type="dxa"/>
          </w:tcPr>
          <w:p w14:paraId="62679D38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85" w:type="dxa"/>
          </w:tcPr>
          <w:p w14:paraId="3C076B86" w14:textId="4BC219D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48,4</w:t>
            </w:r>
          </w:p>
        </w:tc>
      </w:tr>
      <w:tr w:rsidR="008205CC" w:rsidRPr="00A158F4" w14:paraId="289F6133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4990C0BF" w14:textId="484C7EE1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Blue nevus, malignant </w:t>
            </w:r>
            <w:r w:rsidRPr="00A158F4">
              <w:rPr>
                <w:color w:val="000000"/>
                <w:vertAlign w:val="subscript"/>
                <w:lang w:val="en-US"/>
              </w:rPr>
              <w:t>(8780/3)</w:t>
            </w:r>
          </w:p>
        </w:tc>
        <w:tc>
          <w:tcPr>
            <w:tcW w:w="774" w:type="dxa"/>
          </w:tcPr>
          <w:p w14:paraId="513F49DC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005" w:type="dxa"/>
          </w:tcPr>
          <w:p w14:paraId="04015B09" w14:textId="12932C8C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0,3</w:t>
            </w:r>
          </w:p>
        </w:tc>
        <w:tc>
          <w:tcPr>
            <w:tcW w:w="985" w:type="dxa"/>
          </w:tcPr>
          <w:p w14:paraId="430E2124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85" w:type="dxa"/>
          </w:tcPr>
          <w:p w14:paraId="101A36C0" w14:textId="6B24B2ED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50,8</w:t>
            </w:r>
          </w:p>
        </w:tc>
        <w:tc>
          <w:tcPr>
            <w:tcW w:w="763" w:type="dxa"/>
          </w:tcPr>
          <w:p w14:paraId="58B320F7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85" w:type="dxa"/>
          </w:tcPr>
          <w:p w14:paraId="6B048CED" w14:textId="1C9D29E2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49,2</w:t>
            </w:r>
          </w:p>
        </w:tc>
      </w:tr>
      <w:tr w:rsidR="008205CC" w:rsidRPr="00A158F4" w14:paraId="3A07077A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5B76BB42" w14:textId="263C0093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Spindle cell melanoma, NOS</w:t>
            </w:r>
            <w:r w:rsidRPr="00A158F4">
              <w:rPr>
                <w:color w:val="000000"/>
                <w:sz w:val="22"/>
                <w:szCs w:val="22"/>
                <w:lang w:eastAsia="pt-PT"/>
              </w:rPr>
              <w:t xml:space="preserve"> </w:t>
            </w:r>
            <w:r w:rsidRPr="00A158F4">
              <w:rPr>
                <w:color w:val="000000"/>
                <w:vertAlign w:val="subscript"/>
              </w:rPr>
              <w:t>(8772/3)</w:t>
            </w:r>
          </w:p>
        </w:tc>
        <w:tc>
          <w:tcPr>
            <w:tcW w:w="774" w:type="dxa"/>
          </w:tcPr>
          <w:p w14:paraId="74FAC7B6" w14:textId="66EEDD91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05" w:type="dxa"/>
          </w:tcPr>
          <w:p w14:paraId="53CC912B" w14:textId="74B6FF88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3</w:t>
            </w:r>
          </w:p>
        </w:tc>
        <w:tc>
          <w:tcPr>
            <w:tcW w:w="985" w:type="dxa"/>
          </w:tcPr>
          <w:p w14:paraId="69EA08CB" w14:textId="2B75E7EA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85" w:type="dxa"/>
          </w:tcPr>
          <w:p w14:paraId="52603C58" w14:textId="654EB7E0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0,0</w:t>
            </w:r>
          </w:p>
        </w:tc>
        <w:tc>
          <w:tcPr>
            <w:tcW w:w="763" w:type="dxa"/>
          </w:tcPr>
          <w:p w14:paraId="50F7EBB0" w14:textId="17F0EB3D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85" w:type="dxa"/>
          </w:tcPr>
          <w:p w14:paraId="5219921B" w14:textId="107D34FE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0,0</w:t>
            </w:r>
          </w:p>
        </w:tc>
      </w:tr>
      <w:tr w:rsidR="008205CC" w:rsidRPr="00A158F4" w14:paraId="375A7697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0560BA2C" w14:textId="521D845C" w:rsidR="008205CC" w:rsidRPr="00A158F4" w:rsidRDefault="008205CC" w:rsidP="008205CC">
            <w:pPr>
              <w:rPr>
                <w:color w:val="000000"/>
                <w:sz w:val="22"/>
                <w:szCs w:val="22"/>
                <w:vertAlign w:val="subscript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alignant melanoma in precancerous melanosis</w:t>
            </w:r>
            <w:r w:rsidRPr="00A158F4">
              <w:rPr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A158F4">
              <w:rPr>
                <w:color w:val="000000"/>
                <w:vertAlign w:val="subscript"/>
              </w:rPr>
              <w:t>(8761/3)</w:t>
            </w:r>
          </w:p>
        </w:tc>
        <w:tc>
          <w:tcPr>
            <w:tcW w:w="774" w:type="dxa"/>
          </w:tcPr>
          <w:p w14:paraId="6AD2D8E3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05" w:type="dxa"/>
          </w:tcPr>
          <w:p w14:paraId="35D7716E" w14:textId="37BD2D83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985" w:type="dxa"/>
          </w:tcPr>
          <w:p w14:paraId="25275145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85" w:type="dxa"/>
          </w:tcPr>
          <w:p w14:paraId="70658267" w14:textId="3228AD23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60,0</w:t>
            </w:r>
          </w:p>
        </w:tc>
        <w:tc>
          <w:tcPr>
            <w:tcW w:w="763" w:type="dxa"/>
          </w:tcPr>
          <w:p w14:paraId="0148AE6B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85" w:type="dxa"/>
          </w:tcPr>
          <w:p w14:paraId="5C58023B" w14:textId="7A381DB1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40,0</w:t>
            </w:r>
          </w:p>
        </w:tc>
      </w:tr>
      <w:tr w:rsidR="008205CC" w:rsidRPr="00A158F4" w14:paraId="432EB75D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2484460A" w14:textId="276CE25C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ucosal lentiginous melanoma</w:t>
            </w:r>
            <w:r w:rsidRPr="00A158F4">
              <w:rPr>
                <w:color w:val="000000"/>
                <w:sz w:val="22"/>
                <w:szCs w:val="22"/>
                <w:lang w:eastAsia="pt-PT"/>
              </w:rPr>
              <w:t xml:space="preserve"> </w:t>
            </w:r>
            <w:r w:rsidRPr="00A158F4">
              <w:rPr>
                <w:color w:val="000000"/>
                <w:vertAlign w:val="subscript"/>
              </w:rPr>
              <w:t>(8746/3)</w:t>
            </w:r>
          </w:p>
        </w:tc>
        <w:tc>
          <w:tcPr>
            <w:tcW w:w="774" w:type="dxa"/>
          </w:tcPr>
          <w:p w14:paraId="017FB68B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05" w:type="dxa"/>
          </w:tcPr>
          <w:p w14:paraId="1B8A9BDC" w14:textId="74654224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985" w:type="dxa"/>
          </w:tcPr>
          <w:p w14:paraId="2F8A0497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85" w:type="dxa"/>
          </w:tcPr>
          <w:p w14:paraId="5CDEE6A3" w14:textId="681C5019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75,0</w:t>
            </w:r>
          </w:p>
        </w:tc>
        <w:tc>
          <w:tcPr>
            <w:tcW w:w="763" w:type="dxa"/>
          </w:tcPr>
          <w:p w14:paraId="6E42F23C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85" w:type="dxa"/>
          </w:tcPr>
          <w:p w14:paraId="1953E96D" w14:textId="5E028C29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25,0</w:t>
            </w:r>
          </w:p>
        </w:tc>
      </w:tr>
      <w:tr w:rsidR="008205CC" w:rsidRPr="00A158F4" w14:paraId="6B0E7311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2D6E3AD7" w14:textId="6BA9155A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alignant melanoma, regressing </w:t>
            </w:r>
            <w:r w:rsidRPr="00A158F4">
              <w:rPr>
                <w:color w:val="000000"/>
                <w:vertAlign w:val="subscript"/>
              </w:rPr>
              <w:t>(8723/3)</w:t>
            </w:r>
          </w:p>
        </w:tc>
        <w:tc>
          <w:tcPr>
            <w:tcW w:w="774" w:type="dxa"/>
          </w:tcPr>
          <w:p w14:paraId="78D423CB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05" w:type="dxa"/>
          </w:tcPr>
          <w:p w14:paraId="7D6E0CD7" w14:textId="5DEFE848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985" w:type="dxa"/>
          </w:tcPr>
          <w:p w14:paraId="01EF9C1B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5" w:type="dxa"/>
          </w:tcPr>
          <w:p w14:paraId="60445EFF" w14:textId="5166D110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2,9</w:t>
            </w:r>
          </w:p>
        </w:tc>
        <w:tc>
          <w:tcPr>
            <w:tcW w:w="763" w:type="dxa"/>
          </w:tcPr>
          <w:p w14:paraId="39FD3667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85" w:type="dxa"/>
          </w:tcPr>
          <w:p w14:paraId="421CEF20" w14:textId="52A50CBF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7,1</w:t>
            </w:r>
          </w:p>
        </w:tc>
      </w:tr>
      <w:tr w:rsidR="008205CC" w:rsidRPr="00A158F4" w14:paraId="5CD66462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1160A667" w14:textId="0AB193C9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Spindle cell melanoma, type B </w:t>
            </w:r>
            <w:r w:rsidRPr="00A158F4">
              <w:rPr>
                <w:color w:val="000000"/>
                <w:vertAlign w:val="subscript"/>
                <w:lang w:val="en-US"/>
              </w:rPr>
              <w:t>(8774/3)</w:t>
            </w:r>
          </w:p>
        </w:tc>
        <w:tc>
          <w:tcPr>
            <w:tcW w:w="774" w:type="dxa"/>
          </w:tcPr>
          <w:p w14:paraId="43DC6BCC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05" w:type="dxa"/>
          </w:tcPr>
          <w:p w14:paraId="7A205BA7" w14:textId="26478E54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985" w:type="dxa"/>
          </w:tcPr>
          <w:p w14:paraId="4669211C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4A280A5C" w14:textId="27A4E869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16,7</w:t>
            </w:r>
          </w:p>
        </w:tc>
        <w:tc>
          <w:tcPr>
            <w:tcW w:w="763" w:type="dxa"/>
          </w:tcPr>
          <w:p w14:paraId="7D22476E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5" w:type="dxa"/>
          </w:tcPr>
          <w:p w14:paraId="271B4943" w14:textId="28534BAF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83,3</w:t>
            </w:r>
          </w:p>
        </w:tc>
      </w:tr>
      <w:tr w:rsidR="008205CC" w:rsidRPr="00A158F4" w14:paraId="4566474B" w14:textId="77777777" w:rsidTr="00FD6BCB">
        <w:trPr>
          <w:gridBefore w:val="1"/>
          <w:wBefore w:w="6" w:type="dxa"/>
          <w:trHeight w:val="18"/>
        </w:trPr>
        <w:tc>
          <w:tcPr>
            <w:tcW w:w="3001" w:type="dxa"/>
          </w:tcPr>
          <w:p w14:paraId="27D5E3A9" w14:textId="06A3FC39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Spindle cell melanoma, type A</w:t>
            </w:r>
            <w:r w:rsidRPr="00A158F4">
              <w:rPr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r w:rsidRPr="00A158F4">
              <w:rPr>
                <w:color w:val="000000"/>
                <w:vertAlign w:val="subscript"/>
                <w:lang w:val="en-US"/>
              </w:rPr>
              <w:t>(8773/3)</w:t>
            </w:r>
          </w:p>
        </w:tc>
        <w:tc>
          <w:tcPr>
            <w:tcW w:w="774" w:type="dxa"/>
          </w:tcPr>
          <w:p w14:paraId="538B9EFD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5" w:type="dxa"/>
          </w:tcPr>
          <w:p w14:paraId="2E5F2C86" w14:textId="0DB1E619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985" w:type="dxa"/>
          </w:tcPr>
          <w:p w14:paraId="143BD7A4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56CC6294" w14:textId="11414E1C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33,3</w:t>
            </w:r>
          </w:p>
        </w:tc>
        <w:tc>
          <w:tcPr>
            <w:tcW w:w="763" w:type="dxa"/>
          </w:tcPr>
          <w:p w14:paraId="79EEA3D9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</w:tcPr>
          <w:p w14:paraId="5310C51A" w14:textId="5E6B37DE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</w:rPr>
              <w:t>66,7</w:t>
            </w:r>
          </w:p>
        </w:tc>
      </w:tr>
      <w:tr w:rsidR="008205CC" w:rsidRPr="00A158F4" w14:paraId="0AFD3CE0" w14:textId="77777777" w:rsidTr="00FD6BCB">
        <w:trPr>
          <w:gridBefore w:val="1"/>
          <w:wBefore w:w="6" w:type="dxa"/>
          <w:trHeight w:val="18"/>
        </w:trPr>
        <w:tc>
          <w:tcPr>
            <w:tcW w:w="3001" w:type="dxa"/>
          </w:tcPr>
          <w:p w14:paraId="7FC9E1B5" w14:textId="77777777" w:rsidR="008205CC" w:rsidRPr="00A158F4" w:rsidRDefault="008205CC" w:rsidP="008205C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000000"/>
                <w:sz w:val="22"/>
                <w:szCs w:val="22"/>
              </w:rPr>
              <w:t>Melanocytoma</w:t>
            </w:r>
            <w:proofErr w:type="spellEnd"/>
          </w:p>
        </w:tc>
        <w:tc>
          <w:tcPr>
            <w:tcW w:w="774" w:type="dxa"/>
          </w:tcPr>
          <w:p w14:paraId="7EE4D84F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  <w:t>830</w:t>
            </w:r>
          </w:p>
        </w:tc>
        <w:tc>
          <w:tcPr>
            <w:tcW w:w="1005" w:type="dxa"/>
          </w:tcPr>
          <w:p w14:paraId="2C4B3CC5" w14:textId="2A39B2C0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100,0</w:t>
            </w:r>
          </w:p>
        </w:tc>
        <w:tc>
          <w:tcPr>
            <w:tcW w:w="985" w:type="dxa"/>
          </w:tcPr>
          <w:p w14:paraId="5D6724F6" w14:textId="77777777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507</w:t>
            </w:r>
          </w:p>
        </w:tc>
        <w:tc>
          <w:tcPr>
            <w:tcW w:w="985" w:type="dxa"/>
          </w:tcPr>
          <w:p w14:paraId="5901D193" w14:textId="45C4187D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61,1</w:t>
            </w:r>
          </w:p>
        </w:tc>
        <w:tc>
          <w:tcPr>
            <w:tcW w:w="763" w:type="dxa"/>
          </w:tcPr>
          <w:p w14:paraId="35D1D6EF" w14:textId="77777777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323</w:t>
            </w:r>
          </w:p>
        </w:tc>
        <w:tc>
          <w:tcPr>
            <w:tcW w:w="985" w:type="dxa"/>
          </w:tcPr>
          <w:p w14:paraId="4E2F6331" w14:textId="19510DF4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38,9</w:t>
            </w:r>
          </w:p>
        </w:tc>
      </w:tr>
      <w:tr w:rsidR="008205CC" w:rsidRPr="00A158F4" w14:paraId="23D6612F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30150A55" w14:textId="454DDE29" w:rsidR="008205CC" w:rsidRPr="00A158F4" w:rsidRDefault="008205CC" w:rsidP="008205CC">
            <w:pPr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Compound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nevus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r w:rsidRPr="00A158F4">
              <w:rPr>
                <w:color w:val="000000"/>
                <w:vertAlign w:val="subscript"/>
              </w:rPr>
              <w:t>(8760/0)</w:t>
            </w:r>
          </w:p>
        </w:tc>
        <w:tc>
          <w:tcPr>
            <w:tcW w:w="774" w:type="dxa"/>
          </w:tcPr>
          <w:p w14:paraId="323A381F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1005" w:type="dxa"/>
          </w:tcPr>
          <w:p w14:paraId="7E87BD8C" w14:textId="362B9AFE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,3</w:t>
            </w:r>
          </w:p>
        </w:tc>
        <w:tc>
          <w:tcPr>
            <w:tcW w:w="985" w:type="dxa"/>
          </w:tcPr>
          <w:p w14:paraId="387F9E38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66</w:t>
            </w:r>
          </w:p>
        </w:tc>
        <w:tc>
          <w:tcPr>
            <w:tcW w:w="985" w:type="dxa"/>
          </w:tcPr>
          <w:p w14:paraId="12E595A6" w14:textId="2B342AF5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2,0</w:t>
            </w:r>
          </w:p>
        </w:tc>
        <w:tc>
          <w:tcPr>
            <w:tcW w:w="763" w:type="dxa"/>
          </w:tcPr>
          <w:p w14:paraId="0CAAC9D7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985" w:type="dxa"/>
          </w:tcPr>
          <w:p w14:paraId="0F0DE9FE" w14:textId="1A7771CF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8,0</w:t>
            </w:r>
          </w:p>
        </w:tc>
      </w:tr>
      <w:tr w:rsidR="008205CC" w:rsidRPr="00A158F4" w14:paraId="7015C7CE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725B0C7B" w14:textId="17233815" w:rsidR="008205CC" w:rsidRPr="00A158F4" w:rsidRDefault="008205CC" w:rsidP="008205CC">
            <w:pPr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Dermal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000000"/>
                <w:sz w:val="22"/>
                <w:szCs w:val="22"/>
              </w:rPr>
              <w:t>nevus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</w:t>
            </w:r>
            <w:r w:rsidRPr="00A158F4">
              <w:rPr>
                <w:color w:val="000000"/>
                <w:vertAlign w:val="subscript"/>
              </w:rPr>
              <w:t>(8750/0)</w:t>
            </w:r>
          </w:p>
        </w:tc>
        <w:tc>
          <w:tcPr>
            <w:tcW w:w="774" w:type="dxa"/>
          </w:tcPr>
          <w:p w14:paraId="29FAC4AB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005" w:type="dxa"/>
          </w:tcPr>
          <w:p w14:paraId="1457A2E0" w14:textId="2924A00D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,0</w:t>
            </w:r>
          </w:p>
        </w:tc>
        <w:tc>
          <w:tcPr>
            <w:tcW w:w="985" w:type="dxa"/>
          </w:tcPr>
          <w:p w14:paraId="01101B2F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985" w:type="dxa"/>
          </w:tcPr>
          <w:p w14:paraId="61EF8934" w14:textId="0909D46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5,8</w:t>
            </w:r>
          </w:p>
        </w:tc>
        <w:tc>
          <w:tcPr>
            <w:tcW w:w="763" w:type="dxa"/>
          </w:tcPr>
          <w:p w14:paraId="3D6F7366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85" w:type="dxa"/>
          </w:tcPr>
          <w:p w14:paraId="77AAD762" w14:textId="4044C4B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4,2</w:t>
            </w:r>
          </w:p>
        </w:tc>
      </w:tr>
      <w:tr w:rsidR="008205CC" w:rsidRPr="00A158F4" w14:paraId="3A1BBC39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0E9F17C2" w14:textId="06085E6F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Dysplastic nevus </w:t>
            </w:r>
            <w:r w:rsidRPr="00A158F4">
              <w:rPr>
                <w:color w:val="000000"/>
                <w:vertAlign w:val="subscript"/>
              </w:rPr>
              <w:t>(8727/0)</w:t>
            </w:r>
          </w:p>
        </w:tc>
        <w:tc>
          <w:tcPr>
            <w:tcW w:w="774" w:type="dxa"/>
          </w:tcPr>
          <w:p w14:paraId="085F32F0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005" w:type="dxa"/>
          </w:tcPr>
          <w:p w14:paraId="4731E346" w14:textId="59CEA06E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8</w:t>
            </w:r>
          </w:p>
        </w:tc>
        <w:tc>
          <w:tcPr>
            <w:tcW w:w="985" w:type="dxa"/>
          </w:tcPr>
          <w:p w14:paraId="5FE8D636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985" w:type="dxa"/>
          </w:tcPr>
          <w:p w14:paraId="026EB109" w14:textId="2D87D932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6,5</w:t>
            </w:r>
          </w:p>
        </w:tc>
        <w:tc>
          <w:tcPr>
            <w:tcW w:w="763" w:type="dxa"/>
          </w:tcPr>
          <w:p w14:paraId="6B8A4A75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85" w:type="dxa"/>
          </w:tcPr>
          <w:p w14:paraId="33576072" w14:textId="670C204B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3,5</w:t>
            </w:r>
          </w:p>
        </w:tc>
      </w:tr>
      <w:tr w:rsidR="008205CC" w:rsidRPr="00A158F4" w14:paraId="056BD7A2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160C864C" w14:textId="528CFB28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eningeal </w:t>
            </w:r>
            <w:proofErr w:type="spellStart"/>
            <w:r w:rsidRPr="00A158F4">
              <w:rPr>
                <w:color w:val="000000"/>
                <w:sz w:val="22"/>
                <w:szCs w:val="22"/>
                <w:lang w:val="en-US"/>
              </w:rPr>
              <w:t>melanocytosis</w:t>
            </w:r>
            <w:proofErr w:type="spellEnd"/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A158F4">
              <w:rPr>
                <w:color w:val="000000"/>
                <w:vertAlign w:val="subscript"/>
              </w:rPr>
              <w:t>(8728/0)</w:t>
            </w:r>
          </w:p>
        </w:tc>
        <w:tc>
          <w:tcPr>
            <w:tcW w:w="774" w:type="dxa"/>
          </w:tcPr>
          <w:p w14:paraId="7988D125" w14:textId="5F69BF4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5" w:type="dxa"/>
          </w:tcPr>
          <w:p w14:paraId="10CC79D9" w14:textId="76DBDE75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985" w:type="dxa"/>
          </w:tcPr>
          <w:p w14:paraId="0F6B219F" w14:textId="6BF21C46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</w:tcPr>
          <w:p w14:paraId="1BF5958C" w14:textId="42338751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6,7</w:t>
            </w:r>
          </w:p>
        </w:tc>
        <w:tc>
          <w:tcPr>
            <w:tcW w:w="763" w:type="dxa"/>
          </w:tcPr>
          <w:p w14:paraId="3776EBF5" w14:textId="4DDAF8D4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6846F682" w14:textId="6488C504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3,3</w:t>
            </w:r>
          </w:p>
        </w:tc>
      </w:tr>
      <w:tr w:rsidR="008205CC" w:rsidRPr="00A158F4" w14:paraId="3E15A265" w14:textId="77777777" w:rsidTr="00FD6BCB">
        <w:trPr>
          <w:gridBefore w:val="1"/>
          <w:wBefore w:w="6" w:type="dxa"/>
          <w:trHeight w:val="18"/>
        </w:trPr>
        <w:tc>
          <w:tcPr>
            <w:tcW w:w="3001" w:type="dxa"/>
          </w:tcPr>
          <w:p w14:paraId="5510A322" w14:textId="7C090529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Magnocellular nevus </w:t>
            </w:r>
            <w:r w:rsidRPr="00A158F4">
              <w:rPr>
                <w:color w:val="000000"/>
                <w:vertAlign w:val="subscript"/>
              </w:rPr>
              <w:t>(8726/0)</w:t>
            </w:r>
          </w:p>
        </w:tc>
        <w:tc>
          <w:tcPr>
            <w:tcW w:w="774" w:type="dxa"/>
          </w:tcPr>
          <w:p w14:paraId="7A4F33AD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5" w:type="dxa"/>
          </w:tcPr>
          <w:p w14:paraId="4B7E7C5E" w14:textId="6D7BA610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985" w:type="dxa"/>
          </w:tcPr>
          <w:p w14:paraId="4E75FA30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</w:tcPr>
          <w:p w14:paraId="1F0BEDB0" w14:textId="1C917890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00,0</w:t>
            </w:r>
          </w:p>
        </w:tc>
        <w:tc>
          <w:tcPr>
            <w:tcW w:w="763" w:type="dxa"/>
          </w:tcPr>
          <w:p w14:paraId="27AA4225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49B84AAD" w14:textId="4630ECB1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,0</w:t>
            </w:r>
          </w:p>
        </w:tc>
      </w:tr>
      <w:tr w:rsidR="008205CC" w:rsidRPr="00A158F4" w14:paraId="1D8FC494" w14:textId="77777777" w:rsidTr="00FD6BCB">
        <w:trPr>
          <w:gridBefore w:val="1"/>
          <w:wBefore w:w="6" w:type="dxa"/>
          <w:trHeight w:val="18"/>
        </w:trPr>
        <w:tc>
          <w:tcPr>
            <w:tcW w:w="3001" w:type="dxa"/>
          </w:tcPr>
          <w:p w14:paraId="26F8FB3E" w14:textId="77777777" w:rsidR="008205CC" w:rsidRPr="00A158F4" w:rsidRDefault="008205CC" w:rsidP="008205C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  <w:lang w:val="en-US"/>
              </w:rPr>
              <w:t>Amelanotic Melanoma</w:t>
            </w:r>
          </w:p>
        </w:tc>
        <w:tc>
          <w:tcPr>
            <w:tcW w:w="774" w:type="dxa"/>
          </w:tcPr>
          <w:p w14:paraId="38CB2EA6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</w:tcPr>
          <w:p w14:paraId="65C967D3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7AA0FB77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0CDC0111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3" w:type="dxa"/>
          </w:tcPr>
          <w:p w14:paraId="6F218DF7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</w:tcPr>
          <w:p w14:paraId="75501DAF" w14:textId="77777777" w:rsidR="008205CC" w:rsidRPr="00A158F4" w:rsidRDefault="008205CC" w:rsidP="008205C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05CC" w:rsidRPr="00A158F4" w14:paraId="35C063B9" w14:textId="77777777" w:rsidTr="008205CC">
        <w:trPr>
          <w:gridBefore w:val="1"/>
          <w:wBefore w:w="6" w:type="dxa"/>
          <w:trHeight w:val="18"/>
        </w:trPr>
        <w:tc>
          <w:tcPr>
            <w:tcW w:w="3001" w:type="dxa"/>
          </w:tcPr>
          <w:p w14:paraId="2F751AF0" w14:textId="551E00F4" w:rsidR="008205CC" w:rsidRPr="00A158F4" w:rsidRDefault="008205CC" w:rsidP="008205CC">
            <w:pPr>
              <w:rPr>
                <w:color w:val="000000"/>
                <w:sz w:val="22"/>
                <w:szCs w:val="22"/>
                <w:lang w:val="en-US"/>
              </w:rPr>
            </w:pPr>
            <w:r w:rsidRPr="00A158F4">
              <w:rPr>
                <w:color w:val="000000"/>
                <w:sz w:val="22"/>
                <w:szCs w:val="22"/>
                <w:lang w:val="en-US"/>
              </w:rPr>
              <w:t xml:space="preserve">    Amelanotic melanoma </w:t>
            </w:r>
            <w:r w:rsidRPr="00A158F4">
              <w:rPr>
                <w:color w:val="000000"/>
                <w:vertAlign w:val="subscript"/>
                <w:lang w:val="en-US"/>
              </w:rPr>
              <w:t>(8730/3)</w:t>
            </w:r>
          </w:p>
        </w:tc>
        <w:tc>
          <w:tcPr>
            <w:tcW w:w="774" w:type="dxa"/>
          </w:tcPr>
          <w:p w14:paraId="3A97335E" w14:textId="77777777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05" w:type="dxa"/>
          </w:tcPr>
          <w:p w14:paraId="559A703E" w14:textId="12762515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100,0</w:t>
            </w:r>
          </w:p>
        </w:tc>
        <w:tc>
          <w:tcPr>
            <w:tcW w:w="985" w:type="dxa"/>
          </w:tcPr>
          <w:p w14:paraId="20D0E539" w14:textId="77777777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5" w:type="dxa"/>
          </w:tcPr>
          <w:p w14:paraId="08F6885D" w14:textId="1E02B523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56,0</w:t>
            </w:r>
          </w:p>
        </w:tc>
        <w:tc>
          <w:tcPr>
            <w:tcW w:w="763" w:type="dxa"/>
          </w:tcPr>
          <w:p w14:paraId="74DA044A" w14:textId="77777777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985" w:type="dxa"/>
          </w:tcPr>
          <w:p w14:paraId="6AE38709" w14:textId="378AD65A" w:rsidR="008205CC" w:rsidRPr="00A158F4" w:rsidRDefault="008205CC" w:rsidP="008205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/>
                <w:sz w:val="22"/>
                <w:szCs w:val="22"/>
              </w:rPr>
              <w:t>44,0</w:t>
            </w:r>
          </w:p>
        </w:tc>
      </w:tr>
    </w:tbl>
    <w:p w14:paraId="6D9F1697" w14:textId="77777777" w:rsidR="00AB5418" w:rsidRPr="00A158F4" w:rsidRDefault="00AB5418" w:rsidP="00576F72">
      <w:pPr>
        <w:spacing w:line="360" w:lineRule="auto"/>
        <w:jc w:val="both"/>
        <w:rPr>
          <w:sz w:val="22"/>
          <w:szCs w:val="22"/>
          <w:lang w:val="en-US"/>
        </w:rPr>
      </w:pPr>
    </w:p>
    <w:p w14:paraId="6C4D44FE" w14:textId="77777777" w:rsidR="00C03DD3" w:rsidRPr="00A158F4" w:rsidRDefault="00C03DD3" w:rsidP="00576F72">
      <w:pPr>
        <w:spacing w:line="360" w:lineRule="auto"/>
        <w:jc w:val="both"/>
        <w:rPr>
          <w:sz w:val="22"/>
          <w:szCs w:val="22"/>
          <w:lang w:val="en-US"/>
        </w:rPr>
      </w:pPr>
    </w:p>
    <w:p w14:paraId="3211352C" w14:textId="77777777" w:rsidR="00C03DD3" w:rsidRPr="00A158F4" w:rsidRDefault="00C03DD3" w:rsidP="00576F72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06AC263D" w14:textId="65EBF4AE" w:rsidR="00C03DD3" w:rsidRPr="00A158F4" w:rsidRDefault="00C03DD3" w:rsidP="00C03DD3">
      <w:pPr>
        <w:jc w:val="both"/>
        <w:rPr>
          <w:lang w:val="en-US"/>
        </w:rPr>
      </w:pPr>
      <w:r w:rsidRPr="00A158F4">
        <w:rPr>
          <w:b/>
          <w:bCs/>
          <w:lang w:val="en-US"/>
        </w:rPr>
        <w:t>Table S</w:t>
      </w:r>
      <w:r w:rsidR="00B5025B" w:rsidRPr="00A158F4">
        <w:rPr>
          <w:b/>
          <w:bCs/>
          <w:lang w:val="en-US"/>
        </w:rPr>
        <w:t>2</w:t>
      </w:r>
      <w:r w:rsidRPr="00A158F4">
        <w:rPr>
          <w:lang w:val="en-US"/>
        </w:rPr>
        <w:t>: Differences between the mean age of development of melanocytic tumors in intact and neutered dogs</w:t>
      </w:r>
    </w:p>
    <w:tbl>
      <w:tblPr>
        <w:tblW w:w="836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6"/>
        <w:gridCol w:w="470"/>
        <w:gridCol w:w="948"/>
        <w:gridCol w:w="610"/>
        <w:gridCol w:w="924"/>
        <w:gridCol w:w="1122"/>
        <w:gridCol w:w="1291"/>
        <w:gridCol w:w="993"/>
      </w:tblGrid>
      <w:tr w:rsidR="00F77C5A" w:rsidRPr="00A158F4" w14:paraId="1E5F441D" w14:textId="77777777" w:rsidTr="00F77C5A">
        <w:trPr>
          <w:trHeight w:val="285"/>
          <w:tblHeader/>
        </w:trPr>
        <w:tc>
          <w:tcPr>
            <w:tcW w:w="200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1543A3D7" w14:textId="77777777" w:rsidR="00FD6BCB" w:rsidRPr="00A158F4" w:rsidRDefault="00FD6BCB" w:rsidP="007C07F2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47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4ABF3763" w14:textId="58B0A592" w:rsidR="00FD6BCB" w:rsidRPr="00A158F4" w:rsidRDefault="00FD6BCB" w:rsidP="00FD6BC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77C5A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5EF132FD" w14:textId="196ECD1B" w:rsidR="00FD6BCB" w:rsidRPr="00A158F4" w:rsidRDefault="00FD6BCB" w:rsidP="00FD6B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000000" w:themeColor="text1"/>
                <w:sz w:val="22"/>
                <w:szCs w:val="22"/>
              </w:rPr>
              <w:t>Mean</w:t>
            </w:r>
            <w:proofErr w:type="spellEnd"/>
          </w:p>
          <w:p w14:paraId="663E037A" w14:textId="77777777" w:rsidR="00FD6BCB" w:rsidRPr="00A158F4" w:rsidRDefault="00FD6BCB" w:rsidP="00FD6BCB">
            <w:pPr>
              <w:ind w:right="4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74184AEA" w14:textId="5B3738A1" w:rsidR="00FD6BCB" w:rsidRPr="00A158F4" w:rsidRDefault="00FD6BCB" w:rsidP="00FD6B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  <w:p w14:paraId="62FEECEA" w14:textId="77777777" w:rsidR="00FD6BCB" w:rsidRPr="00A158F4" w:rsidRDefault="00FD6BCB" w:rsidP="00FD6BCB">
            <w:pPr>
              <w:ind w:right="11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68D3BB3A" w14:textId="77777777" w:rsidR="00FD6BCB" w:rsidRPr="00A158F4" w:rsidRDefault="00FD6BCB" w:rsidP="00FD6B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000000" w:themeColor="text1"/>
                <w:sz w:val="22"/>
                <w:szCs w:val="22"/>
              </w:rPr>
              <w:t>Median</w:t>
            </w:r>
            <w:proofErr w:type="spellEnd"/>
          </w:p>
          <w:p w14:paraId="1DC28154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49E84483" w14:textId="77777777" w:rsidR="00FD6BCB" w:rsidRPr="00A158F4" w:rsidRDefault="00FD6BCB" w:rsidP="00FD6B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000000" w:themeColor="text1"/>
                <w:sz w:val="22"/>
                <w:szCs w:val="22"/>
              </w:rPr>
              <w:t>Minimum</w:t>
            </w:r>
            <w:proofErr w:type="spellEnd"/>
          </w:p>
          <w:p w14:paraId="6E993CFD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07C5A93B" w14:textId="77777777" w:rsidR="00FD6BCB" w:rsidRPr="00A158F4" w:rsidRDefault="00FD6BCB" w:rsidP="00FD6B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000000" w:themeColor="text1"/>
                <w:sz w:val="22"/>
                <w:szCs w:val="22"/>
              </w:rPr>
              <w:t>Maximum</w:t>
            </w:r>
            <w:proofErr w:type="spellEnd"/>
          </w:p>
          <w:p w14:paraId="44F9DE87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40DAAD52" w14:textId="77777777" w:rsidR="00FD6BCB" w:rsidRPr="00A158F4" w:rsidRDefault="00FD6BCB" w:rsidP="00FD6BC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158F4">
              <w:rPr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2037F92F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7C5A" w:rsidRPr="00A158F4" w14:paraId="62A0896B" w14:textId="77777777" w:rsidTr="00F77C5A">
        <w:trPr>
          <w:trHeight w:val="242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7C4BD50" w14:textId="77777777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F (Total)</w:t>
            </w:r>
          </w:p>
        </w:tc>
        <w:tc>
          <w:tcPr>
            <w:tcW w:w="470" w:type="dxa"/>
            <w:shd w:val="clear" w:color="auto" w:fill="FFFFFF" w:themeFill="background1"/>
          </w:tcPr>
          <w:p w14:paraId="72AFAC80" w14:textId="6B3C395D" w:rsidR="00FD6BCB" w:rsidRPr="00A158F4" w:rsidRDefault="00BE0C0A" w:rsidP="00FD6B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589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19F896A" w14:textId="24BC9BBF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9.9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067A22A" w14:textId="53C0CACD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2C50C5B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C77FCDD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22C8326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0B032FA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494</w:t>
            </w:r>
          </w:p>
        </w:tc>
      </w:tr>
      <w:tr w:rsidR="00F77C5A" w:rsidRPr="00A158F4" w14:paraId="3E552E40" w14:textId="77777777" w:rsidTr="00F77C5A">
        <w:trPr>
          <w:trHeight w:val="285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3C4BD97" w14:textId="77777777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color w:val="000000" w:themeColor="text1"/>
                <w:sz w:val="22"/>
                <w:szCs w:val="22"/>
              </w:rPr>
              <w:t>Intact</w:t>
            </w:r>
            <w:proofErr w:type="spellEnd"/>
            <w:r w:rsidRPr="00A158F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000000" w:themeColor="text1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470" w:type="dxa"/>
            <w:shd w:val="clear" w:color="auto" w:fill="FFFFFF" w:themeFill="background1"/>
          </w:tcPr>
          <w:p w14:paraId="4C2C88DE" w14:textId="2A8F8A16" w:rsidR="00FD6BCB" w:rsidRPr="00A158F4" w:rsidRDefault="00BE0C0A" w:rsidP="00FD6B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525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DAA1D06" w14:textId="58799A9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9.8*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22860D9" w14:textId="35F63A9D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2182D70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493FBE8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C339B12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2D0C653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440</w:t>
            </w:r>
          </w:p>
        </w:tc>
      </w:tr>
      <w:tr w:rsidR="00F77C5A" w:rsidRPr="00A158F4" w14:paraId="217395F6" w14:textId="77777777" w:rsidTr="00F77C5A">
        <w:trPr>
          <w:trHeight w:val="285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4DC2DC1" w14:textId="77777777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color w:val="000000" w:themeColor="text1"/>
                <w:sz w:val="22"/>
                <w:szCs w:val="22"/>
              </w:rPr>
              <w:t>Neutered</w:t>
            </w:r>
            <w:proofErr w:type="spellEnd"/>
            <w:r w:rsidRPr="00A158F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000000" w:themeColor="text1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470" w:type="dxa"/>
            <w:shd w:val="clear" w:color="auto" w:fill="FFFFFF" w:themeFill="background1"/>
          </w:tcPr>
          <w:p w14:paraId="7B2ED585" w14:textId="30703202" w:rsidR="00FD6BCB" w:rsidRPr="00A158F4" w:rsidRDefault="00BE0C0A" w:rsidP="00FD6B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DD44384" w14:textId="638B89B5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.8*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2F0935" w14:textId="5971FC2C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E80D919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0155951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7E1062F8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5B1CF89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54</w:t>
            </w:r>
          </w:p>
        </w:tc>
      </w:tr>
      <w:tr w:rsidR="00F77C5A" w:rsidRPr="00A158F4" w14:paraId="41E5E2C4" w14:textId="77777777" w:rsidTr="00F77C5A">
        <w:trPr>
          <w:trHeight w:val="242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A4CB403" w14:textId="77777777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M (Total)</w:t>
            </w:r>
          </w:p>
        </w:tc>
        <w:tc>
          <w:tcPr>
            <w:tcW w:w="470" w:type="dxa"/>
            <w:shd w:val="clear" w:color="auto" w:fill="FFFFFF" w:themeFill="background1"/>
          </w:tcPr>
          <w:p w14:paraId="0BD0FCC4" w14:textId="2CDDDA1D" w:rsidR="00FD6BCB" w:rsidRPr="00A158F4" w:rsidRDefault="00BE0C0A" w:rsidP="00FD6BC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BA2D965" w14:textId="4EC23751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17AA64C" w14:textId="66C92C15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94A8AB2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BB7CDBD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55CCE44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461AAE4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600</w:t>
            </w:r>
          </w:p>
        </w:tc>
      </w:tr>
      <w:tr w:rsidR="00F77C5A" w:rsidRPr="00A158F4" w14:paraId="35B49C27" w14:textId="77777777" w:rsidTr="00F77C5A">
        <w:trPr>
          <w:trHeight w:val="285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2B394F4C" w14:textId="2C7B9F0D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color w:val="000000" w:themeColor="text1"/>
                <w:sz w:val="22"/>
                <w:szCs w:val="22"/>
              </w:rPr>
              <w:t>Intact</w:t>
            </w:r>
            <w:proofErr w:type="spellEnd"/>
            <w:r w:rsidRPr="00A158F4">
              <w:rPr>
                <w:color w:val="000000" w:themeColor="text1"/>
                <w:sz w:val="22"/>
                <w:szCs w:val="22"/>
              </w:rPr>
              <w:t xml:space="preserve"> Male</w:t>
            </w:r>
          </w:p>
        </w:tc>
        <w:tc>
          <w:tcPr>
            <w:tcW w:w="470" w:type="dxa"/>
            <w:shd w:val="clear" w:color="auto" w:fill="FFFFFF" w:themeFill="background1"/>
          </w:tcPr>
          <w:p w14:paraId="4B6E7FB4" w14:textId="1B29A50C" w:rsidR="00FD6BCB" w:rsidRPr="00A158F4" w:rsidRDefault="00BE0C0A" w:rsidP="00FD6BCB">
            <w:pPr>
              <w:ind w:right="110"/>
              <w:jc w:val="center"/>
              <w:rPr>
                <w:color w:val="000000" w:themeColor="text1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664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0A3E522" w14:textId="78B5EBB0" w:rsidR="00FD6BCB" w:rsidRPr="00A158F4" w:rsidRDefault="00FD6BCB" w:rsidP="00FD6BCB">
            <w:pPr>
              <w:ind w:right="11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3A9A30FA" w14:textId="295B2B29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855C8AD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E00773B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2EAD8DF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568E8C99" w14:textId="77777777" w:rsidR="00FD6BCB" w:rsidRPr="00A158F4" w:rsidRDefault="00FD6BCB" w:rsidP="33B2C804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567</w:t>
            </w:r>
          </w:p>
        </w:tc>
      </w:tr>
      <w:tr w:rsidR="00F77C5A" w:rsidRPr="00A158F4" w14:paraId="47E198F5" w14:textId="77777777" w:rsidTr="00F77C5A">
        <w:trPr>
          <w:trHeight w:val="285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CD76473" w14:textId="62769C07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color w:val="000000" w:themeColor="text1"/>
                <w:sz w:val="22"/>
                <w:szCs w:val="22"/>
              </w:rPr>
              <w:t>Castrated</w:t>
            </w:r>
            <w:proofErr w:type="spellEnd"/>
            <w:r w:rsidRPr="00A158F4">
              <w:rPr>
                <w:color w:val="000000" w:themeColor="text1"/>
                <w:sz w:val="22"/>
                <w:szCs w:val="22"/>
              </w:rPr>
              <w:t xml:space="preserve"> Male</w:t>
            </w:r>
          </w:p>
        </w:tc>
        <w:tc>
          <w:tcPr>
            <w:tcW w:w="470" w:type="dxa"/>
            <w:shd w:val="clear" w:color="auto" w:fill="FFFFFF" w:themeFill="background1"/>
          </w:tcPr>
          <w:p w14:paraId="7207B439" w14:textId="51401559" w:rsidR="00FD6BCB" w:rsidRPr="00A158F4" w:rsidRDefault="00BE0C0A" w:rsidP="00FD6BCB">
            <w:pPr>
              <w:ind w:right="110"/>
              <w:jc w:val="center"/>
              <w:rPr>
                <w:color w:val="000000" w:themeColor="text1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E357947" w14:textId="6926012B" w:rsidR="00FD6BCB" w:rsidRPr="00A158F4" w:rsidRDefault="00FD6BCB" w:rsidP="00FD6BCB">
            <w:pPr>
              <w:ind w:right="11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0.8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47A690C" w14:textId="165B075D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671C9313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4E433610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037DEED0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  <w:hideMark/>
          </w:tcPr>
          <w:p w14:paraId="113F63BA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F77C5A" w:rsidRPr="00A158F4" w14:paraId="51BF57BD" w14:textId="77777777" w:rsidTr="00F77C5A">
        <w:trPr>
          <w:trHeight w:val="242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4B5C64C" w14:textId="7D26BBC6" w:rsidR="00FD6BCB" w:rsidRPr="00A158F4" w:rsidRDefault="00BE0C0A" w:rsidP="007C07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color w:val="000000"/>
                <w:sz w:val="22"/>
                <w:szCs w:val="22"/>
              </w:rPr>
              <w:t>missings</w:t>
            </w:r>
            <w:proofErr w:type="spellEnd"/>
          </w:p>
        </w:tc>
        <w:tc>
          <w:tcPr>
            <w:tcW w:w="470" w:type="dxa"/>
            <w:shd w:val="clear" w:color="auto" w:fill="FFFFFF" w:themeFill="background1"/>
          </w:tcPr>
          <w:p w14:paraId="246FE06F" w14:textId="7DD12E6F" w:rsidR="00FD6BCB" w:rsidRPr="00A158F4" w:rsidRDefault="00BE0C0A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C851C8A" w14:textId="2C99D43D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9A4A62F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1C8840ED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322F947F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660A227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439A017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77C5A" w:rsidRPr="00A158F4" w14:paraId="42662B97" w14:textId="77777777" w:rsidTr="00F77C5A">
        <w:trPr>
          <w:trHeight w:val="242"/>
        </w:trPr>
        <w:tc>
          <w:tcPr>
            <w:tcW w:w="2006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401BE594" w14:textId="77777777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color w:val="000000"/>
                <w:sz w:val="22"/>
                <w:szCs w:val="22"/>
              </w:rPr>
              <w:t>Neutered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(F+M)</w:t>
            </w:r>
          </w:p>
        </w:tc>
        <w:tc>
          <w:tcPr>
            <w:tcW w:w="470" w:type="dxa"/>
            <w:shd w:val="clear" w:color="auto" w:fill="FFFFFF" w:themeFill="background1"/>
          </w:tcPr>
          <w:p w14:paraId="2606CFDC" w14:textId="39A76027" w:rsidR="00FD6BCB" w:rsidRPr="00A158F4" w:rsidRDefault="00BE0C0A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94339BB" w14:textId="7301C59B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30A820A" w14:textId="492E4FEC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924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52BA1EE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2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5F021AC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1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084880DB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083FBF7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87</w:t>
            </w:r>
          </w:p>
        </w:tc>
      </w:tr>
      <w:tr w:rsidR="00F77C5A" w:rsidRPr="00A158F4" w14:paraId="3DD45C7E" w14:textId="77777777" w:rsidTr="00F77C5A">
        <w:trPr>
          <w:trHeight w:val="242"/>
        </w:trPr>
        <w:tc>
          <w:tcPr>
            <w:tcW w:w="2006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4A3192B" w14:textId="77777777" w:rsidR="00FD6BCB" w:rsidRPr="00A158F4" w:rsidRDefault="00FD6BCB" w:rsidP="007C07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158F4">
              <w:rPr>
                <w:color w:val="000000"/>
                <w:sz w:val="22"/>
                <w:szCs w:val="22"/>
              </w:rPr>
              <w:t>Intact</w:t>
            </w:r>
            <w:proofErr w:type="spellEnd"/>
            <w:r w:rsidRPr="00A158F4">
              <w:rPr>
                <w:color w:val="000000"/>
                <w:sz w:val="22"/>
                <w:szCs w:val="22"/>
              </w:rPr>
              <w:t xml:space="preserve"> (F+M)</w:t>
            </w:r>
          </w:p>
        </w:tc>
        <w:tc>
          <w:tcPr>
            <w:tcW w:w="47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71DEB43" w14:textId="07605F1A" w:rsidR="00FD6BCB" w:rsidRPr="00A158F4" w:rsidRDefault="00BE0C0A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18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009743D" w14:textId="6E60EAD5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65BD3E65" w14:textId="2273B2D3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280F9AA9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9AD036F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91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7D69A272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top w:w="30" w:type="dxa"/>
              <w:left w:w="90" w:type="dxa"/>
              <w:bottom w:w="30" w:type="dxa"/>
              <w:right w:w="90" w:type="dxa"/>
            </w:tcMar>
          </w:tcPr>
          <w:p w14:paraId="5889E99F" w14:textId="77777777" w:rsidR="00FD6BCB" w:rsidRPr="00A158F4" w:rsidRDefault="00FD6BCB" w:rsidP="00FD6BCB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007</w:t>
            </w:r>
          </w:p>
        </w:tc>
      </w:tr>
    </w:tbl>
    <w:p w14:paraId="16ED1E8D" w14:textId="77777777" w:rsidR="00C03DD3" w:rsidRPr="00A158F4" w:rsidRDefault="00C03DD3" w:rsidP="00C03DD3">
      <w:pPr>
        <w:shd w:val="clear" w:color="auto" w:fill="FFFFFF"/>
        <w:rPr>
          <w:i/>
          <w:iCs/>
          <w:sz w:val="22"/>
          <w:szCs w:val="22"/>
          <w:lang w:val="en-US"/>
        </w:rPr>
      </w:pPr>
      <w:r w:rsidRPr="00A158F4">
        <w:rPr>
          <w:i/>
          <w:iCs/>
          <w:sz w:val="22"/>
          <w:szCs w:val="22"/>
          <w:lang w:val="en-US"/>
        </w:rPr>
        <w:t>*Statistically significative difference between intact and neutered females - p</w:t>
      </w:r>
      <w:r w:rsidRPr="00F77C5A">
        <w:rPr>
          <w:rFonts w:eastAsia="Symbol"/>
          <w:i/>
          <w:iCs/>
          <w:sz w:val="22"/>
          <w:szCs w:val="22"/>
          <w:lang w:val="en-US"/>
        </w:rPr>
        <w:t>&lt;</w:t>
      </w:r>
      <w:r w:rsidRPr="00A158F4">
        <w:rPr>
          <w:i/>
          <w:iCs/>
          <w:sz w:val="22"/>
          <w:szCs w:val="22"/>
          <w:lang w:val="en-US"/>
        </w:rPr>
        <w:t>0.05 (p=0.027)</w:t>
      </w:r>
    </w:p>
    <w:p w14:paraId="638EEFD9" w14:textId="77777777" w:rsidR="00C03DD3" w:rsidRPr="00A158F4" w:rsidRDefault="00C03DD3" w:rsidP="00576F72">
      <w:pPr>
        <w:spacing w:line="360" w:lineRule="auto"/>
        <w:jc w:val="both"/>
        <w:rPr>
          <w:sz w:val="22"/>
          <w:szCs w:val="22"/>
          <w:lang w:val="en-US"/>
        </w:rPr>
      </w:pPr>
    </w:p>
    <w:p w14:paraId="658398E6" w14:textId="77777777" w:rsidR="00615E5E" w:rsidRPr="00A158F4" w:rsidRDefault="00615E5E" w:rsidP="00D43537">
      <w:pPr>
        <w:jc w:val="both"/>
        <w:rPr>
          <w:i/>
          <w:iCs/>
          <w:lang w:val="en-US"/>
        </w:rPr>
      </w:pPr>
    </w:p>
    <w:p w14:paraId="5086797F" w14:textId="782E72F1" w:rsidR="00AB3551" w:rsidRPr="00A158F4" w:rsidRDefault="00B5025B" w:rsidP="00D43537">
      <w:pPr>
        <w:jc w:val="both"/>
        <w:rPr>
          <w:lang w:val="en-US"/>
        </w:rPr>
      </w:pPr>
      <w:r w:rsidRPr="00A158F4">
        <w:rPr>
          <w:b/>
          <w:bCs/>
          <w:lang w:val="en-US"/>
        </w:rPr>
        <w:t>Table S3:</w:t>
      </w:r>
      <w:r w:rsidRPr="00A158F4">
        <w:rPr>
          <w:lang w:val="en-US"/>
        </w:rPr>
        <w:t xml:space="preserve"> </w:t>
      </w:r>
      <w:r w:rsidR="00BC58A3" w:rsidRPr="00A158F4">
        <w:rPr>
          <w:lang w:val="en-US"/>
        </w:rPr>
        <w:t>Incidence Rates of melanocytic tumors in general, melanomas, amelanotic melanomas, and benign melanocytic tumors</w:t>
      </w:r>
      <w:r w:rsidR="00C561E7" w:rsidRPr="00A158F4">
        <w:rPr>
          <w:lang w:val="en-US"/>
        </w:rPr>
        <w:t xml:space="preserve"> (and respective confidence intervals)</w:t>
      </w:r>
      <w:r w:rsidR="00BC58A3" w:rsidRPr="00A158F4">
        <w:rPr>
          <w:lang w:val="en-US"/>
        </w:rPr>
        <w:t xml:space="preserve"> in humans, dogs and cats.</w:t>
      </w:r>
    </w:p>
    <w:p w14:paraId="22173F25" w14:textId="77777777" w:rsidR="00AD7EE7" w:rsidRPr="00A158F4" w:rsidRDefault="00AD7EE7" w:rsidP="00576F72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6925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5"/>
        <w:gridCol w:w="1559"/>
        <w:gridCol w:w="2551"/>
      </w:tblGrid>
      <w:tr w:rsidR="00D030AE" w:rsidRPr="00A158F4" w14:paraId="1C4A3818" w14:textId="77777777" w:rsidTr="00D030AE">
        <w:trPr>
          <w:trHeight w:val="268"/>
        </w:trPr>
        <w:tc>
          <w:tcPr>
            <w:tcW w:w="281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595C6" w14:textId="659916C2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b/>
                <w:bCs/>
                <w:color w:val="242424"/>
                <w:sz w:val="22"/>
                <w:szCs w:val="22"/>
                <w:lang w:val="en-US"/>
              </w:rPr>
            </w:pP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Morphology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>/</w:t>
            </w: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F92B0" w14:textId="3BDE4DCF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  <w:lang w:val="en-US"/>
              </w:rPr>
            </w:pPr>
            <w:r w:rsidRPr="00A158F4">
              <w:rPr>
                <w:b/>
                <w:bCs/>
                <w:color w:val="242424"/>
                <w:sz w:val="22"/>
                <w:szCs w:val="22"/>
              </w:rPr>
              <w:t>IR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FFFFFF"/>
          </w:tcPr>
          <w:p w14:paraId="5A8B47E5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  <w:lang w:val="en-US"/>
              </w:rPr>
            </w:pPr>
            <w:r w:rsidRPr="00A158F4">
              <w:rPr>
                <w:b/>
                <w:bCs/>
                <w:color w:val="242424"/>
                <w:sz w:val="22"/>
                <w:szCs w:val="22"/>
              </w:rPr>
              <w:t>CI (Min-Max)</w:t>
            </w:r>
          </w:p>
        </w:tc>
      </w:tr>
      <w:tr w:rsidR="00D030AE" w:rsidRPr="00A158F4" w14:paraId="32270E82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21642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b/>
                <w:bCs/>
                <w:color w:val="242424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CE540" w14:textId="0D346F1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4DE3AB14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2C4863C9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CA9EC" w14:textId="7D3048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b/>
                <w:bCs/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All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Melanocytic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tumor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FCEFF" w14:textId="1FF2C89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77950E09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25D8D7E0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615FC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Humans</w:t>
            </w:r>
            <w:proofErr w:type="spellEnd"/>
          </w:p>
          <w:p w14:paraId="771665DF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Males</w:t>
            </w:r>
          </w:p>
          <w:p w14:paraId="314F097C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BF661" w14:textId="4331FD95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  <w:p w14:paraId="16B34526" w14:textId="224EBC6D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7,74</w:t>
            </w:r>
          </w:p>
          <w:p w14:paraId="402B9C0F" w14:textId="5F650E94" w:rsidR="00D030AE" w:rsidRPr="00A158F4" w:rsidRDefault="00D030AE" w:rsidP="005E1725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8,39</w:t>
            </w:r>
          </w:p>
        </w:tc>
        <w:tc>
          <w:tcPr>
            <w:tcW w:w="2551" w:type="dxa"/>
            <w:shd w:val="clear" w:color="auto" w:fill="FFFFFF"/>
          </w:tcPr>
          <w:p w14:paraId="2AADCAEE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  <w:p w14:paraId="4B280AF2" w14:textId="77777777" w:rsidR="00D030AE" w:rsidRPr="00A158F4" w:rsidRDefault="00D030AE" w:rsidP="005E1725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7,57 - 7,91</w:t>
            </w:r>
          </w:p>
          <w:p w14:paraId="640EC643" w14:textId="6CC032FC" w:rsidR="00D030AE" w:rsidRPr="00A158F4" w:rsidRDefault="00D030AE" w:rsidP="005E1725">
            <w:pPr>
              <w:jc w:val="center"/>
              <w:rPr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8,23 - 8,56</w:t>
            </w:r>
          </w:p>
        </w:tc>
      </w:tr>
      <w:tr w:rsidR="00D030AE" w:rsidRPr="00A158F4" w14:paraId="6768584B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E768F" w14:textId="0A55DB5E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6F8AF" w14:textId="1C42BEAF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8,09</w:t>
            </w:r>
          </w:p>
        </w:tc>
        <w:tc>
          <w:tcPr>
            <w:tcW w:w="2551" w:type="dxa"/>
            <w:shd w:val="clear" w:color="auto" w:fill="FFFFFF"/>
          </w:tcPr>
          <w:p w14:paraId="562F15E8" w14:textId="5D1114BC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7,97 - 8,21</w:t>
            </w:r>
          </w:p>
        </w:tc>
      </w:tr>
      <w:tr w:rsidR="00D030AE" w:rsidRPr="00A158F4" w14:paraId="0C4FFBFE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02E7B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Dog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3FA79" w14:textId="68836A3A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1B3CF356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18941ADE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2F944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1962D" w14:textId="51DD5690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6,80</w:t>
            </w:r>
          </w:p>
        </w:tc>
        <w:tc>
          <w:tcPr>
            <w:tcW w:w="2551" w:type="dxa"/>
            <w:shd w:val="clear" w:color="auto" w:fill="FFFFFF"/>
          </w:tcPr>
          <w:p w14:paraId="0C0AE231" w14:textId="66C80C48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4,69 - 19,17</w:t>
            </w:r>
          </w:p>
        </w:tc>
      </w:tr>
      <w:tr w:rsidR="00D030AE" w:rsidRPr="00A158F4" w14:paraId="5934CFDE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76F70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ADA24" w14:textId="6BE7491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5,30</w:t>
            </w:r>
          </w:p>
        </w:tc>
        <w:tc>
          <w:tcPr>
            <w:tcW w:w="2551" w:type="dxa"/>
            <w:shd w:val="clear" w:color="auto" w:fill="FFFFFF"/>
          </w:tcPr>
          <w:p w14:paraId="01EF6CFD" w14:textId="4F6AD38B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3,18 - 17,59</w:t>
            </w:r>
          </w:p>
        </w:tc>
      </w:tr>
      <w:tr w:rsidR="00D030AE" w:rsidRPr="00A158F4" w14:paraId="630CDB25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56EC7" w14:textId="3454770A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79E50" w14:textId="32E63B4B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6,10</w:t>
            </w:r>
          </w:p>
        </w:tc>
        <w:tc>
          <w:tcPr>
            <w:tcW w:w="2551" w:type="dxa"/>
            <w:shd w:val="clear" w:color="auto" w:fill="FFFFFF"/>
          </w:tcPr>
          <w:p w14:paraId="54412A9E" w14:textId="1D9F6A86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14,56 - 17,69</w:t>
            </w:r>
          </w:p>
        </w:tc>
      </w:tr>
      <w:tr w:rsidR="00D030AE" w:rsidRPr="00A158F4" w14:paraId="33EA72C8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0E6CA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2A595" w14:textId="547C728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1CB70293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030AE" w:rsidRPr="00A158F4" w14:paraId="42CCB30F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23108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FD999" w14:textId="233593D6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,20</w:t>
            </w:r>
          </w:p>
        </w:tc>
        <w:tc>
          <w:tcPr>
            <w:tcW w:w="2551" w:type="dxa"/>
            <w:shd w:val="clear" w:color="auto" w:fill="FFFFFF"/>
          </w:tcPr>
          <w:p w14:paraId="0A2B8652" w14:textId="79472981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,76 - 9,50</w:t>
            </w:r>
          </w:p>
        </w:tc>
      </w:tr>
      <w:tr w:rsidR="00D030AE" w:rsidRPr="00A158F4" w14:paraId="1E2BFB97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E13ED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F3DE5" w14:textId="0158F90F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,35</w:t>
            </w:r>
          </w:p>
        </w:tc>
        <w:tc>
          <w:tcPr>
            <w:tcW w:w="2551" w:type="dxa"/>
            <w:shd w:val="clear" w:color="auto" w:fill="FFFFFF"/>
          </w:tcPr>
          <w:p w14:paraId="3A064904" w14:textId="5A3A72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,07 - 9,45</w:t>
            </w:r>
          </w:p>
        </w:tc>
      </w:tr>
      <w:tr w:rsidR="00D030AE" w:rsidRPr="00A158F4" w14:paraId="510535B0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FFBEB" w14:textId="27678DA8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072A3" w14:textId="2EB34FD5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,26</w:t>
            </w:r>
          </w:p>
        </w:tc>
        <w:tc>
          <w:tcPr>
            <w:tcW w:w="2551" w:type="dxa"/>
            <w:shd w:val="clear" w:color="auto" w:fill="FFFFFF"/>
          </w:tcPr>
          <w:p w14:paraId="102AB242" w14:textId="400BE160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,54 - 8,40</w:t>
            </w:r>
          </w:p>
        </w:tc>
      </w:tr>
      <w:tr w:rsidR="00D030AE" w:rsidRPr="00A158F4" w14:paraId="3BF9041B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D44C1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36FE9" w14:textId="182F420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0ED928A5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719CD1A8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69F2C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b/>
                <w:bCs/>
                <w:color w:val="242424"/>
                <w:sz w:val="22"/>
                <w:szCs w:val="22"/>
              </w:rPr>
            </w:pPr>
            <w:r w:rsidRPr="00A158F4">
              <w:rPr>
                <w:b/>
                <w:bCs/>
                <w:color w:val="242424"/>
                <w:sz w:val="22"/>
                <w:szCs w:val="22"/>
              </w:rPr>
              <w:t>Melanoma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54C81" w14:textId="7C9F632E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45F4AB75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186518E2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3B8CF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Humans</w:t>
            </w:r>
            <w:proofErr w:type="spellEnd"/>
          </w:p>
          <w:p w14:paraId="39232392" w14:textId="487F5450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Males</w:t>
            </w:r>
          </w:p>
          <w:p w14:paraId="5134D5D5" w14:textId="78EBE63D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921E5" w14:textId="44D15089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26508E89" w14:textId="1EDEC12F" w:rsidR="00D030AE" w:rsidRPr="00A158F4" w:rsidRDefault="00D030AE" w:rsidP="00EE180A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7,43</w:t>
            </w:r>
          </w:p>
          <w:p w14:paraId="72FC3C2B" w14:textId="6819270A" w:rsidR="00D030AE" w:rsidRPr="00A158F4" w:rsidRDefault="00D030AE" w:rsidP="00EE180A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7,96</w:t>
            </w:r>
          </w:p>
        </w:tc>
        <w:tc>
          <w:tcPr>
            <w:tcW w:w="2551" w:type="dxa"/>
            <w:shd w:val="clear" w:color="auto" w:fill="FFFFFF"/>
          </w:tcPr>
          <w:p w14:paraId="7A54A240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  <w:p w14:paraId="3276E490" w14:textId="3833F902" w:rsidR="00D030AE" w:rsidRPr="00A158F4" w:rsidRDefault="00D030AE" w:rsidP="00EE180A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7,27 – 7,59</w:t>
            </w:r>
          </w:p>
          <w:p w14:paraId="519D3E1F" w14:textId="1BA66876" w:rsidR="00D030AE" w:rsidRPr="00A158F4" w:rsidRDefault="00D030AE" w:rsidP="00EE180A">
            <w:pPr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7,80 - 8,12</w:t>
            </w:r>
          </w:p>
        </w:tc>
      </w:tr>
      <w:tr w:rsidR="00D030AE" w:rsidRPr="00A158F4" w14:paraId="1AD05579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9851E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4A41E" w14:textId="298E30CE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7,71</w:t>
            </w:r>
          </w:p>
        </w:tc>
        <w:tc>
          <w:tcPr>
            <w:tcW w:w="2551" w:type="dxa"/>
            <w:shd w:val="clear" w:color="auto" w:fill="FFFFFF"/>
          </w:tcPr>
          <w:p w14:paraId="6338F308" w14:textId="16D53F70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7,60 – 7,83</w:t>
            </w:r>
          </w:p>
        </w:tc>
      </w:tr>
      <w:tr w:rsidR="00D030AE" w:rsidRPr="00A158F4" w14:paraId="1E72B696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E5E96" w14:textId="0E2DF4E3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Dog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F83FE" w14:textId="1E7D6A0F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0687AFDF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71C83E6E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B5D8" w14:textId="0C2DF48D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1D75D" w14:textId="48AB7295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,23</w:t>
            </w:r>
          </w:p>
        </w:tc>
        <w:tc>
          <w:tcPr>
            <w:tcW w:w="2551" w:type="dxa"/>
            <w:shd w:val="clear" w:color="auto" w:fill="FFFFFF"/>
          </w:tcPr>
          <w:p w14:paraId="58AFF7F4" w14:textId="0B66EA0E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,96 - 7,72</w:t>
            </w:r>
          </w:p>
        </w:tc>
      </w:tr>
      <w:tr w:rsidR="00D030AE" w:rsidRPr="00A158F4" w14:paraId="14011E4E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1649B" w14:textId="5CF81689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D8119" w14:textId="61F499AA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,68</w:t>
            </w:r>
          </w:p>
        </w:tc>
        <w:tc>
          <w:tcPr>
            <w:tcW w:w="2551" w:type="dxa"/>
            <w:shd w:val="clear" w:color="auto" w:fill="FFFFFF"/>
          </w:tcPr>
          <w:p w14:paraId="752E8068" w14:textId="4C77B210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,43 - 7,16</w:t>
            </w:r>
          </w:p>
        </w:tc>
      </w:tr>
      <w:tr w:rsidR="00D030AE" w:rsidRPr="00A158F4" w14:paraId="2DEDE01F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BB516" w14:textId="4AB22366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ED453" w14:textId="521A50F0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,96</w:t>
            </w:r>
          </w:p>
        </w:tc>
        <w:tc>
          <w:tcPr>
            <w:tcW w:w="2551" w:type="dxa"/>
            <w:shd w:val="clear" w:color="auto" w:fill="FFFFFF"/>
          </w:tcPr>
          <w:p w14:paraId="63F44AFE" w14:textId="23E33E6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,06 - 6,98</w:t>
            </w:r>
          </w:p>
        </w:tc>
      </w:tr>
      <w:tr w:rsidR="00D030AE" w:rsidRPr="00A158F4" w14:paraId="04196653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123E5" w14:textId="4DD6E58D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AB55F" w14:textId="68CB0BC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08ECEBA9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6C323EF8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72CE8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2A74F" w14:textId="18D1B27A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4,61</w:t>
            </w:r>
          </w:p>
        </w:tc>
        <w:tc>
          <w:tcPr>
            <w:tcW w:w="2551" w:type="dxa"/>
            <w:shd w:val="clear" w:color="auto" w:fill="FFFFFF"/>
          </w:tcPr>
          <w:p w14:paraId="40D9522C" w14:textId="2F00BDF9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2,58 - 7,61</w:t>
            </w:r>
          </w:p>
        </w:tc>
      </w:tr>
      <w:tr w:rsidR="00D030AE" w:rsidRPr="00A158F4" w14:paraId="6DAC6074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699E4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lastRenderedPageBreak/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AABF3" w14:textId="2A1390E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6,09</w:t>
            </w:r>
          </w:p>
        </w:tc>
        <w:tc>
          <w:tcPr>
            <w:tcW w:w="2551" w:type="dxa"/>
            <w:shd w:val="clear" w:color="auto" w:fill="FFFFFF"/>
          </w:tcPr>
          <w:p w14:paraId="6F53673C" w14:textId="224C03EE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,86 - 9,13</w:t>
            </w:r>
          </w:p>
        </w:tc>
      </w:tr>
      <w:tr w:rsidR="00D030AE" w:rsidRPr="00A158F4" w14:paraId="00783CE6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BC3AE" w14:textId="2F04D0D4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EA973" w14:textId="70653EAA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5,41</w:t>
            </w:r>
          </w:p>
        </w:tc>
        <w:tc>
          <w:tcPr>
            <w:tcW w:w="2551" w:type="dxa"/>
            <w:shd w:val="clear" w:color="auto" w:fill="FFFFFF"/>
          </w:tcPr>
          <w:p w14:paraId="0BC7864F" w14:textId="55F5623C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158F4">
              <w:rPr>
                <w:color w:val="000000"/>
                <w:sz w:val="22"/>
                <w:szCs w:val="22"/>
              </w:rPr>
              <w:t>3,83 - 7,42</w:t>
            </w:r>
          </w:p>
        </w:tc>
      </w:tr>
      <w:tr w:rsidR="00D030AE" w:rsidRPr="00A158F4" w14:paraId="29DE4DFD" w14:textId="77777777" w:rsidTr="00D030AE">
        <w:trPr>
          <w:trHeight w:val="257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59EA5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b/>
                <w:bCs/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Amelanotic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 xml:space="preserve"> melanoma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409E4" w14:textId="5B5F48AB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66DC4385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0DDABC19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82367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Humans</w:t>
            </w:r>
            <w:proofErr w:type="spellEnd"/>
          </w:p>
          <w:p w14:paraId="2E72EA3B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Males</w:t>
            </w:r>
          </w:p>
          <w:p w14:paraId="09909BAD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95E43" w14:textId="7E71F102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</w:p>
          <w:p w14:paraId="10980873" w14:textId="77777777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1</w:t>
            </w:r>
          </w:p>
          <w:p w14:paraId="0BB0DED8" w14:textId="3388DA67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1</w:t>
            </w:r>
          </w:p>
        </w:tc>
        <w:tc>
          <w:tcPr>
            <w:tcW w:w="2551" w:type="dxa"/>
            <w:shd w:val="clear" w:color="auto" w:fill="FFFFFF"/>
          </w:tcPr>
          <w:p w14:paraId="51056716" w14:textId="77777777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</w:p>
          <w:p w14:paraId="371878E1" w14:textId="77777777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1 - 0,02</w:t>
            </w:r>
          </w:p>
          <w:p w14:paraId="1B61B147" w14:textId="7D418276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1 - 0,02</w:t>
            </w:r>
          </w:p>
        </w:tc>
      </w:tr>
      <w:tr w:rsidR="00D030AE" w:rsidRPr="00A158F4" w14:paraId="588282DE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4FFE0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8F051" w14:textId="1B09EFBB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1</w:t>
            </w:r>
          </w:p>
        </w:tc>
        <w:tc>
          <w:tcPr>
            <w:tcW w:w="2551" w:type="dxa"/>
            <w:shd w:val="clear" w:color="auto" w:fill="FFFFFF"/>
          </w:tcPr>
          <w:p w14:paraId="7D4844C0" w14:textId="1CD59AF5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1 - 0,02</w:t>
            </w:r>
          </w:p>
        </w:tc>
      </w:tr>
      <w:tr w:rsidR="00D030AE" w:rsidRPr="00A158F4" w14:paraId="5988BF87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5D121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Dog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4D419" w14:textId="689FC728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6289BF9C" w14:textId="77777777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</w:p>
        </w:tc>
      </w:tr>
      <w:tr w:rsidR="00D030AE" w:rsidRPr="00A158F4" w14:paraId="2B5D6D0B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8818C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EBA18" w14:textId="5286F7FE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1,80</w:t>
            </w:r>
          </w:p>
        </w:tc>
        <w:tc>
          <w:tcPr>
            <w:tcW w:w="2551" w:type="dxa"/>
            <w:shd w:val="clear" w:color="auto" w:fill="FFFFFF"/>
          </w:tcPr>
          <w:p w14:paraId="2135E34B" w14:textId="5C91C7B8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1,16 - 2,68</w:t>
            </w:r>
          </w:p>
        </w:tc>
      </w:tr>
      <w:tr w:rsidR="00D030AE" w:rsidRPr="00A158F4" w14:paraId="1E8D2702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D0CB3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CF05D" w14:textId="44CD1923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1,84</w:t>
            </w:r>
          </w:p>
        </w:tc>
        <w:tc>
          <w:tcPr>
            <w:tcW w:w="2551" w:type="dxa"/>
            <w:shd w:val="clear" w:color="auto" w:fill="FFFFFF"/>
          </w:tcPr>
          <w:p w14:paraId="3BAE089C" w14:textId="517CE7A1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1,17 - 2,76</w:t>
            </w:r>
          </w:p>
        </w:tc>
      </w:tr>
      <w:tr w:rsidR="00D030AE" w:rsidRPr="00A158F4" w14:paraId="0F2F27D1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367ED" w14:textId="5FA7CC10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6AA71" w14:textId="394F2069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1,82</w:t>
            </w:r>
          </w:p>
        </w:tc>
        <w:tc>
          <w:tcPr>
            <w:tcW w:w="2551" w:type="dxa"/>
            <w:shd w:val="clear" w:color="auto" w:fill="FFFFFF"/>
          </w:tcPr>
          <w:p w14:paraId="7C95857E" w14:textId="55ACC1BF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1,34 - 2,42</w:t>
            </w:r>
          </w:p>
        </w:tc>
      </w:tr>
      <w:tr w:rsidR="00D030AE" w:rsidRPr="00A158F4" w14:paraId="4C3FBCA0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ECAAA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1E04D" w14:textId="7D644B5A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3D56F69D" w14:textId="77777777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</w:p>
        </w:tc>
      </w:tr>
      <w:tr w:rsidR="00D030AE" w:rsidRPr="00A158F4" w14:paraId="0B520682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42CED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C6208" w14:textId="56207AA1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62</w:t>
            </w:r>
          </w:p>
        </w:tc>
        <w:tc>
          <w:tcPr>
            <w:tcW w:w="2551" w:type="dxa"/>
            <w:shd w:val="clear" w:color="auto" w:fill="FFFFFF"/>
          </w:tcPr>
          <w:p w14:paraId="10398FE5" w14:textId="15267AE0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7 - 2,22</w:t>
            </w:r>
          </w:p>
        </w:tc>
      </w:tr>
      <w:tr w:rsidR="00D030AE" w:rsidRPr="00A158F4" w14:paraId="4C2BE15D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0532F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277D" w14:textId="14CE5D56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0</w:t>
            </w:r>
          </w:p>
        </w:tc>
        <w:tc>
          <w:tcPr>
            <w:tcW w:w="2551" w:type="dxa"/>
            <w:shd w:val="clear" w:color="auto" w:fill="FFFFFF"/>
          </w:tcPr>
          <w:p w14:paraId="4B3BB216" w14:textId="50ABBCAE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0 - 0,98</w:t>
            </w:r>
          </w:p>
        </w:tc>
      </w:tr>
      <w:tr w:rsidR="00D030AE" w:rsidRPr="00A158F4" w14:paraId="740228D1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725C4" w14:textId="736D81EF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08374" w14:textId="5519F3FD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28</w:t>
            </w:r>
          </w:p>
        </w:tc>
        <w:tc>
          <w:tcPr>
            <w:tcW w:w="2551" w:type="dxa"/>
            <w:shd w:val="clear" w:color="auto" w:fill="FFFFFF"/>
          </w:tcPr>
          <w:p w14:paraId="528FDC45" w14:textId="3C0DF7EF" w:rsidR="00D030AE" w:rsidRPr="00A158F4" w:rsidRDefault="00D030AE" w:rsidP="00EE180A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3 - 1,03</w:t>
            </w:r>
          </w:p>
        </w:tc>
      </w:tr>
      <w:tr w:rsidR="00D030AE" w:rsidRPr="00A158F4" w14:paraId="7D5DE84D" w14:textId="77777777" w:rsidTr="00D030AE">
        <w:trPr>
          <w:trHeight w:val="257"/>
        </w:trPr>
        <w:tc>
          <w:tcPr>
            <w:tcW w:w="2815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6400E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b/>
                <w:bCs/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Benign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tumor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41EFE" w14:textId="20D42939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FFFFFF"/>
          </w:tcPr>
          <w:p w14:paraId="0615E22D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436C519D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D909E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Humans</w:t>
            </w:r>
            <w:proofErr w:type="spellEnd"/>
          </w:p>
          <w:p w14:paraId="3551EE2B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Males</w:t>
            </w:r>
          </w:p>
          <w:p w14:paraId="232AA956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C4CAC" w14:textId="1C0EAEC3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  <w:p w14:paraId="30D94E07" w14:textId="1E505FDA" w:rsidR="00D030AE" w:rsidRPr="00A158F4" w:rsidRDefault="00D030AE" w:rsidP="00AB3551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30</w:t>
            </w:r>
          </w:p>
          <w:p w14:paraId="36AF072F" w14:textId="1B933258" w:rsidR="00D030AE" w:rsidRPr="00A158F4" w:rsidRDefault="00D030AE" w:rsidP="00AB3551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42</w:t>
            </w:r>
          </w:p>
        </w:tc>
        <w:tc>
          <w:tcPr>
            <w:tcW w:w="2551" w:type="dxa"/>
            <w:shd w:val="clear" w:color="auto" w:fill="FFFFFF"/>
          </w:tcPr>
          <w:p w14:paraId="095EA562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  <w:p w14:paraId="5C36E507" w14:textId="5E91E6CE" w:rsidR="00D030AE" w:rsidRPr="00A158F4" w:rsidRDefault="00D030AE" w:rsidP="00AB3551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27-0,34</w:t>
            </w:r>
          </w:p>
          <w:p w14:paraId="73B35FBA" w14:textId="2D13B579" w:rsidR="00D030AE" w:rsidRPr="00A158F4" w:rsidRDefault="00D030AE" w:rsidP="00AB3551">
            <w:pPr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39 – 0,46</w:t>
            </w:r>
          </w:p>
        </w:tc>
      </w:tr>
      <w:tr w:rsidR="00D030AE" w:rsidRPr="00A158F4" w14:paraId="0CDB6DAB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4CD65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84BB9" w14:textId="63DF3D8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37</w:t>
            </w:r>
          </w:p>
        </w:tc>
        <w:tc>
          <w:tcPr>
            <w:tcW w:w="2551" w:type="dxa"/>
            <w:shd w:val="clear" w:color="auto" w:fill="FFFFFF"/>
          </w:tcPr>
          <w:p w14:paraId="006DBC3F" w14:textId="5133C4B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34 – 0,39</w:t>
            </w:r>
          </w:p>
        </w:tc>
      </w:tr>
      <w:tr w:rsidR="00D030AE" w:rsidRPr="00A158F4" w14:paraId="4E48633F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6F4BD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Dog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7AA36" w14:textId="01EF8A81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4849B242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1182D5D2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4367C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B21A5" w14:textId="0A8061AE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8,79</w:t>
            </w:r>
          </w:p>
        </w:tc>
        <w:tc>
          <w:tcPr>
            <w:tcW w:w="2551" w:type="dxa"/>
            <w:shd w:val="clear" w:color="auto" w:fill="FFFFFF"/>
          </w:tcPr>
          <w:p w14:paraId="02C66E51" w14:textId="76BA30CD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7,26 - 10,53</w:t>
            </w:r>
          </w:p>
        </w:tc>
      </w:tr>
      <w:tr w:rsidR="00D030AE" w:rsidRPr="00A158F4" w14:paraId="1823A1A2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19C33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2493D" w14:textId="206BD8B4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7,76</w:t>
            </w:r>
          </w:p>
        </w:tc>
        <w:tc>
          <w:tcPr>
            <w:tcW w:w="2551" w:type="dxa"/>
            <w:shd w:val="clear" w:color="auto" w:fill="FFFFFF"/>
          </w:tcPr>
          <w:p w14:paraId="2020748A" w14:textId="11DFD5C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6,29 - 9,46</w:t>
            </w:r>
          </w:p>
        </w:tc>
      </w:tr>
      <w:tr w:rsidR="00D030AE" w:rsidRPr="00A158F4" w14:paraId="0C6C1A7F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AF61D" w14:textId="344C6E13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09655" w14:textId="1BBC36DA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8,29</w:t>
            </w:r>
          </w:p>
        </w:tc>
        <w:tc>
          <w:tcPr>
            <w:tcW w:w="2551" w:type="dxa"/>
            <w:shd w:val="clear" w:color="auto" w:fill="FFFFFF"/>
          </w:tcPr>
          <w:p w14:paraId="09E40A4E" w14:textId="7BDB181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7,22 – 9,35</w:t>
            </w:r>
          </w:p>
        </w:tc>
      </w:tr>
      <w:tr w:rsidR="00D030AE" w:rsidRPr="00A158F4" w14:paraId="041403DF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AF56F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68E3F" w14:textId="3C9314A3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3DFBE885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</w:p>
        </w:tc>
      </w:tr>
      <w:tr w:rsidR="00D030AE" w:rsidRPr="00A158F4" w14:paraId="212B9ED7" w14:textId="77777777" w:rsidTr="00D030AE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5356A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M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EEE37" w14:textId="11F2234B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92</w:t>
            </w:r>
          </w:p>
        </w:tc>
        <w:tc>
          <w:tcPr>
            <w:tcW w:w="2551" w:type="dxa"/>
            <w:shd w:val="clear" w:color="auto" w:fill="FFFFFF"/>
          </w:tcPr>
          <w:p w14:paraId="2B456B21" w14:textId="27469420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0,19 - </w:t>
            </w:r>
            <w:r w:rsidRPr="00A158F4">
              <w:rPr>
                <w:sz w:val="22"/>
                <w:szCs w:val="22"/>
              </w:rPr>
              <w:t>2,70</w:t>
            </w:r>
          </w:p>
        </w:tc>
      </w:tr>
      <w:tr w:rsidR="00D030AE" w:rsidRPr="00A158F4" w14:paraId="46AF76BD" w14:textId="77777777" w:rsidTr="00BE0C0A">
        <w:trPr>
          <w:trHeight w:val="268"/>
        </w:trPr>
        <w:tc>
          <w:tcPr>
            <w:tcW w:w="28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96D62" w14:textId="77777777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602D2" w14:textId="7BFB8D02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26</w:t>
            </w:r>
          </w:p>
        </w:tc>
        <w:tc>
          <w:tcPr>
            <w:tcW w:w="2551" w:type="dxa"/>
            <w:shd w:val="clear" w:color="auto" w:fill="FFFFFF"/>
          </w:tcPr>
          <w:p w14:paraId="4687114C" w14:textId="55EF685A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01 – 1,48</w:t>
            </w:r>
          </w:p>
        </w:tc>
      </w:tr>
      <w:tr w:rsidR="00D030AE" w:rsidRPr="00A158F4" w14:paraId="0243EF5B" w14:textId="77777777" w:rsidTr="00BE0C0A">
        <w:trPr>
          <w:trHeight w:val="268"/>
        </w:trPr>
        <w:tc>
          <w:tcPr>
            <w:tcW w:w="28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12A8B" w14:textId="62DD9845" w:rsidR="00D030AE" w:rsidRPr="00A158F4" w:rsidRDefault="00D030AE" w:rsidP="007C07F2">
            <w:pPr>
              <w:pStyle w:val="xmsonormal"/>
              <w:spacing w:before="0" w:beforeAutospacing="0" w:after="0" w:afterAutospacing="0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 xml:space="preserve">                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9D703" w14:textId="2B270A5D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5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</w:tcPr>
          <w:p w14:paraId="118A50A1" w14:textId="277C33D7" w:rsidR="00D030AE" w:rsidRPr="00A158F4" w:rsidRDefault="00D030AE" w:rsidP="007C07F2">
            <w:pPr>
              <w:pStyle w:val="xmsonormal"/>
              <w:spacing w:before="0" w:beforeAutospacing="0" w:after="0" w:afterAutospacing="0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sz w:val="22"/>
                <w:szCs w:val="22"/>
              </w:rPr>
              <w:t>0,16 - 1,46</w:t>
            </w:r>
          </w:p>
        </w:tc>
      </w:tr>
    </w:tbl>
    <w:p w14:paraId="3B394D38" w14:textId="1EEDE6DA" w:rsidR="1621C0D5" w:rsidRDefault="1621C0D5" w:rsidP="1621C0D5">
      <w:pPr>
        <w:spacing w:line="360" w:lineRule="auto"/>
        <w:jc w:val="both"/>
        <w:rPr>
          <w:sz w:val="22"/>
          <w:szCs w:val="22"/>
          <w:lang w:val="en-US"/>
        </w:rPr>
      </w:pPr>
    </w:p>
    <w:p w14:paraId="4C3DFA88" w14:textId="1097092F" w:rsidR="1621C0D5" w:rsidRDefault="1621C0D5" w:rsidP="1621C0D5">
      <w:pPr>
        <w:spacing w:line="360" w:lineRule="auto"/>
        <w:jc w:val="both"/>
        <w:rPr>
          <w:sz w:val="22"/>
          <w:szCs w:val="22"/>
          <w:lang w:val="en-US"/>
        </w:rPr>
      </w:pPr>
    </w:p>
    <w:p w14:paraId="73BB24D1" w14:textId="0004AED9" w:rsidR="59EA971D" w:rsidRPr="00A158F4" w:rsidRDefault="2EB59199" w:rsidP="59EA971D">
      <w:pPr>
        <w:spacing w:line="360" w:lineRule="auto"/>
        <w:jc w:val="both"/>
        <w:rPr>
          <w:sz w:val="22"/>
          <w:szCs w:val="22"/>
          <w:lang w:val="en-US"/>
        </w:rPr>
      </w:pPr>
      <w:r w:rsidRPr="00A158F4">
        <w:rPr>
          <w:b/>
          <w:bCs/>
          <w:sz w:val="22"/>
          <w:szCs w:val="22"/>
          <w:lang w:val="en-US"/>
        </w:rPr>
        <w:t>Table S4.</w:t>
      </w:r>
      <w:r w:rsidRPr="00A158F4">
        <w:rPr>
          <w:sz w:val="22"/>
          <w:szCs w:val="22"/>
          <w:lang w:val="en-US"/>
        </w:rPr>
        <w:t xml:space="preserve"> Mean age of incidence of melanocytic tumors in general, melanoma, melanocytoma, and amelanotic melanoma in humans, dogs, and cats. </w:t>
      </w:r>
    </w:p>
    <w:tbl>
      <w:tblPr>
        <w:tblW w:w="8622" w:type="dxa"/>
        <w:tblLook w:val="04A0" w:firstRow="1" w:lastRow="0" w:firstColumn="1" w:lastColumn="0" w:noHBand="0" w:noVBand="1"/>
      </w:tblPr>
      <w:tblGrid>
        <w:gridCol w:w="1843"/>
        <w:gridCol w:w="1041"/>
        <w:gridCol w:w="773"/>
        <w:gridCol w:w="825"/>
        <w:gridCol w:w="720"/>
        <w:gridCol w:w="690"/>
        <w:gridCol w:w="690"/>
        <w:gridCol w:w="705"/>
        <w:gridCol w:w="660"/>
        <w:gridCol w:w="675"/>
      </w:tblGrid>
      <w:tr w:rsidR="59EA971D" w:rsidRPr="00A158F4" w14:paraId="25AF1C41" w14:textId="77777777" w:rsidTr="00BE0C0A">
        <w:trPr>
          <w:trHeight w:val="266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E41A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b/>
                <w:bCs/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104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F3266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  <w:lang w:val="en-US"/>
              </w:rPr>
            </w:pPr>
          </w:p>
        </w:tc>
        <w:tc>
          <w:tcPr>
            <w:tcW w:w="1598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14:paraId="0B2ACDEE" w14:textId="3CB9DEB8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proofErr w:type="spellStart"/>
            <w:r w:rsidRPr="00A158F4">
              <w:rPr>
                <w:b/>
                <w:bCs/>
                <w:color w:val="242424"/>
                <w:sz w:val="21"/>
                <w:szCs w:val="21"/>
              </w:rPr>
              <w:t>Humans</w:t>
            </w:r>
            <w:proofErr w:type="spellEnd"/>
          </w:p>
        </w:tc>
        <w:tc>
          <w:tcPr>
            <w:tcW w:w="2100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14:paraId="754FD9FE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proofErr w:type="spellStart"/>
            <w:r w:rsidRPr="00A158F4">
              <w:rPr>
                <w:b/>
                <w:bCs/>
                <w:color w:val="242424"/>
                <w:sz w:val="21"/>
                <w:szCs w:val="21"/>
              </w:rPr>
              <w:t>Dogs</w:t>
            </w:r>
            <w:proofErr w:type="spellEnd"/>
          </w:p>
        </w:tc>
        <w:tc>
          <w:tcPr>
            <w:tcW w:w="2040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</w:tcPr>
          <w:p w14:paraId="2C3C6939" w14:textId="553ED089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 xml:space="preserve">          </w:t>
            </w:r>
            <w:proofErr w:type="spellStart"/>
            <w:r w:rsidRPr="00A158F4">
              <w:rPr>
                <w:b/>
                <w:bCs/>
                <w:color w:val="242424"/>
                <w:sz w:val="21"/>
                <w:szCs w:val="21"/>
              </w:rPr>
              <w:t>Cats</w:t>
            </w:r>
            <w:proofErr w:type="spellEnd"/>
          </w:p>
        </w:tc>
      </w:tr>
      <w:tr w:rsidR="59EA971D" w:rsidRPr="00A158F4" w14:paraId="3203F773" w14:textId="77777777" w:rsidTr="00BE0C0A">
        <w:trPr>
          <w:trHeight w:val="408"/>
        </w:trPr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97C62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b/>
                <w:bCs/>
                <w:color w:val="242424"/>
                <w:sz w:val="22"/>
                <w:szCs w:val="22"/>
                <w:lang w:val="en-US"/>
              </w:rPr>
            </w:pPr>
          </w:p>
        </w:tc>
        <w:tc>
          <w:tcPr>
            <w:tcW w:w="2639" w:type="dxa"/>
            <w:gridSpan w:val="3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0D74F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Mean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 xml:space="preserve"> age (SD)</w:t>
            </w:r>
          </w:p>
        </w:tc>
        <w:tc>
          <w:tcPr>
            <w:tcW w:w="2100" w:type="dxa"/>
            <w:gridSpan w:val="3"/>
            <w:shd w:val="clear" w:color="auto" w:fill="FFFFFF" w:themeFill="background1"/>
          </w:tcPr>
          <w:p w14:paraId="78C41A5C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Mean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 xml:space="preserve"> age (SD)</w:t>
            </w:r>
          </w:p>
        </w:tc>
        <w:tc>
          <w:tcPr>
            <w:tcW w:w="2040" w:type="dxa"/>
            <w:gridSpan w:val="3"/>
            <w:shd w:val="clear" w:color="auto" w:fill="FFFFFF" w:themeFill="background1"/>
          </w:tcPr>
          <w:p w14:paraId="0C355E84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proofErr w:type="spellStart"/>
            <w:r w:rsidRPr="00A158F4">
              <w:rPr>
                <w:b/>
                <w:bCs/>
                <w:color w:val="242424"/>
                <w:sz w:val="22"/>
                <w:szCs w:val="22"/>
              </w:rPr>
              <w:t>Mean</w:t>
            </w:r>
            <w:proofErr w:type="spellEnd"/>
            <w:r w:rsidRPr="00A158F4">
              <w:rPr>
                <w:b/>
                <w:bCs/>
                <w:color w:val="242424"/>
                <w:sz w:val="22"/>
                <w:szCs w:val="22"/>
              </w:rPr>
              <w:t xml:space="preserve"> age (SD)</w:t>
            </w:r>
          </w:p>
          <w:p w14:paraId="535BA319" w14:textId="19DBA03C" w:rsidR="59EA971D" w:rsidRPr="00A158F4" w:rsidRDefault="59EA971D" w:rsidP="59EA971D">
            <w:pPr>
              <w:pStyle w:val="xmsonormal"/>
              <w:jc w:val="center"/>
              <w:rPr>
                <w:b/>
                <w:bCs/>
                <w:color w:val="242424"/>
                <w:sz w:val="22"/>
                <w:szCs w:val="22"/>
              </w:rPr>
            </w:pPr>
          </w:p>
        </w:tc>
      </w:tr>
      <w:tr w:rsidR="59EA971D" w:rsidRPr="00A158F4" w14:paraId="580C8747" w14:textId="77777777" w:rsidTr="00BE0C0A">
        <w:trPr>
          <w:trHeight w:val="266"/>
        </w:trPr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45558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b/>
                <w:bCs/>
                <w:color w:val="242424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E8048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Total</w:t>
            </w:r>
          </w:p>
        </w:tc>
        <w:tc>
          <w:tcPr>
            <w:tcW w:w="773" w:type="dxa"/>
            <w:shd w:val="clear" w:color="auto" w:fill="FFFFFF" w:themeFill="background1"/>
          </w:tcPr>
          <w:p w14:paraId="5840632A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M</w:t>
            </w:r>
          </w:p>
        </w:tc>
        <w:tc>
          <w:tcPr>
            <w:tcW w:w="825" w:type="dxa"/>
            <w:shd w:val="clear" w:color="auto" w:fill="FFFFFF" w:themeFill="background1"/>
          </w:tcPr>
          <w:p w14:paraId="0DAD0D47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F</w:t>
            </w:r>
          </w:p>
        </w:tc>
        <w:tc>
          <w:tcPr>
            <w:tcW w:w="720" w:type="dxa"/>
            <w:shd w:val="clear" w:color="auto" w:fill="FFFFFF" w:themeFill="background1"/>
          </w:tcPr>
          <w:p w14:paraId="47EE5C6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Total</w:t>
            </w:r>
          </w:p>
        </w:tc>
        <w:tc>
          <w:tcPr>
            <w:tcW w:w="690" w:type="dxa"/>
            <w:shd w:val="clear" w:color="auto" w:fill="FFFFFF" w:themeFill="background1"/>
          </w:tcPr>
          <w:p w14:paraId="6C26AA18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M</w:t>
            </w:r>
          </w:p>
        </w:tc>
        <w:tc>
          <w:tcPr>
            <w:tcW w:w="690" w:type="dxa"/>
            <w:shd w:val="clear" w:color="auto" w:fill="FFFFFF" w:themeFill="background1"/>
          </w:tcPr>
          <w:p w14:paraId="6D5E2E84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F</w:t>
            </w:r>
          </w:p>
        </w:tc>
        <w:tc>
          <w:tcPr>
            <w:tcW w:w="705" w:type="dxa"/>
            <w:shd w:val="clear" w:color="auto" w:fill="FFFFFF" w:themeFill="background1"/>
          </w:tcPr>
          <w:p w14:paraId="5F4CA952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Total</w:t>
            </w:r>
          </w:p>
        </w:tc>
        <w:tc>
          <w:tcPr>
            <w:tcW w:w="660" w:type="dxa"/>
            <w:shd w:val="clear" w:color="auto" w:fill="FFFFFF" w:themeFill="background1"/>
          </w:tcPr>
          <w:p w14:paraId="1FB05441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M</w:t>
            </w:r>
          </w:p>
        </w:tc>
        <w:tc>
          <w:tcPr>
            <w:tcW w:w="67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E8E4C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1"/>
                <w:szCs w:val="21"/>
              </w:rPr>
            </w:pPr>
            <w:r w:rsidRPr="00A158F4">
              <w:rPr>
                <w:b/>
                <w:bCs/>
                <w:color w:val="242424"/>
                <w:sz w:val="21"/>
                <w:szCs w:val="21"/>
              </w:rPr>
              <w:t>F</w:t>
            </w:r>
          </w:p>
        </w:tc>
      </w:tr>
      <w:tr w:rsidR="59EA971D" w:rsidRPr="00A158F4" w14:paraId="31F9DF65" w14:textId="77777777" w:rsidTr="00BE0C0A">
        <w:trPr>
          <w:trHeight w:val="266"/>
        </w:trPr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CBFF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All</w:t>
            </w:r>
            <w:proofErr w:type="spellEnd"/>
            <w:r w:rsidRPr="00A158F4">
              <w:rPr>
                <w:color w:val="242424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Melanocytic</w:t>
            </w:r>
            <w:proofErr w:type="spellEnd"/>
            <w:r w:rsidRPr="00A158F4">
              <w:rPr>
                <w:color w:val="242424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tumors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A6C8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2.1</w:t>
            </w:r>
          </w:p>
          <w:p w14:paraId="731F3827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17.2)</w:t>
            </w:r>
          </w:p>
        </w:tc>
        <w:tc>
          <w:tcPr>
            <w:tcW w:w="773" w:type="dxa"/>
            <w:shd w:val="clear" w:color="auto" w:fill="FFFFFF" w:themeFill="background1"/>
          </w:tcPr>
          <w:p w14:paraId="21522154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3.5 (16.4)</w:t>
            </w:r>
          </w:p>
        </w:tc>
        <w:tc>
          <w:tcPr>
            <w:tcW w:w="825" w:type="dxa"/>
            <w:shd w:val="clear" w:color="auto" w:fill="FFFFFF" w:themeFill="background1"/>
          </w:tcPr>
          <w:p w14:paraId="0220B155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1.0 (17.8)</w:t>
            </w:r>
          </w:p>
        </w:tc>
        <w:tc>
          <w:tcPr>
            <w:tcW w:w="720" w:type="dxa"/>
            <w:shd w:val="clear" w:color="auto" w:fill="FFFFFF" w:themeFill="background1"/>
          </w:tcPr>
          <w:p w14:paraId="474FD8D1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0</w:t>
            </w:r>
          </w:p>
          <w:p w14:paraId="39CB4EFE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1)</w:t>
            </w:r>
          </w:p>
        </w:tc>
        <w:tc>
          <w:tcPr>
            <w:tcW w:w="690" w:type="dxa"/>
            <w:shd w:val="clear" w:color="auto" w:fill="FFFFFF" w:themeFill="background1"/>
          </w:tcPr>
          <w:p w14:paraId="1CD338A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0</w:t>
            </w:r>
          </w:p>
          <w:p w14:paraId="786D23C1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0)</w:t>
            </w:r>
          </w:p>
        </w:tc>
        <w:tc>
          <w:tcPr>
            <w:tcW w:w="690" w:type="dxa"/>
            <w:shd w:val="clear" w:color="auto" w:fill="FFFFFF" w:themeFill="background1"/>
          </w:tcPr>
          <w:p w14:paraId="72CF0EAB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9.9</w:t>
            </w:r>
          </w:p>
          <w:p w14:paraId="36335707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2)</w:t>
            </w:r>
          </w:p>
        </w:tc>
        <w:tc>
          <w:tcPr>
            <w:tcW w:w="705" w:type="dxa"/>
            <w:shd w:val="clear" w:color="auto" w:fill="FFFFFF" w:themeFill="background1"/>
          </w:tcPr>
          <w:p w14:paraId="138C5495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9.9</w:t>
            </w:r>
          </w:p>
          <w:p w14:paraId="45B83FD4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4.0)</w:t>
            </w:r>
          </w:p>
        </w:tc>
        <w:tc>
          <w:tcPr>
            <w:tcW w:w="660" w:type="dxa"/>
            <w:shd w:val="clear" w:color="auto" w:fill="FFFFFF" w:themeFill="background1"/>
          </w:tcPr>
          <w:p w14:paraId="57ED6AE5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9.4</w:t>
            </w:r>
          </w:p>
          <w:p w14:paraId="102594CF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4)</w:t>
            </w:r>
          </w:p>
        </w:tc>
        <w:tc>
          <w:tcPr>
            <w:tcW w:w="67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28F75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3</w:t>
            </w:r>
          </w:p>
          <w:p w14:paraId="7F409D3A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4.5)</w:t>
            </w:r>
          </w:p>
        </w:tc>
      </w:tr>
      <w:tr w:rsidR="59EA971D" w:rsidRPr="00A158F4" w14:paraId="2350E462" w14:textId="77777777" w:rsidTr="00BE0C0A">
        <w:trPr>
          <w:trHeight w:val="266"/>
        </w:trPr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F5F28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Benign</w:t>
            </w:r>
            <w:proofErr w:type="spellEnd"/>
            <w:r w:rsidRPr="00A158F4">
              <w:rPr>
                <w:color w:val="242424"/>
                <w:sz w:val="22"/>
                <w:szCs w:val="22"/>
              </w:rPr>
              <w:t xml:space="preserve"> </w:t>
            </w:r>
            <w:proofErr w:type="spellStart"/>
            <w:r w:rsidRPr="00A158F4">
              <w:rPr>
                <w:color w:val="242424"/>
                <w:sz w:val="22"/>
                <w:szCs w:val="22"/>
              </w:rPr>
              <w:t>tumors</w:t>
            </w:r>
            <w:proofErr w:type="spellEnd"/>
          </w:p>
        </w:tc>
        <w:tc>
          <w:tcPr>
            <w:tcW w:w="104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85070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40.5</w:t>
            </w:r>
          </w:p>
          <w:p w14:paraId="32348E76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17.2)</w:t>
            </w:r>
          </w:p>
        </w:tc>
        <w:tc>
          <w:tcPr>
            <w:tcW w:w="773" w:type="dxa"/>
            <w:shd w:val="clear" w:color="auto" w:fill="FFFFFF" w:themeFill="background1"/>
          </w:tcPr>
          <w:p w14:paraId="43B711E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42.4</w:t>
            </w:r>
          </w:p>
          <w:p w14:paraId="036B5B9E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18.7)</w:t>
            </w:r>
          </w:p>
        </w:tc>
        <w:tc>
          <w:tcPr>
            <w:tcW w:w="825" w:type="dxa"/>
            <w:shd w:val="clear" w:color="auto" w:fill="FFFFFF" w:themeFill="background1"/>
          </w:tcPr>
          <w:p w14:paraId="711ABABB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39.2</w:t>
            </w:r>
          </w:p>
          <w:p w14:paraId="7F2CAA3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  <w:highlight w:val="yellow"/>
              </w:rPr>
            </w:pPr>
            <w:r w:rsidRPr="00A158F4">
              <w:rPr>
                <w:color w:val="242424"/>
                <w:sz w:val="22"/>
                <w:szCs w:val="22"/>
              </w:rPr>
              <w:t>(16.1)</w:t>
            </w:r>
          </w:p>
        </w:tc>
        <w:tc>
          <w:tcPr>
            <w:tcW w:w="720" w:type="dxa"/>
            <w:shd w:val="clear" w:color="auto" w:fill="FFFFFF" w:themeFill="background1"/>
          </w:tcPr>
          <w:p w14:paraId="50EA3ECC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9.0</w:t>
            </w:r>
          </w:p>
          <w:p w14:paraId="6C5F25B2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2.8)</w:t>
            </w:r>
          </w:p>
        </w:tc>
        <w:tc>
          <w:tcPr>
            <w:tcW w:w="690" w:type="dxa"/>
            <w:shd w:val="clear" w:color="auto" w:fill="FFFFFF" w:themeFill="background1"/>
          </w:tcPr>
          <w:p w14:paraId="4065300E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9.0</w:t>
            </w:r>
          </w:p>
          <w:p w14:paraId="62DC632B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2.7)</w:t>
            </w:r>
          </w:p>
        </w:tc>
        <w:tc>
          <w:tcPr>
            <w:tcW w:w="690" w:type="dxa"/>
            <w:shd w:val="clear" w:color="auto" w:fill="FFFFFF" w:themeFill="background1"/>
          </w:tcPr>
          <w:p w14:paraId="3F9B9EB1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9.0</w:t>
            </w:r>
          </w:p>
          <w:p w14:paraId="67BA4E4A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2.9)</w:t>
            </w:r>
          </w:p>
        </w:tc>
        <w:tc>
          <w:tcPr>
            <w:tcW w:w="705" w:type="dxa"/>
            <w:shd w:val="clear" w:color="auto" w:fill="FFFFFF" w:themeFill="background1"/>
          </w:tcPr>
          <w:p w14:paraId="7C08185E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.3</w:t>
            </w:r>
          </w:p>
          <w:p w14:paraId="06136062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4.0)</w:t>
            </w:r>
          </w:p>
        </w:tc>
        <w:tc>
          <w:tcPr>
            <w:tcW w:w="660" w:type="dxa"/>
            <w:shd w:val="clear" w:color="auto" w:fill="FFFFFF" w:themeFill="background1"/>
          </w:tcPr>
          <w:p w14:paraId="69B6A594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3.8</w:t>
            </w:r>
          </w:p>
          <w:p w14:paraId="234E3383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2.1)</w:t>
            </w:r>
          </w:p>
        </w:tc>
        <w:tc>
          <w:tcPr>
            <w:tcW w:w="67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4A055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7.7</w:t>
            </w:r>
          </w:p>
          <w:p w14:paraId="6FF96E8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4.3)</w:t>
            </w:r>
          </w:p>
        </w:tc>
      </w:tr>
      <w:tr w:rsidR="59EA971D" w:rsidRPr="00A158F4" w14:paraId="6BBD9F5C" w14:textId="77777777" w:rsidTr="00BE0C0A">
        <w:trPr>
          <w:trHeight w:val="255"/>
        </w:trPr>
        <w:tc>
          <w:tcPr>
            <w:tcW w:w="184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28DBC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Melanomas</w:t>
            </w:r>
          </w:p>
        </w:tc>
        <w:tc>
          <w:tcPr>
            <w:tcW w:w="104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A9BC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3.1</w:t>
            </w:r>
          </w:p>
          <w:p w14:paraId="7CED5A0B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16.6)</w:t>
            </w:r>
          </w:p>
        </w:tc>
        <w:tc>
          <w:tcPr>
            <w:tcW w:w="773" w:type="dxa"/>
            <w:shd w:val="clear" w:color="auto" w:fill="FFFFFF" w:themeFill="background1"/>
          </w:tcPr>
          <w:p w14:paraId="6D74B73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4.3</w:t>
            </w:r>
          </w:p>
          <w:p w14:paraId="560F00FA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15.7)</w:t>
            </w:r>
          </w:p>
        </w:tc>
        <w:tc>
          <w:tcPr>
            <w:tcW w:w="825" w:type="dxa"/>
            <w:shd w:val="clear" w:color="auto" w:fill="FFFFFF" w:themeFill="background1"/>
          </w:tcPr>
          <w:p w14:paraId="6DB6EDF9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2.1</w:t>
            </w:r>
          </w:p>
          <w:p w14:paraId="7B1C4740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  <w:highlight w:val="yellow"/>
              </w:rPr>
            </w:pPr>
            <w:r w:rsidRPr="00A158F4">
              <w:rPr>
                <w:color w:val="242424"/>
                <w:sz w:val="22"/>
                <w:szCs w:val="22"/>
              </w:rPr>
              <w:t>(17.1)</w:t>
            </w:r>
          </w:p>
        </w:tc>
        <w:tc>
          <w:tcPr>
            <w:tcW w:w="720" w:type="dxa"/>
            <w:shd w:val="clear" w:color="auto" w:fill="FFFFFF" w:themeFill="background1"/>
          </w:tcPr>
          <w:p w14:paraId="69330296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5</w:t>
            </w:r>
          </w:p>
          <w:p w14:paraId="3C6C12D1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1)</w:t>
            </w:r>
          </w:p>
        </w:tc>
        <w:tc>
          <w:tcPr>
            <w:tcW w:w="690" w:type="dxa"/>
            <w:shd w:val="clear" w:color="auto" w:fill="FFFFFF" w:themeFill="background1"/>
          </w:tcPr>
          <w:p w14:paraId="0976BF10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6</w:t>
            </w:r>
          </w:p>
          <w:p w14:paraId="6100C66F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1)</w:t>
            </w:r>
          </w:p>
        </w:tc>
        <w:tc>
          <w:tcPr>
            <w:tcW w:w="690" w:type="dxa"/>
            <w:shd w:val="clear" w:color="auto" w:fill="FFFFFF" w:themeFill="background1"/>
          </w:tcPr>
          <w:p w14:paraId="03D3F993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5</w:t>
            </w:r>
          </w:p>
          <w:p w14:paraId="6B4F812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0)</w:t>
            </w:r>
          </w:p>
        </w:tc>
        <w:tc>
          <w:tcPr>
            <w:tcW w:w="705" w:type="dxa"/>
            <w:shd w:val="clear" w:color="auto" w:fill="FFFFFF" w:themeFill="background1"/>
          </w:tcPr>
          <w:p w14:paraId="235297D4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4</w:t>
            </w:r>
          </w:p>
          <w:p w14:paraId="08A20EA8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9)</w:t>
            </w:r>
          </w:p>
        </w:tc>
        <w:tc>
          <w:tcPr>
            <w:tcW w:w="660" w:type="dxa"/>
            <w:shd w:val="clear" w:color="auto" w:fill="FFFFFF" w:themeFill="background1"/>
          </w:tcPr>
          <w:p w14:paraId="0EC080D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9.8</w:t>
            </w:r>
          </w:p>
          <w:p w14:paraId="63AF6273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0)</w:t>
            </w:r>
          </w:p>
        </w:tc>
        <w:tc>
          <w:tcPr>
            <w:tcW w:w="67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D620F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8</w:t>
            </w:r>
          </w:p>
          <w:p w14:paraId="7F36ABCE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4.5)</w:t>
            </w:r>
          </w:p>
        </w:tc>
      </w:tr>
      <w:tr w:rsidR="59EA971D" w:rsidRPr="00A158F4" w14:paraId="2CA6AFDE" w14:textId="77777777" w:rsidTr="00BE0C0A">
        <w:trPr>
          <w:trHeight w:val="255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FB0B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rPr>
                <w:color w:val="242424"/>
                <w:sz w:val="22"/>
                <w:szCs w:val="22"/>
              </w:rPr>
            </w:pPr>
            <w:proofErr w:type="spellStart"/>
            <w:r w:rsidRPr="00A158F4">
              <w:rPr>
                <w:color w:val="242424"/>
                <w:sz w:val="22"/>
                <w:szCs w:val="22"/>
              </w:rPr>
              <w:t>Amelanotic</w:t>
            </w:r>
            <w:proofErr w:type="spellEnd"/>
            <w:r w:rsidRPr="00A158F4">
              <w:rPr>
                <w:color w:val="242424"/>
                <w:sz w:val="22"/>
                <w:szCs w:val="22"/>
              </w:rPr>
              <w:t xml:space="preserve"> Melanomas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73ED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2.0</w:t>
            </w:r>
          </w:p>
          <w:p w14:paraId="17778210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17.6)</w:t>
            </w:r>
          </w:p>
        </w:tc>
        <w:tc>
          <w:tcPr>
            <w:tcW w:w="77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790E63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4.0</w:t>
            </w:r>
          </w:p>
          <w:p w14:paraId="67D5FA1C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17.4)</w:t>
            </w:r>
          </w:p>
        </w:tc>
        <w:tc>
          <w:tcPr>
            <w:tcW w:w="82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FD3DDD1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60.5</w:t>
            </w:r>
          </w:p>
          <w:p w14:paraId="311E8C44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  <w:highlight w:val="yellow"/>
              </w:rPr>
            </w:pPr>
            <w:r w:rsidRPr="00A158F4">
              <w:rPr>
                <w:color w:val="242424"/>
                <w:sz w:val="22"/>
                <w:szCs w:val="22"/>
              </w:rPr>
              <w:t>(18.1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8D581D8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1.3</w:t>
            </w:r>
          </w:p>
          <w:p w14:paraId="1AC1BF16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1)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D51B42A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1.3</w:t>
            </w:r>
          </w:p>
          <w:p w14:paraId="4862D53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2.5)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56D21A0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1.1</w:t>
            </w:r>
          </w:p>
          <w:p w14:paraId="54A477ED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7)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22A79C8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0.4</w:t>
            </w:r>
          </w:p>
          <w:p w14:paraId="3F5923CF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b/>
                <w:bCs/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3.1)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E780D4A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11.4</w:t>
            </w:r>
          </w:p>
          <w:p w14:paraId="13A26706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2.9)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49B2F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8.0</w:t>
            </w:r>
          </w:p>
          <w:p w14:paraId="32952E35" w14:textId="77777777" w:rsidR="59EA971D" w:rsidRPr="00A158F4" w:rsidRDefault="59EA971D" w:rsidP="59EA971D">
            <w:pPr>
              <w:pStyle w:val="xmsonormal"/>
              <w:spacing w:before="0" w:beforeAutospacing="0" w:after="0" w:afterAutospacing="0" w:line="360" w:lineRule="auto"/>
              <w:jc w:val="center"/>
              <w:rPr>
                <w:color w:val="242424"/>
                <w:sz w:val="22"/>
                <w:szCs w:val="22"/>
              </w:rPr>
            </w:pPr>
            <w:r w:rsidRPr="00A158F4">
              <w:rPr>
                <w:color w:val="242424"/>
                <w:sz w:val="22"/>
                <w:szCs w:val="22"/>
              </w:rPr>
              <w:t>(2.8)</w:t>
            </w:r>
          </w:p>
        </w:tc>
      </w:tr>
    </w:tbl>
    <w:p w14:paraId="31C0CF76" w14:textId="58C988A8" w:rsidR="59EA971D" w:rsidRPr="00A158F4" w:rsidRDefault="59EA971D" w:rsidP="59EA971D">
      <w:pPr>
        <w:spacing w:line="360" w:lineRule="auto"/>
        <w:jc w:val="both"/>
        <w:rPr>
          <w:rStyle w:val="Hiperligao"/>
          <w:rFonts w:eastAsiaTheme="majorEastAsia"/>
          <w:noProof/>
          <w:color w:val="000000" w:themeColor="text1"/>
          <w:sz w:val="18"/>
          <w:szCs w:val="18"/>
          <w:u w:val="none"/>
          <w:lang w:val="en-US"/>
        </w:rPr>
      </w:pPr>
      <w:r w:rsidRPr="00A158F4">
        <w:rPr>
          <w:rStyle w:val="Hiperligao"/>
          <w:rFonts w:eastAsiaTheme="majorEastAsia"/>
          <w:noProof/>
          <w:color w:val="000000" w:themeColor="text1"/>
          <w:sz w:val="18"/>
          <w:szCs w:val="18"/>
          <w:u w:val="none"/>
          <w:lang w:val="en-US"/>
        </w:rPr>
        <w:t>*M – Males; F – Females</w:t>
      </w:r>
    </w:p>
    <w:sectPr w:rsidR="59EA971D" w:rsidRPr="00A158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1348B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A30F1"/>
    <w:multiLevelType w:val="hybridMultilevel"/>
    <w:tmpl w:val="7B3E5C5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758C0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507896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9A02EE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A7A7D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094647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6E2DDC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B774B3"/>
    <w:multiLevelType w:val="hybridMultilevel"/>
    <w:tmpl w:val="89C27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E77C94"/>
    <w:multiLevelType w:val="hybridMultilevel"/>
    <w:tmpl w:val="89C272A4"/>
    <w:lvl w:ilvl="0" w:tplc="8F32FC7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B06A44"/>
    <w:multiLevelType w:val="hybridMultilevel"/>
    <w:tmpl w:val="56DE01AC"/>
    <w:lvl w:ilvl="0" w:tplc="08160001">
      <w:start w:val="4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7849243">
    <w:abstractNumId w:val="9"/>
  </w:num>
  <w:num w:numId="2" w16cid:durableId="177818068">
    <w:abstractNumId w:val="4"/>
  </w:num>
  <w:num w:numId="3" w16cid:durableId="771125833">
    <w:abstractNumId w:val="3"/>
  </w:num>
  <w:num w:numId="4" w16cid:durableId="2134398882">
    <w:abstractNumId w:val="0"/>
  </w:num>
  <w:num w:numId="5" w16cid:durableId="930358015">
    <w:abstractNumId w:val="2"/>
  </w:num>
  <w:num w:numId="6" w16cid:durableId="994072854">
    <w:abstractNumId w:val="6"/>
  </w:num>
  <w:num w:numId="7" w16cid:durableId="585117581">
    <w:abstractNumId w:val="5"/>
  </w:num>
  <w:num w:numId="8" w16cid:durableId="1488396129">
    <w:abstractNumId w:val="8"/>
  </w:num>
  <w:num w:numId="9" w16cid:durableId="406533871">
    <w:abstractNumId w:val="10"/>
  </w:num>
  <w:num w:numId="10" w16cid:durableId="51123687">
    <w:abstractNumId w:val="1"/>
  </w:num>
  <w:num w:numId="11" w16cid:durableId="2873224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83"/>
    <w:rsid w:val="00001198"/>
    <w:rsid w:val="00003C76"/>
    <w:rsid w:val="0001020B"/>
    <w:rsid w:val="00012290"/>
    <w:rsid w:val="0001240D"/>
    <w:rsid w:val="0002067A"/>
    <w:rsid w:val="00021456"/>
    <w:rsid w:val="000218D6"/>
    <w:rsid w:val="00024607"/>
    <w:rsid w:val="00024ADA"/>
    <w:rsid w:val="0002788C"/>
    <w:rsid w:val="00030489"/>
    <w:rsid w:val="0003163D"/>
    <w:rsid w:val="00031EF6"/>
    <w:rsid w:val="000343F9"/>
    <w:rsid w:val="0003617F"/>
    <w:rsid w:val="0003694C"/>
    <w:rsid w:val="000370D6"/>
    <w:rsid w:val="000416AA"/>
    <w:rsid w:val="00042191"/>
    <w:rsid w:val="000424CF"/>
    <w:rsid w:val="000445BC"/>
    <w:rsid w:val="00045967"/>
    <w:rsid w:val="0005050D"/>
    <w:rsid w:val="00056766"/>
    <w:rsid w:val="0005705F"/>
    <w:rsid w:val="0005791C"/>
    <w:rsid w:val="000609D0"/>
    <w:rsid w:val="00061C64"/>
    <w:rsid w:val="0006242A"/>
    <w:rsid w:val="00063831"/>
    <w:rsid w:val="000647EF"/>
    <w:rsid w:val="00065630"/>
    <w:rsid w:val="00066695"/>
    <w:rsid w:val="00066DC0"/>
    <w:rsid w:val="000678B0"/>
    <w:rsid w:val="00071825"/>
    <w:rsid w:val="00072683"/>
    <w:rsid w:val="00073832"/>
    <w:rsid w:val="0007583F"/>
    <w:rsid w:val="000806BD"/>
    <w:rsid w:val="000815AE"/>
    <w:rsid w:val="00083398"/>
    <w:rsid w:val="00084460"/>
    <w:rsid w:val="00084A0E"/>
    <w:rsid w:val="00086F0F"/>
    <w:rsid w:val="00092376"/>
    <w:rsid w:val="000927F0"/>
    <w:rsid w:val="00093AD9"/>
    <w:rsid w:val="00093AE0"/>
    <w:rsid w:val="00094C52"/>
    <w:rsid w:val="00095464"/>
    <w:rsid w:val="000A064E"/>
    <w:rsid w:val="000A0F48"/>
    <w:rsid w:val="000A179E"/>
    <w:rsid w:val="000A5C26"/>
    <w:rsid w:val="000B037C"/>
    <w:rsid w:val="000B05F3"/>
    <w:rsid w:val="000B16E7"/>
    <w:rsid w:val="000B33B9"/>
    <w:rsid w:val="000B3870"/>
    <w:rsid w:val="000B5247"/>
    <w:rsid w:val="000B7DF5"/>
    <w:rsid w:val="000C0DAA"/>
    <w:rsid w:val="000C2CAC"/>
    <w:rsid w:val="000C41E7"/>
    <w:rsid w:val="000C5279"/>
    <w:rsid w:val="000C5E74"/>
    <w:rsid w:val="000D1991"/>
    <w:rsid w:val="000D2387"/>
    <w:rsid w:val="000D2C53"/>
    <w:rsid w:val="000D426C"/>
    <w:rsid w:val="000D606A"/>
    <w:rsid w:val="000D6CFC"/>
    <w:rsid w:val="000DE15C"/>
    <w:rsid w:val="000E01F0"/>
    <w:rsid w:val="000E31A1"/>
    <w:rsid w:val="000E3366"/>
    <w:rsid w:val="000E3DE2"/>
    <w:rsid w:val="000E5280"/>
    <w:rsid w:val="000E5DB3"/>
    <w:rsid w:val="000E6402"/>
    <w:rsid w:val="000F2E88"/>
    <w:rsid w:val="000F4C50"/>
    <w:rsid w:val="000F5999"/>
    <w:rsid w:val="000F787C"/>
    <w:rsid w:val="00100710"/>
    <w:rsid w:val="0010100F"/>
    <w:rsid w:val="001010D8"/>
    <w:rsid w:val="001012CD"/>
    <w:rsid w:val="00104E3D"/>
    <w:rsid w:val="00105B42"/>
    <w:rsid w:val="0011070C"/>
    <w:rsid w:val="00110F7C"/>
    <w:rsid w:val="0011275E"/>
    <w:rsid w:val="00112802"/>
    <w:rsid w:val="00113A65"/>
    <w:rsid w:val="00116376"/>
    <w:rsid w:val="001169D4"/>
    <w:rsid w:val="0011759D"/>
    <w:rsid w:val="001261F5"/>
    <w:rsid w:val="0013047F"/>
    <w:rsid w:val="00132595"/>
    <w:rsid w:val="00133B76"/>
    <w:rsid w:val="00133C47"/>
    <w:rsid w:val="0013425D"/>
    <w:rsid w:val="00135FDF"/>
    <w:rsid w:val="00136039"/>
    <w:rsid w:val="00140839"/>
    <w:rsid w:val="00141323"/>
    <w:rsid w:val="00141A13"/>
    <w:rsid w:val="001449B7"/>
    <w:rsid w:val="0014617A"/>
    <w:rsid w:val="001479AF"/>
    <w:rsid w:val="0015045E"/>
    <w:rsid w:val="00150B22"/>
    <w:rsid w:val="00152A49"/>
    <w:rsid w:val="00155C5D"/>
    <w:rsid w:val="00155DF4"/>
    <w:rsid w:val="00156540"/>
    <w:rsid w:val="00156B90"/>
    <w:rsid w:val="001576AC"/>
    <w:rsid w:val="00161BAA"/>
    <w:rsid w:val="00165810"/>
    <w:rsid w:val="00167847"/>
    <w:rsid w:val="00170627"/>
    <w:rsid w:val="00171A34"/>
    <w:rsid w:val="00171E53"/>
    <w:rsid w:val="00172F97"/>
    <w:rsid w:val="00173C6F"/>
    <w:rsid w:val="0017511A"/>
    <w:rsid w:val="00177F3A"/>
    <w:rsid w:val="001822DA"/>
    <w:rsid w:val="0018583D"/>
    <w:rsid w:val="00186296"/>
    <w:rsid w:val="00186D94"/>
    <w:rsid w:val="00191F96"/>
    <w:rsid w:val="00192A6B"/>
    <w:rsid w:val="00194CFF"/>
    <w:rsid w:val="0019621B"/>
    <w:rsid w:val="00196822"/>
    <w:rsid w:val="001970BE"/>
    <w:rsid w:val="001A103F"/>
    <w:rsid w:val="001A2362"/>
    <w:rsid w:val="001A3B9F"/>
    <w:rsid w:val="001A4D82"/>
    <w:rsid w:val="001A4DD8"/>
    <w:rsid w:val="001A5A95"/>
    <w:rsid w:val="001A6DE9"/>
    <w:rsid w:val="001A749F"/>
    <w:rsid w:val="001B104F"/>
    <w:rsid w:val="001B4347"/>
    <w:rsid w:val="001B54A9"/>
    <w:rsid w:val="001B7E18"/>
    <w:rsid w:val="001C1CEE"/>
    <w:rsid w:val="001C3317"/>
    <w:rsid w:val="001C3EBB"/>
    <w:rsid w:val="001C48A9"/>
    <w:rsid w:val="001C52B8"/>
    <w:rsid w:val="001D1864"/>
    <w:rsid w:val="001D1973"/>
    <w:rsid w:val="001D5E24"/>
    <w:rsid w:val="001D743D"/>
    <w:rsid w:val="001E0121"/>
    <w:rsid w:val="001E054C"/>
    <w:rsid w:val="001E1724"/>
    <w:rsid w:val="001E1EEB"/>
    <w:rsid w:val="001E26EF"/>
    <w:rsid w:val="001E3604"/>
    <w:rsid w:val="001E3CFE"/>
    <w:rsid w:val="001E5E68"/>
    <w:rsid w:val="001E6B4F"/>
    <w:rsid w:val="001F47BB"/>
    <w:rsid w:val="001F6E6F"/>
    <w:rsid w:val="001F7982"/>
    <w:rsid w:val="002002DD"/>
    <w:rsid w:val="00200471"/>
    <w:rsid w:val="00200A4B"/>
    <w:rsid w:val="00200BC2"/>
    <w:rsid w:val="00203752"/>
    <w:rsid w:val="00206BAA"/>
    <w:rsid w:val="00210489"/>
    <w:rsid w:val="00211D33"/>
    <w:rsid w:val="002129DA"/>
    <w:rsid w:val="00212AB2"/>
    <w:rsid w:val="002152FA"/>
    <w:rsid w:val="0021704B"/>
    <w:rsid w:val="00220C92"/>
    <w:rsid w:val="002211A6"/>
    <w:rsid w:val="002215B9"/>
    <w:rsid w:val="002216DF"/>
    <w:rsid w:val="00221BE1"/>
    <w:rsid w:val="00224D2F"/>
    <w:rsid w:val="002264B3"/>
    <w:rsid w:val="00227321"/>
    <w:rsid w:val="0023081A"/>
    <w:rsid w:val="00230C8C"/>
    <w:rsid w:val="00231AC5"/>
    <w:rsid w:val="002321E5"/>
    <w:rsid w:val="00232776"/>
    <w:rsid w:val="002338F9"/>
    <w:rsid w:val="002342DD"/>
    <w:rsid w:val="00234389"/>
    <w:rsid w:val="00234528"/>
    <w:rsid w:val="00235264"/>
    <w:rsid w:val="00244AEF"/>
    <w:rsid w:val="00250560"/>
    <w:rsid w:val="00252AB9"/>
    <w:rsid w:val="00254209"/>
    <w:rsid w:val="00255196"/>
    <w:rsid w:val="00256A86"/>
    <w:rsid w:val="00257135"/>
    <w:rsid w:val="00257705"/>
    <w:rsid w:val="00257DEB"/>
    <w:rsid w:val="00261B3D"/>
    <w:rsid w:val="00264899"/>
    <w:rsid w:val="00267367"/>
    <w:rsid w:val="00267389"/>
    <w:rsid w:val="002679A3"/>
    <w:rsid w:val="0027195D"/>
    <w:rsid w:val="00271F36"/>
    <w:rsid w:val="00272C5D"/>
    <w:rsid w:val="00274CB3"/>
    <w:rsid w:val="00274D54"/>
    <w:rsid w:val="0027603B"/>
    <w:rsid w:val="002760DB"/>
    <w:rsid w:val="002818A2"/>
    <w:rsid w:val="00282753"/>
    <w:rsid w:val="002829D2"/>
    <w:rsid w:val="002836DE"/>
    <w:rsid w:val="00285091"/>
    <w:rsid w:val="00285B0E"/>
    <w:rsid w:val="002862DE"/>
    <w:rsid w:val="002902AF"/>
    <w:rsid w:val="002927AE"/>
    <w:rsid w:val="002928A7"/>
    <w:rsid w:val="00292A18"/>
    <w:rsid w:val="00292AA7"/>
    <w:rsid w:val="002A0129"/>
    <w:rsid w:val="002A0729"/>
    <w:rsid w:val="002A0C85"/>
    <w:rsid w:val="002A3EC8"/>
    <w:rsid w:val="002A6954"/>
    <w:rsid w:val="002A71D8"/>
    <w:rsid w:val="002A74DA"/>
    <w:rsid w:val="002B705F"/>
    <w:rsid w:val="002B79D0"/>
    <w:rsid w:val="002B7EBC"/>
    <w:rsid w:val="002B7F24"/>
    <w:rsid w:val="002C003C"/>
    <w:rsid w:val="002C117B"/>
    <w:rsid w:val="002C274B"/>
    <w:rsid w:val="002C3727"/>
    <w:rsid w:val="002C4A7E"/>
    <w:rsid w:val="002C4C1A"/>
    <w:rsid w:val="002D2693"/>
    <w:rsid w:val="002D2D7A"/>
    <w:rsid w:val="002D2F82"/>
    <w:rsid w:val="002D4AFB"/>
    <w:rsid w:val="002D5419"/>
    <w:rsid w:val="002D57E4"/>
    <w:rsid w:val="002D6553"/>
    <w:rsid w:val="002D7F4E"/>
    <w:rsid w:val="002E0A11"/>
    <w:rsid w:val="002E2763"/>
    <w:rsid w:val="002E6EF9"/>
    <w:rsid w:val="002F113C"/>
    <w:rsid w:val="002F1886"/>
    <w:rsid w:val="002F4BDC"/>
    <w:rsid w:val="002F69FF"/>
    <w:rsid w:val="002F71EC"/>
    <w:rsid w:val="00300BE4"/>
    <w:rsid w:val="00301709"/>
    <w:rsid w:val="00301BDD"/>
    <w:rsid w:val="003029AF"/>
    <w:rsid w:val="003039B2"/>
    <w:rsid w:val="003066DA"/>
    <w:rsid w:val="003119EA"/>
    <w:rsid w:val="003133EE"/>
    <w:rsid w:val="00313701"/>
    <w:rsid w:val="0031393A"/>
    <w:rsid w:val="00313D16"/>
    <w:rsid w:val="00316C17"/>
    <w:rsid w:val="00322238"/>
    <w:rsid w:val="00323608"/>
    <w:rsid w:val="0032391E"/>
    <w:rsid w:val="00324726"/>
    <w:rsid w:val="00326688"/>
    <w:rsid w:val="00334D49"/>
    <w:rsid w:val="00334E6A"/>
    <w:rsid w:val="00335E24"/>
    <w:rsid w:val="00336E0C"/>
    <w:rsid w:val="00344663"/>
    <w:rsid w:val="00345F83"/>
    <w:rsid w:val="00346114"/>
    <w:rsid w:val="003464B8"/>
    <w:rsid w:val="00346CB8"/>
    <w:rsid w:val="00350FF3"/>
    <w:rsid w:val="0035524F"/>
    <w:rsid w:val="00357B13"/>
    <w:rsid w:val="003624F8"/>
    <w:rsid w:val="00362D9F"/>
    <w:rsid w:val="003630D6"/>
    <w:rsid w:val="00363D21"/>
    <w:rsid w:val="00364D61"/>
    <w:rsid w:val="003651A1"/>
    <w:rsid w:val="00365413"/>
    <w:rsid w:val="00366508"/>
    <w:rsid w:val="00370EE4"/>
    <w:rsid w:val="0037185E"/>
    <w:rsid w:val="003734C8"/>
    <w:rsid w:val="003744A3"/>
    <w:rsid w:val="00376869"/>
    <w:rsid w:val="00376A27"/>
    <w:rsid w:val="003774FA"/>
    <w:rsid w:val="0038160E"/>
    <w:rsid w:val="00382329"/>
    <w:rsid w:val="00382624"/>
    <w:rsid w:val="00385670"/>
    <w:rsid w:val="00387ED1"/>
    <w:rsid w:val="003903F5"/>
    <w:rsid w:val="00391631"/>
    <w:rsid w:val="00391B73"/>
    <w:rsid w:val="0039338E"/>
    <w:rsid w:val="00393B12"/>
    <w:rsid w:val="00393E51"/>
    <w:rsid w:val="00394928"/>
    <w:rsid w:val="003956ED"/>
    <w:rsid w:val="003961BC"/>
    <w:rsid w:val="003A1646"/>
    <w:rsid w:val="003A2447"/>
    <w:rsid w:val="003A2643"/>
    <w:rsid w:val="003A3698"/>
    <w:rsid w:val="003A6B8A"/>
    <w:rsid w:val="003A6C1F"/>
    <w:rsid w:val="003A72AD"/>
    <w:rsid w:val="003A7A95"/>
    <w:rsid w:val="003B27F0"/>
    <w:rsid w:val="003B4112"/>
    <w:rsid w:val="003B520D"/>
    <w:rsid w:val="003B7B09"/>
    <w:rsid w:val="003C0F3E"/>
    <w:rsid w:val="003C13D7"/>
    <w:rsid w:val="003C7B24"/>
    <w:rsid w:val="003D03D5"/>
    <w:rsid w:val="003D03DA"/>
    <w:rsid w:val="003D0C75"/>
    <w:rsid w:val="003D665A"/>
    <w:rsid w:val="003E3173"/>
    <w:rsid w:val="003E4D58"/>
    <w:rsid w:val="003E7E48"/>
    <w:rsid w:val="003F0EFC"/>
    <w:rsid w:val="003F1A6B"/>
    <w:rsid w:val="003F21C4"/>
    <w:rsid w:val="003F35B1"/>
    <w:rsid w:val="003F3B9F"/>
    <w:rsid w:val="003F5734"/>
    <w:rsid w:val="003F63C2"/>
    <w:rsid w:val="00401E3A"/>
    <w:rsid w:val="00403419"/>
    <w:rsid w:val="0040367D"/>
    <w:rsid w:val="00403AC3"/>
    <w:rsid w:val="00403B24"/>
    <w:rsid w:val="0040414C"/>
    <w:rsid w:val="0040718F"/>
    <w:rsid w:val="00407528"/>
    <w:rsid w:val="004125A0"/>
    <w:rsid w:val="004161BB"/>
    <w:rsid w:val="00416561"/>
    <w:rsid w:val="00417D7A"/>
    <w:rsid w:val="004223DB"/>
    <w:rsid w:val="00422C20"/>
    <w:rsid w:val="00422C98"/>
    <w:rsid w:val="00423B9C"/>
    <w:rsid w:val="00424106"/>
    <w:rsid w:val="0042410C"/>
    <w:rsid w:val="0042602A"/>
    <w:rsid w:val="0042707B"/>
    <w:rsid w:val="00432E7D"/>
    <w:rsid w:val="00433085"/>
    <w:rsid w:val="00434278"/>
    <w:rsid w:val="0043656C"/>
    <w:rsid w:val="00443412"/>
    <w:rsid w:val="00443910"/>
    <w:rsid w:val="00444A6A"/>
    <w:rsid w:val="004459EF"/>
    <w:rsid w:val="00447A2D"/>
    <w:rsid w:val="00450B8C"/>
    <w:rsid w:val="00452453"/>
    <w:rsid w:val="00453B70"/>
    <w:rsid w:val="0045756A"/>
    <w:rsid w:val="0046692A"/>
    <w:rsid w:val="00466C08"/>
    <w:rsid w:val="00467EAA"/>
    <w:rsid w:val="004731D1"/>
    <w:rsid w:val="00473433"/>
    <w:rsid w:val="0047389B"/>
    <w:rsid w:val="0047639C"/>
    <w:rsid w:val="00477C82"/>
    <w:rsid w:val="00481853"/>
    <w:rsid w:val="004825DF"/>
    <w:rsid w:val="00485BC7"/>
    <w:rsid w:val="00485F55"/>
    <w:rsid w:val="00487095"/>
    <w:rsid w:val="004877D0"/>
    <w:rsid w:val="00490D7F"/>
    <w:rsid w:val="00490DA1"/>
    <w:rsid w:val="004927DF"/>
    <w:rsid w:val="00494843"/>
    <w:rsid w:val="004949D2"/>
    <w:rsid w:val="00495FF6"/>
    <w:rsid w:val="00496F6F"/>
    <w:rsid w:val="004A09C3"/>
    <w:rsid w:val="004A0C91"/>
    <w:rsid w:val="004A13C8"/>
    <w:rsid w:val="004A51E5"/>
    <w:rsid w:val="004A5797"/>
    <w:rsid w:val="004A6E6D"/>
    <w:rsid w:val="004A76C7"/>
    <w:rsid w:val="004B09E9"/>
    <w:rsid w:val="004B21D5"/>
    <w:rsid w:val="004B2B9D"/>
    <w:rsid w:val="004B2EBD"/>
    <w:rsid w:val="004B67A4"/>
    <w:rsid w:val="004B6FE6"/>
    <w:rsid w:val="004C199F"/>
    <w:rsid w:val="004C4050"/>
    <w:rsid w:val="004C4B8B"/>
    <w:rsid w:val="004C66AD"/>
    <w:rsid w:val="004C6BBC"/>
    <w:rsid w:val="004D014D"/>
    <w:rsid w:val="004D0CE3"/>
    <w:rsid w:val="004D2E5A"/>
    <w:rsid w:val="004D309D"/>
    <w:rsid w:val="004D3E5B"/>
    <w:rsid w:val="004D6D5E"/>
    <w:rsid w:val="004D79CA"/>
    <w:rsid w:val="004D7FC4"/>
    <w:rsid w:val="004E11D0"/>
    <w:rsid w:val="004E1A86"/>
    <w:rsid w:val="004E2C0B"/>
    <w:rsid w:val="004E40A5"/>
    <w:rsid w:val="004E6B61"/>
    <w:rsid w:val="004E6D02"/>
    <w:rsid w:val="004F12A5"/>
    <w:rsid w:val="004F1910"/>
    <w:rsid w:val="004F3AA5"/>
    <w:rsid w:val="004F5D05"/>
    <w:rsid w:val="004F66DB"/>
    <w:rsid w:val="005004C7"/>
    <w:rsid w:val="00501204"/>
    <w:rsid w:val="00502E7C"/>
    <w:rsid w:val="00503323"/>
    <w:rsid w:val="00503748"/>
    <w:rsid w:val="00504940"/>
    <w:rsid w:val="00504B39"/>
    <w:rsid w:val="0050742F"/>
    <w:rsid w:val="005139A5"/>
    <w:rsid w:val="0051499A"/>
    <w:rsid w:val="00514A3A"/>
    <w:rsid w:val="0051589F"/>
    <w:rsid w:val="0051650A"/>
    <w:rsid w:val="0052247A"/>
    <w:rsid w:val="005224B5"/>
    <w:rsid w:val="00523464"/>
    <w:rsid w:val="00524E2F"/>
    <w:rsid w:val="005253FE"/>
    <w:rsid w:val="005276A1"/>
    <w:rsid w:val="00530E30"/>
    <w:rsid w:val="00531384"/>
    <w:rsid w:val="00531EDF"/>
    <w:rsid w:val="00533103"/>
    <w:rsid w:val="0053536C"/>
    <w:rsid w:val="005353BF"/>
    <w:rsid w:val="005367B9"/>
    <w:rsid w:val="00543632"/>
    <w:rsid w:val="00544B83"/>
    <w:rsid w:val="00544D41"/>
    <w:rsid w:val="00544EE2"/>
    <w:rsid w:val="005474A2"/>
    <w:rsid w:val="00547AB0"/>
    <w:rsid w:val="0055178F"/>
    <w:rsid w:val="00551CE0"/>
    <w:rsid w:val="0055268A"/>
    <w:rsid w:val="00554D89"/>
    <w:rsid w:val="00554E6F"/>
    <w:rsid w:val="00555DD6"/>
    <w:rsid w:val="00560157"/>
    <w:rsid w:val="00564466"/>
    <w:rsid w:val="00564951"/>
    <w:rsid w:val="005659C4"/>
    <w:rsid w:val="005664B2"/>
    <w:rsid w:val="00574B36"/>
    <w:rsid w:val="005753C2"/>
    <w:rsid w:val="00576746"/>
    <w:rsid w:val="00576921"/>
    <w:rsid w:val="00576F72"/>
    <w:rsid w:val="00577A3B"/>
    <w:rsid w:val="00577C52"/>
    <w:rsid w:val="0058052C"/>
    <w:rsid w:val="00580CA8"/>
    <w:rsid w:val="00585098"/>
    <w:rsid w:val="00590729"/>
    <w:rsid w:val="00594265"/>
    <w:rsid w:val="00594596"/>
    <w:rsid w:val="005955E2"/>
    <w:rsid w:val="00596182"/>
    <w:rsid w:val="00597D39"/>
    <w:rsid w:val="005A2555"/>
    <w:rsid w:val="005A36FB"/>
    <w:rsid w:val="005A509C"/>
    <w:rsid w:val="005A5B0B"/>
    <w:rsid w:val="005A7D7B"/>
    <w:rsid w:val="005B09B0"/>
    <w:rsid w:val="005B24E7"/>
    <w:rsid w:val="005B28AA"/>
    <w:rsid w:val="005B3B05"/>
    <w:rsid w:val="005B3C46"/>
    <w:rsid w:val="005B47E1"/>
    <w:rsid w:val="005B4908"/>
    <w:rsid w:val="005B59B9"/>
    <w:rsid w:val="005B6D34"/>
    <w:rsid w:val="005B6D97"/>
    <w:rsid w:val="005B7A68"/>
    <w:rsid w:val="005B7F23"/>
    <w:rsid w:val="005C0B3A"/>
    <w:rsid w:val="005C4DCD"/>
    <w:rsid w:val="005D3D20"/>
    <w:rsid w:val="005D431A"/>
    <w:rsid w:val="005D4B88"/>
    <w:rsid w:val="005D7BFC"/>
    <w:rsid w:val="005E0CD7"/>
    <w:rsid w:val="005E1725"/>
    <w:rsid w:val="005E20B0"/>
    <w:rsid w:val="005E2895"/>
    <w:rsid w:val="005E4E53"/>
    <w:rsid w:val="005E5C89"/>
    <w:rsid w:val="005F0AA0"/>
    <w:rsid w:val="005F0E6F"/>
    <w:rsid w:val="005F12C1"/>
    <w:rsid w:val="005F6028"/>
    <w:rsid w:val="005F7F46"/>
    <w:rsid w:val="00602CD2"/>
    <w:rsid w:val="00602F01"/>
    <w:rsid w:val="00603539"/>
    <w:rsid w:val="00604377"/>
    <w:rsid w:val="006113A7"/>
    <w:rsid w:val="006114B1"/>
    <w:rsid w:val="00614FCE"/>
    <w:rsid w:val="0061568A"/>
    <w:rsid w:val="00615E5E"/>
    <w:rsid w:val="0061620A"/>
    <w:rsid w:val="00616253"/>
    <w:rsid w:val="0062108E"/>
    <w:rsid w:val="00624B00"/>
    <w:rsid w:val="00624B1C"/>
    <w:rsid w:val="00626744"/>
    <w:rsid w:val="00626EAC"/>
    <w:rsid w:val="00627256"/>
    <w:rsid w:val="00627A60"/>
    <w:rsid w:val="00633A38"/>
    <w:rsid w:val="006346B8"/>
    <w:rsid w:val="00637136"/>
    <w:rsid w:val="00640F26"/>
    <w:rsid w:val="006416B4"/>
    <w:rsid w:val="00642782"/>
    <w:rsid w:val="0064497F"/>
    <w:rsid w:val="00645F09"/>
    <w:rsid w:val="00650AB8"/>
    <w:rsid w:val="00651AAC"/>
    <w:rsid w:val="0065334A"/>
    <w:rsid w:val="00654447"/>
    <w:rsid w:val="00660A77"/>
    <w:rsid w:val="00660A85"/>
    <w:rsid w:val="0066230B"/>
    <w:rsid w:val="006635E7"/>
    <w:rsid w:val="00663EFD"/>
    <w:rsid w:val="006653DD"/>
    <w:rsid w:val="00665644"/>
    <w:rsid w:val="00665A15"/>
    <w:rsid w:val="00667F5C"/>
    <w:rsid w:val="0067243E"/>
    <w:rsid w:val="00674282"/>
    <w:rsid w:val="00675D42"/>
    <w:rsid w:val="006760CD"/>
    <w:rsid w:val="006809D7"/>
    <w:rsid w:val="006817D0"/>
    <w:rsid w:val="00684D35"/>
    <w:rsid w:val="00685CDC"/>
    <w:rsid w:val="00686D55"/>
    <w:rsid w:val="006900B1"/>
    <w:rsid w:val="00690624"/>
    <w:rsid w:val="006922ED"/>
    <w:rsid w:val="0069267A"/>
    <w:rsid w:val="0069284A"/>
    <w:rsid w:val="00692EE7"/>
    <w:rsid w:val="0069422A"/>
    <w:rsid w:val="00694469"/>
    <w:rsid w:val="00694E3D"/>
    <w:rsid w:val="006A08E8"/>
    <w:rsid w:val="006A511C"/>
    <w:rsid w:val="006A6281"/>
    <w:rsid w:val="006B065F"/>
    <w:rsid w:val="006B2FD7"/>
    <w:rsid w:val="006B45E9"/>
    <w:rsid w:val="006B518E"/>
    <w:rsid w:val="006B550E"/>
    <w:rsid w:val="006B6B9E"/>
    <w:rsid w:val="006C190D"/>
    <w:rsid w:val="006C3EA8"/>
    <w:rsid w:val="006C55B9"/>
    <w:rsid w:val="006C5A55"/>
    <w:rsid w:val="006C725B"/>
    <w:rsid w:val="006C7A2F"/>
    <w:rsid w:val="006C7A95"/>
    <w:rsid w:val="006C7C53"/>
    <w:rsid w:val="006D186C"/>
    <w:rsid w:val="006D7C8E"/>
    <w:rsid w:val="006E04D3"/>
    <w:rsid w:val="006E0C85"/>
    <w:rsid w:val="006E1FC3"/>
    <w:rsid w:val="006E2F8D"/>
    <w:rsid w:val="006E37B7"/>
    <w:rsid w:val="006E744F"/>
    <w:rsid w:val="006E7815"/>
    <w:rsid w:val="006F2083"/>
    <w:rsid w:val="006F33B4"/>
    <w:rsid w:val="006F3F78"/>
    <w:rsid w:val="006F4B97"/>
    <w:rsid w:val="006F4C23"/>
    <w:rsid w:val="006F6C9D"/>
    <w:rsid w:val="006F7773"/>
    <w:rsid w:val="007017E1"/>
    <w:rsid w:val="00702249"/>
    <w:rsid w:val="00703709"/>
    <w:rsid w:val="00703F23"/>
    <w:rsid w:val="00705D13"/>
    <w:rsid w:val="00711AEA"/>
    <w:rsid w:val="00715295"/>
    <w:rsid w:val="00715BED"/>
    <w:rsid w:val="00716D03"/>
    <w:rsid w:val="00717FE2"/>
    <w:rsid w:val="00720955"/>
    <w:rsid w:val="0072102C"/>
    <w:rsid w:val="007258FA"/>
    <w:rsid w:val="007307FC"/>
    <w:rsid w:val="00730E9D"/>
    <w:rsid w:val="007313D3"/>
    <w:rsid w:val="00731546"/>
    <w:rsid w:val="0073179E"/>
    <w:rsid w:val="00734016"/>
    <w:rsid w:val="00735691"/>
    <w:rsid w:val="0073656F"/>
    <w:rsid w:val="00736860"/>
    <w:rsid w:val="0073787F"/>
    <w:rsid w:val="00737FC3"/>
    <w:rsid w:val="007414B7"/>
    <w:rsid w:val="00743EA8"/>
    <w:rsid w:val="00744332"/>
    <w:rsid w:val="00744D16"/>
    <w:rsid w:val="00745059"/>
    <w:rsid w:val="007459C7"/>
    <w:rsid w:val="00745A7A"/>
    <w:rsid w:val="00750E7D"/>
    <w:rsid w:val="0075263F"/>
    <w:rsid w:val="00754303"/>
    <w:rsid w:val="00754C64"/>
    <w:rsid w:val="00757412"/>
    <w:rsid w:val="00760E7F"/>
    <w:rsid w:val="007641E6"/>
    <w:rsid w:val="007673B7"/>
    <w:rsid w:val="00767D0F"/>
    <w:rsid w:val="00780143"/>
    <w:rsid w:val="007802C0"/>
    <w:rsid w:val="007807FC"/>
    <w:rsid w:val="00781132"/>
    <w:rsid w:val="0078273B"/>
    <w:rsid w:val="0078559E"/>
    <w:rsid w:val="00792A10"/>
    <w:rsid w:val="0079362A"/>
    <w:rsid w:val="00793BB9"/>
    <w:rsid w:val="00794538"/>
    <w:rsid w:val="007A3485"/>
    <w:rsid w:val="007A3A76"/>
    <w:rsid w:val="007A45E0"/>
    <w:rsid w:val="007A4EE9"/>
    <w:rsid w:val="007A705A"/>
    <w:rsid w:val="007A7C4E"/>
    <w:rsid w:val="007B02D9"/>
    <w:rsid w:val="007B02DD"/>
    <w:rsid w:val="007B2A1E"/>
    <w:rsid w:val="007B2D51"/>
    <w:rsid w:val="007B3E54"/>
    <w:rsid w:val="007B3F4F"/>
    <w:rsid w:val="007B4E70"/>
    <w:rsid w:val="007B57F6"/>
    <w:rsid w:val="007C106F"/>
    <w:rsid w:val="007C5E38"/>
    <w:rsid w:val="007C62A2"/>
    <w:rsid w:val="007C7182"/>
    <w:rsid w:val="007D343E"/>
    <w:rsid w:val="007D455A"/>
    <w:rsid w:val="007D5BB9"/>
    <w:rsid w:val="007D8C83"/>
    <w:rsid w:val="007E17FE"/>
    <w:rsid w:val="007E321F"/>
    <w:rsid w:val="007E6295"/>
    <w:rsid w:val="007E7FD6"/>
    <w:rsid w:val="007F05B9"/>
    <w:rsid w:val="007F0BEE"/>
    <w:rsid w:val="007F141A"/>
    <w:rsid w:val="007F1C3D"/>
    <w:rsid w:val="007F3124"/>
    <w:rsid w:val="007F40A9"/>
    <w:rsid w:val="007F5A81"/>
    <w:rsid w:val="007F6C8C"/>
    <w:rsid w:val="007F6DFE"/>
    <w:rsid w:val="007F73AA"/>
    <w:rsid w:val="007F7B61"/>
    <w:rsid w:val="008008B6"/>
    <w:rsid w:val="008009E7"/>
    <w:rsid w:val="008033A2"/>
    <w:rsid w:val="00803EAA"/>
    <w:rsid w:val="008060A3"/>
    <w:rsid w:val="00812194"/>
    <w:rsid w:val="00812B7F"/>
    <w:rsid w:val="00813C06"/>
    <w:rsid w:val="00814B31"/>
    <w:rsid w:val="00815BAC"/>
    <w:rsid w:val="00817E7C"/>
    <w:rsid w:val="008205CC"/>
    <w:rsid w:val="00821886"/>
    <w:rsid w:val="00821AC3"/>
    <w:rsid w:val="00822083"/>
    <w:rsid w:val="0082273A"/>
    <w:rsid w:val="00823EC0"/>
    <w:rsid w:val="0082608E"/>
    <w:rsid w:val="00835964"/>
    <w:rsid w:val="008379BE"/>
    <w:rsid w:val="008403DC"/>
    <w:rsid w:val="00842323"/>
    <w:rsid w:val="008431B7"/>
    <w:rsid w:val="0084325C"/>
    <w:rsid w:val="008432C0"/>
    <w:rsid w:val="008443E2"/>
    <w:rsid w:val="00846AB1"/>
    <w:rsid w:val="008503ED"/>
    <w:rsid w:val="008548EF"/>
    <w:rsid w:val="00854C0B"/>
    <w:rsid w:val="00855410"/>
    <w:rsid w:val="008562BC"/>
    <w:rsid w:val="00856F97"/>
    <w:rsid w:val="00863457"/>
    <w:rsid w:val="00863AE8"/>
    <w:rsid w:val="0086759A"/>
    <w:rsid w:val="008779AC"/>
    <w:rsid w:val="00877B9B"/>
    <w:rsid w:val="00877D5A"/>
    <w:rsid w:val="008814EC"/>
    <w:rsid w:val="0088335E"/>
    <w:rsid w:val="0088567A"/>
    <w:rsid w:val="00891210"/>
    <w:rsid w:val="00894A73"/>
    <w:rsid w:val="008958FF"/>
    <w:rsid w:val="008970D3"/>
    <w:rsid w:val="008A03C4"/>
    <w:rsid w:val="008A2F70"/>
    <w:rsid w:val="008A57F0"/>
    <w:rsid w:val="008A58D8"/>
    <w:rsid w:val="008A7897"/>
    <w:rsid w:val="008A7BC7"/>
    <w:rsid w:val="008A7EBF"/>
    <w:rsid w:val="008B135C"/>
    <w:rsid w:val="008B1473"/>
    <w:rsid w:val="008B26A3"/>
    <w:rsid w:val="008B33C8"/>
    <w:rsid w:val="008B3A91"/>
    <w:rsid w:val="008B551C"/>
    <w:rsid w:val="008B565D"/>
    <w:rsid w:val="008C343A"/>
    <w:rsid w:val="008C5EEE"/>
    <w:rsid w:val="008C635B"/>
    <w:rsid w:val="008C764E"/>
    <w:rsid w:val="008D0C27"/>
    <w:rsid w:val="008D1DD0"/>
    <w:rsid w:val="008D2455"/>
    <w:rsid w:val="008D3866"/>
    <w:rsid w:val="008D3CF5"/>
    <w:rsid w:val="008D3EB3"/>
    <w:rsid w:val="008D42BA"/>
    <w:rsid w:val="008D6DAE"/>
    <w:rsid w:val="008D77C9"/>
    <w:rsid w:val="008D77F2"/>
    <w:rsid w:val="008E00E8"/>
    <w:rsid w:val="008E15F5"/>
    <w:rsid w:val="008E17FB"/>
    <w:rsid w:val="008E2B68"/>
    <w:rsid w:val="008E3A7A"/>
    <w:rsid w:val="008E4331"/>
    <w:rsid w:val="008F2A92"/>
    <w:rsid w:val="008F3537"/>
    <w:rsid w:val="008F74F8"/>
    <w:rsid w:val="00901065"/>
    <w:rsid w:val="00902D52"/>
    <w:rsid w:val="0090323C"/>
    <w:rsid w:val="00903A98"/>
    <w:rsid w:val="009050A7"/>
    <w:rsid w:val="009061FC"/>
    <w:rsid w:val="00906945"/>
    <w:rsid w:val="00911B61"/>
    <w:rsid w:val="0091361C"/>
    <w:rsid w:val="00914073"/>
    <w:rsid w:val="00916229"/>
    <w:rsid w:val="0092109B"/>
    <w:rsid w:val="0092318A"/>
    <w:rsid w:val="00932458"/>
    <w:rsid w:val="00933EBE"/>
    <w:rsid w:val="00934708"/>
    <w:rsid w:val="009366A9"/>
    <w:rsid w:val="009369DA"/>
    <w:rsid w:val="00942682"/>
    <w:rsid w:val="00945B98"/>
    <w:rsid w:val="0094649C"/>
    <w:rsid w:val="00946EF6"/>
    <w:rsid w:val="009521A4"/>
    <w:rsid w:val="009548C7"/>
    <w:rsid w:val="00954B2B"/>
    <w:rsid w:val="00955402"/>
    <w:rsid w:val="00955645"/>
    <w:rsid w:val="009579E5"/>
    <w:rsid w:val="00960F96"/>
    <w:rsid w:val="0096354C"/>
    <w:rsid w:val="009642A6"/>
    <w:rsid w:val="00964754"/>
    <w:rsid w:val="009647C1"/>
    <w:rsid w:val="009656FB"/>
    <w:rsid w:val="00966042"/>
    <w:rsid w:val="00966D18"/>
    <w:rsid w:val="009679D5"/>
    <w:rsid w:val="00967FC1"/>
    <w:rsid w:val="00972202"/>
    <w:rsid w:val="009774FE"/>
    <w:rsid w:val="00981784"/>
    <w:rsid w:val="00982EDC"/>
    <w:rsid w:val="00983406"/>
    <w:rsid w:val="0098355A"/>
    <w:rsid w:val="009901FA"/>
    <w:rsid w:val="00990E4B"/>
    <w:rsid w:val="0099159A"/>
    <w:rsid w:val="00992694"/>
    <w:rsid w:val="00993958"/>
    <w:rsid w:val="00994CAE"/>
    <w:rsid w:val="009955C6"/>
    <w:rsid w:val="0099727E"/>
    <w:rsid w:val="009978BC"/>
    <w:rsid w:val="009A118B"/>
    <w:rsid w:val="009A28AD"/>
    <w:rsid w:val="009A4FF2"/>
    <w:rsid w:val="009A534B"/>
    <w:rsid w:val="009A6C0E"/>
    <w:rsid w:val="009A75DA"/>
    <w:rsid w:val="009A7A3A"/>
    <w:rsid w:val="009B1896"/>
    <w:rsid w:val="009B1F7E"/>
    <w:rsid w:val="009B37DA"/>
    <w:rsid w:val="009B55C9"/>
    <w:rsid w:val="009B64C9"/>
    <w:rsid w:val="009B6DA7"/>
    <w:rsid w:val="009B73BE"/>
    <w:rsid w:val="009C0977"/>
    <w:rsid w:val="009C196A"/>
    <w:rsid w:val="009C22E2"/>
    <w:rsid w:val="009C2CE2"/>
    <w:rsid w:val="009C6DE5"/>
    <w:rsid w:val="009C7524"/>
    <w:rsid w:val="009D0C78"/>
    <w:rsid w:val="009D11D2"/>
    <w:rsid w:val="009D3629"/>
    <w:rsid w:val="009D3EDB"/>
    <w:rsid w:val="009D60D9"/>
    <w:rsid w:val="009D6438"/>
    <w:rsid w:val="009D6CF6"/>
    <w:rsid w:val="009E0363"/>
    <w:rsid w:val="009E0790"/>
    <w:rsid w:val="009E4BB7"/>
    <w:rsid w:val="009E5696"/>
    <w:rsid w:val="009E6B84"/>
    <w:rsid w:val="009E795E"/>
    <w:rsid w:val="009F042D"/>
    <w:rsid w:val="009F1C4E"/>
    <w:rsid w:val="009F328A"/>
    <w:rsid w:val="009F4B86"/>
    <w:rsid w:val="009F4EF8"/>
    <w:rsid w:val="009F6EFE"/>
    <w:rsid w:val="00A002DC"/>
    <w:rsid w:val="00A00516"/>
    <w:rsid w:val="00A020C8"/>
    <w:rsid w:val="00A031AD"/>
    <w:rsid w:val="00A034B6"/>
    <w:rsid w:val="00A05F67"/>
    <w:rsid w:val="00A0620D"/>
    <w:rsid w:val="00A137CA"/>
    <w:rsid w:val="00A13841"/>
    <w:rsid w:val="00A158F4"/>
    <w:rsid w:val="00A20311"/>
    <w:rsid w:val="00A20C89"/>
    <w:rsid w:val="00A22AF4"/>
    <w:rsid w:val="00A231F6"/>
    <w:rsid w:val="00A25ED5"/>
    <w:rsid w:val="00A25F50"/>
    <w:rsid w:val="00A27BB6"/>
    <w:rsid w:val="00A30C56"/>
    <w:rsid w:val="00A32C24"/>
    <w:rsid w:val="00A3349F"/>
    <w:rsid w:val="00A3367D"/>
    <w:rsid w:val="00A360D4"/>
    <w:rsid w:val="00A36242"/>
    <w:rsid w:val="00A36C3D"/>
    <w:rsid w:val="00A3717B"/>
    <w:rsid w:val="00A37410"/>
    <w:rsid w:val="00A420E2"/>
    <w:rsid w:val="00A431EE"/>
    <w:rsid w:val="00A45AA2"/>
    <w:rsid w:val="00A45D7C"/>
    <w:rsid w:val="00A46CE7"/>
    <w:rsid w:val="00A47217"/>
    <w:rsid w:val="00A476B7"/>
    <w:rsid w:val="00A545FE"/>
    <w:rsid w:val="00A5490F"/>
    <w:rsid w:val="00A54A66"/>
    <w:rsid w:val="00A562B6"/>
    <w:rsid w:val="00A6510C"/>
    <w:rsid w:val="00A658B1"/>
    <w:rsid w:val="00A662AD"/>
    <w:rsid w:val="00A66800"/>
    <w:rsid w:val="00A66DCB"/>
    <w:rsid w:val="00A67003"/>
    <w:rsid w:val="00A67510"/>
    <w:rsid w:val="00A701BE"/>
    <w:rsid w:val="00A70C17"/>
    <w:rsid w:val="00A71858"/>
    <w:rsid w:val="00A71CC2"/>
    <w:rsid w:val="00A7239A"/>
    <w:rsid w:val="00A7278E"/>
    <w:rsid w:val="00A73175"/>
    <w:rsid w:val="00A74F70"/>
    <w:rsid w:val="00A76CD8"/>
    <w:rsid w:val="00A773A9"/>
    <w:rsid w:val="00A8212E"/>
    <w:rsid w:val="00A827D3"/>
    <w:rsid w:val="00A836EF"/>
    <w:rsid w:val="00A8677E"/>
    <w:rsid w:val="00A86C9C"/>
    <w:rsid w:val="00A90D88"/>
    <w:rsid w:val="00A933D1"/>
    <w:rsid w:val="00A93DEB"/>
    <w:rsid w:val="00A95B2D"/>
    <w:rsid w:val="00A96115"/>
    <w:rsid w:val="00AA0AC2"/>
    <w:rsid w:val="00AA0FA2"/>
    <w:rsid w:val="00AA140B"/>
    <w:rsid w:val="00AA1B3D"/>
    <w:rsid w:val="00AA2EF2"/>
    <w:rsid w:val="00AA5044"/>
    <w:rsid w:val="00AA63A6"/>
    <w:rsid w:val="00AB1642"/>
    <w:rsid w:val="00AB2B6E"/>
    <w:rsid w:val="00AB3551"/>
    <w:rsid w:val="00AB52C7"/>
    <w:rsid w:val="00AB5418"/>
    <w:rsid w:val="00AB68EB"/>
    <w:rsid w:val="00AB6DF4"/>
    <w:rsid w:val="00AB6FAB"/>
    <w:rsid w:val="00AC02D6"/>
    <w:rsid w:val="00AC21C8"/>
    <w:rsid w:val="00AC2781"/>
    <w:rsid w:val="00AC2880"/>
    <w:rsid w:val="00AC3B5B"/>
    <w:rsid w:val="00AC5A87"/>
    <w:rsid w:val="00AC5C76"/>
    <w:rsid w:val="00AD1B18"/>
    <w:rsid w:val="00AD1F55"/>
    <w:rsid w:val="00AD256E"/>
    <w:rsid w:val="00AD3FA2"/>
    <w:rsid w:val="00AD4B63"/>
    <w:rsid w:val="00AD5081"/>
    <w:rsid w:val="00AD5865"/>
    <w:rsid w:val="00AD70F2"/>
    <w:rsid w:val="00AD7469"/>
    <w:rsid w:val="00AD74BB"/>
    <w:rsid w:val="00AD7EE7"/>
    <w:rsid w:val="00AE17D2"/>
    <w:rsid w:val="00AE49C0"/>
    <w:rsid w:val="00AE5840"/>
    <w:rsid w:val="00AE7B69"/>
    <w:rsid w:val="00AF0966"/>
    <w:rsid w:val="00AF1F3D"/>
    <w:rsid w:val="00AF3B50"/>
    <w:rsid w:val="00AF3E95"/>
    <w:rsid w:val="00AF7B0F"/>
    <w:rsid w:val="00B02EF2"/>
    <w:rsid w:val="00B0370E"/>
    <w:rsid w:val="00B037D6"/>
    <w:rsid w:val="00B0564D"/>
    <w:rsid w:val="00B05ECB"/>
    <w:rsid w:val="00B10942"/>
    <w:rsid w:val="00B1370B"/>
    <w:rsid w:val="00B20A7C"/>
    <w:rsid w:val="00B20B33"/>
    <w:rsid w:val="00B21DDA"/>
    <w:rsid w:val="00B2419C"/>
    <w:rsid w:val="00B25D41"/>
    <w:rsid w:val="00B2797A"/>
    <w:rsid w:val="00B30975"/>
    <w:rsid w:val="00B34FCA"/>
    <w:rsid w:val="00B359D4"/>
    <w:rsid w:val="00B36CEA"/>
    <w:rsid w:val="00B37AA1"/>
    <w:rsid w:val="00B419BA"/>
    <w:rsid w:val="00B42279"/>
    <w:rsid w:val="00B42313"/>
    <w:rsid w:val="00B42E8A"/>
    <w:rsid w:val="00B47700"/>
    <w:rsid w:val="00B5025B"/>
    <w:rsid w:val="00B507D1"/>
    <w:rsid w:val="00B51256"/>
    <w:rsid w:val="00B550ED"/>
    <w:rsid w:val="00B60F3E"/>
    <w:rsid w:val="00B64803"/>
    <w:rsid w:val="00B64B12"/>
    <w:rsid w:val="00B64EC3"/>
    <w:rsid w:val="00B666EE"/>
    <w:rsid w:val="00B67791"/>
    <w:rsid w:val="00B7174D"/>
    <w:rsid w:val="00B73028"/>
    <w:rsid w:val="00B73164"/>
    <w:rsid w:val="00B73261"/>
    <w:rsid w:val="00B75031"/>
    <w:rsid w:val="00B76938"/>
    <w:rsid w:val="00B769F7"/>
    <w:rsid w:val="00B77EB3"/>
    <w:rsid w:val="00B81B93"/>
    <w:rsid w:val="00B82B7F"/>
    <w:rsid w:val="00B862E6"/>
    <w:rsid w:val="00B864E4"/>
    <w:rsid w:val="00B8693E"/>
    <w:rsid w:val="00B90ABF"/>
    <w:rsid w:val="00B9456D"/>
    <w:rsid w:val="00B94BCE"/>
    <w:rsid w:val="00B952C0"/>
    <w:rsid w:val="00B957EE"/>
    <w:rsid w:val="00B95882"/>
    <w:rsid w:val="00B959FB"/>
    <w:rsid w:val="00B9702C"/>
    <w:rsid w:val="00BA1745"/>
    <w:rsid w:val="00BA277B"/>
    <w:rsid w:val="00BA3633"/>
    <w:rsid w:val="00BA47BD"/>
    <w:rsid w:val="00BA4E4B"/>
    <w:rsid w:val="00BA725C"/>
    <w:rsid w:val="00BA74FA"/>
    <w:rsid w:val="00BB08B7"/>
    <w:rsid w:val="00BB31AD"/>
    <w:rsid w:val="00BB4A6D"/>
    <w:rsid w:val="00BB6197"/>
    <w:rsid w:val="00BB6F2A"/>
    <w:rsid w:val="00BB712E"/>
    <w:rsid w:val="00BB776A"/>
    <w:rsid w:val="00BC4BD6"/>
    <w:rsid w:val="00BC53F5"/>
    <w:rsid w:val="00BC58A3"/>
    <w:rsid w:val="00BD2BE4"/>
    <w:rsid w:val="00BD40D1"/>
    <w:rsid w:val="00BD7D65"/>
    <w:rsid w:val="00BE0C0A"/>
    <w:rsid w:val="00BE2200"/>
    <w:rsid w:val="00BE2361"/>
    <w:rsid w:val="00BE4922"/>
    <w:rsid w:val="00BE4964"/>
    <w:rsid w:val="00BE5124"/>
    <w:rsid w:val="00BF6F8A"/>
    <w:rsid w:val="00C0076E"/>
    <w:rsid w:val="00C00EAA"/>
    <w:rsid w:val="00C01FCA"/>
    <w:rsid w:val="00C03DD3"/>
    <w:rsid w:val="00C03EC4"/>
    <w:rsid w:val="00C04ECC"/>
    <w:rsid w:val="00C06D86"/>
    <w:rsid w:val="00C07948"/>
    <w:rsid w:val="00C103AF"/>
    <w:rsid w:val="00C12FC4"/>
    <w:rsid w:val="00C13410"/>
    <w:rsid w:val="00C1449C"/>
    <w:rsid w:val="00C15057"/>
    <w:rsid w:val="00C167CC"/>
    <w:rsid w:val="00C220C7"/>
    <w:rsid w:val="00C22940"/>
    <w:rsid w:val="00C23B9A"/>
    <w:rsid w:val="00C316BF"/>
    <w:rsid w:val="00C319A2"/>
    <w:rsid w:val="00C32287"/>
    <w:rsid w:val="00C348E9"/>
    <w:rsid w:val="00C36D14"/>
    <w:rsid w:val="00C4290A"/>
    <w:rsid w:val="00C45836"/>
    <w:rsid w:val="00C459E7"/>
    <w:rsid w:val="00C466C4"/>
    <w:rsid w:val="00C47092"/>
    <w:rsid w:val="00C536FC"/>
    <w:rsid w:val="00C55BCC"/>
    <w:rsid w:val="00C561E7"/>
    <w:rsid w:val="00C56E54"/>
    <w:rsid w:val="00C57D40"/>
    <w:rsid w:val="00C61B40"/>
    <w:rsid w:val="00C67C52"/>
    <w:rsid w:val="00C7070E"/>
    <w:rsid w:val="00C71C3F"/>
    <w:rsid w:val="00C779FB"/>
    <w:rsid w:val="00C83D31"/>
    <w:rsid w:val="00C865B7"/>
    <w:rsid w:val="00C87A27"/>
    <w:rsid w:val="00C94A27"/>
    <w:rsid w:val="00C9565C"/>
    <w:rsid w:val="00C9636D"/>
    <w:rsid w:val="00CA110C"/>
    <w:rsid w:val="00CA18C3"/>
    <w:rsid w:val="00CA2619"/>
    <w:rsid w:val="00CA4348"/>
    <w:rsid w:val="00CA538C"/>
    <w:rsid w:val="00CA59B6"/>
    <w:rsid w:val="00CA6F51"/>
    <w:rsid w:val="00CA7791"/>
    <w:rsid w:val="00CB0D41"/>
    <w:rsid w:val="00CB284D"/>
    <w:rsid w:val="00CB2990"/>
    <w:rsid w:val="00CB3032"/>
    <w:rsid w:val="00CB420C"/>
    <w:rsid w:val="00CB472E"/>
    <w:rsid w:val="00CC16D5"/>
    <w:rsid w:val="00CC2C56"/>
    <w:rsid w:val="00CC2D8C"/>
    <w:rsid w:val="00CC6184"/>
    <w:rsid w:val="00CC6850"/>
    <w:rsid w:val="00CD1322"/>
    <w:rsid w:val="00CD5B39"/>
    <w:rsid w:val="00CD69A0"/>
    <w:rsid w:val="00CD7CFE"/>
    <w:rsid w:val="00CE2444"/>
    <w:rsid w:val="00CE3F18"/>
    <w:rsid w:val="00CE6224"/>
    <w:rsid w:val="00CE7BBB"/>
    <w:rsid w:val="00CF11A5"/>
    <w:rsid w:val="00CF206D"/>
    <w:rsid w:val="00CF3151"/>
    <w:rsid w:val="00CF325E"/>
    <w:rsid w:val="00CF3A4D"/>
    <w:rsid w:val="00CF3A86"/>
    <w:rsid w:val="00CF5BD3"/>
    <w:rsid w:val="00D028BD"/>
    <w:rsid w:val="00D030AE"/>
    <w:rsid w:val="00D0411D"/>
    <w:rsid w:val="00D1045C"/>
    <w:rsid w:val="00D1197D"/>
    <w:rsid w:val="00D11CD4"/>
    <w:rsid w:val="00D121A1"/>
    <w:rsid w:val="00D133A5"/>
    <w:rsid w:val="00D144CF"/>
    <w:rsid w:val="00D146C3"/>
    <w:rsid w:val="00D164C3"/>
    <w:rsid w:val="00D17C6D"/>
    <w:rsid w:val="00D20066"/>
    <w:rsid w:val="00D21A80"/>
    <w:rsid w:val="00D224B9"/>
    <w:rsid w:val="00D237A9"/>
    <w:rsid w:val="00D239C0"/>
    <w:rsid w:val="00D239CF"/>
    <w:rsid w:val="00D24678"/>
    <w:rsid w:val="00D25341"/>
    <w:rsid w:val="00D266EE"/>
    <w:rsid w:val="00D302EF"/>
    <w:rsid w:val="00D308AB"/>
    <w:rsid w:val="00D3109B"/>
    <w:rsid w:val="00D35DEE"/>
    <w:rsid w:val="00D37ADB"/>
    <w:rsid w:val="00D4041C"/>
    <w:rsid w:val="00D41360"/>
    <w:rsid w:val="00D43537"/>
    <w:rsid w:val="00D44548"/>
    <w:rsid w:val="00D4491B"/>
    <w:rsid w:val="00D515C3"/>
    <w:rsid w:val="00D51830"/>
    <w:rsid w:val="00D51943"/>
    <w:rsid w:val="00D51BD9"/>
    <w:rsid w:val="00D5517F"/>
    <w:rsid w:val="00D5523C"/>
    <w:rsid w:val="00D563DB"/>
    <w:rsid w:val="00D57EB7"/>
    <w:rsid w:val="00D71995"/>
    <w:rsid w:val="00D7505A"/>
    <w:rsid w:val="00D767C1"/>
    <w:rsid w:val="00D81963"/>
    <w:rsid w:val="00D81AE5"/>
    <w:rsid w:val="00D8239C"/>
    <w:rsid w:val="00D83874"/>
    <w:rsid w:val="00D86081"/>
    <w:rsid w:val="00D92688"/>
    <w:rsid w:val="00D93C36"/>
    <w:rsid w:val="00D949DC"/>
    <w:rsid w:val="00D957AC"/>
    <w:rsid w:val="00D95B39"/>
    <w:rsid w:val="00DA07EA"/>
    <w:rsid w:val="00DA113D"/>
    <w:rsid w:val="00DA35F3"/>
    <w:rsid w:val="00DA3677"/>
    <w:rsid w:val="00DA3F68"/>
    <w:rsid w:val="00DA3F96"/>
    <w:rsid w:val="00DA411A"/>
    <w:rsid w:val="00DA48BD"/>
    <w:rsid w:val="00DA5AA0"/>
    <w:rsid w:val="00DA5AE7"/>
    <w:rsid w:val="00DA5F9A"/>
    <w:rsid w:val="00DB172B"/>
    <w:rsid w:val="00DB665D"/>
    <w:rsid w:val="00DC11A4"/>
    <w:rsid w:val="00DC123B"/>
    <w:rsid w:val="00DC38FD"/>
    <w:rsid w:val="00DC4D01"/>
    <w:rsid w:val="00DC5F5B"/>
    <w:rsid w:val="00DC7136"/>
    <w:rsid w:val="00DD0552"/>
    <w:rsid w:val="00DD080A"/>
    <w:rsid w:val="00DD1234"/>
    <w:rsid w:val="00DD1451"/>
    <w:rsid w:val="00DD2C49"/>
    <w:rsid w:val="00DD3029"/>
    <w:rsid w:val="00DD3F32"/>
    <w:rsid w:val="00DD44C9"/>
    <w:rsid w:val="00DD5511"/>
    <w:rsid w:val="00DD68EE"/>
    <w:rsid w:val="00DE1B11"/>
    <w:rsid w:val="00DE4C49"/>
    <w:rsid w:val="00DE6BFA"/>
    <w:rsid w:val="00DE7A46"/>
    <w:rsid w:val="00DF1068"/>
    <w:rsid w:val="00DF579D"/>
    <w:rsid w:val="00DF5CA6"/>
    <w:rsid w:val="00DF7AF2"/>
    <w:rsid w:val="00E000D9"/>
    <w:rsid w:val="00E02DB9"/>
    <w:rsid w:val="00E10749"/>
    <w:rsid w:val="00E13F90"/>
    <w:rsid w:val="00E15A02"/>
    <w:rsid w:val="00E17C55"/>
    <w:rsid w:val="00E20EFE"/>
    <w:rsid w:val="00E2237C"/>
    <w:rsid w:val="00E223A4"/>
    <w:rsid w:val="00E2248E"/>
    <w:rsid w:val="00E2351C"/>
    <w:rsid w:val="00E241F5"/>
    <w:rsid w:val="00E24DD9"/>
    <w:rsid w:val="00E25C8D"/>
    <w:rsid w:val="00E2631D"/>
    <w:rsid w:val="00E301EE"/>
    <w:rsid w:val="00E30E54"/>
    <w:rsid w:val="00E33631"/>
    <w:rsid w:val="00E36B89"/>
    <w:rsid w:val="00E436A8"/>
    <w:rsid w:val="00E44DE7"/>
    <w:rsid w:val="00E4540E"/>
    <w:rsid w:val="00E46276"/>
    <w:rsid w:val="00E46488"/>
    <w:rsid w:val="00E52E29"/>
    <w:rsid w:val="00E56520"/>
    <w:rsid w:val="00E5718B"/>
    <w:rsid w:val="00E572A1"/>
    <w:rsid w:val="00E60E59"/>
    <w:rsid w:val="00E62DE4"/>
    <w:rsid w:val="00E64525"/>
    <w:rsid w:val="00E6541B"/>
    <w:rsid w:val="00E71322"/>
    <w:rsid w:val="00E73199"/>
    <w:rsid w:val="00E73DBF"/>
    <w:rsid w:val="00E74336"/>
    <w:rsid w:val="00E75781"/>
    <w:rsid w:val="00E7632A"/>
    <w:rsid w:val="00E76994"/>
    <w:rsid w:val="00E814BB"/>
    <w:rsid w:val="00E8329A"/>
    <w:rsid w:val="00E856EB"/>
    <w:rsid w:val="00E86ED3"/>
    <w:rsid w:val="00E92C6D"/>
    <w:rsid w:val="00EA0DF0"/>
    <w:rsid w:val="00EA13E1"/>
    <w:rsid w:val="00EA14B7"/>
    <w:rsid w:val="00EA2CCD"/>
    <w:rsid w:val="00EA5DC8"/>
    <w:rsid w:val="00EA6D64"/>
    <w:rsid w:val="00EA78C9"/>
    <w:rsid w:val="00EB03D9"/>
    <w:rsid w:val="00EB101F"/>
    <w:rsid w:val="00EB624E"/>
    <w:rsid w:val="00EB6462"/>
    <w:rsid w:val="00EB7365"/>
    <w:rsid w:val="00EC072E"/>
    <w:rsid w:val="00EC1335"/>
    <w:rsid w:val="00EC1C75"/>
    <w:rsid w:val="00EC54FA"/>
    <w:rsid w:val="00ED01AD"/>
    <w:rsid w:val="00ED0E85"/>
    <w:rsid w:val="00ED27CA"/>
    <w:rsid w:val="00ED38CB"/>
    <w:rsid w:val="00ED43A9"/>
    <w:rsid w:val="00ED4CDA"/>
    <w:rsid w:val="00ED605A"/>
    <w:rsid w:val="00ED7769"/>
    <w:rsid w:val="00EE180A"/>
    <w:rsid w:val="00EE2551"/>
    <w:rsid w:val="00EE3EAA"/>
    <w:rsid w:val="00EE665C"/>
    <w:rsid w:val="00EF291A"/>
    <w:rsid w:val="00EF30B9"/>
    <w:rsid w:val="00EF5468"/>
    <w:rsid w:val="00EF6598"/>
    <w:rsid w:val="00EF6B21"/>
    <w:rsid w:val="00F00BAB"/>
    <w:rsid w:val="00F00E90"/>
    <w:rsid w:val="00F014B1"/>
    <w:rsid w:val="00F01585"/>
    <w:rsid w:val="00F01B3C"/>
    <w:rsid w:val="00F0379B"/>
    <w:rsid w:val="00F05FD8"/>
    <w:rsid w:val="00F06734"/>
    <w:rsid w:val="00F06FAC"/>
    <w:rsid w:val="00F12A86"/>
    <w:rsid w:val="00F12C0A"/>
    <w:rsid w:val="00F130E8"/>
    <w:rsid w:val="00F13BA9"/>
    <w:rsid w:val="00F14D84"/>
    <w:rsid w:val="00F15367"/>
    <w:rsid w:val="00F154FC"/>
    <w:rsid w:val="00F16BDB"/>
    <w:rsid w:val="00F206BA"/>
    <w:rsid w:val="00F20972"/>
    <w:rsid w:val="00F26016"/>
    <w:rsid w:val="00F30B68"/>
    <w:rsid w:val="00F36BE3"/>
    <w:rsid w:val="00F40892"/>
    <w:rsid w:val="00F422AD"/>
    <w:rsid w:val="00F422C3"/>
    <w:rsid w:val="00F42661"/>
    <w:rsid w:val="00F44B99"/>
    <w:rsid w:val="00F44E89"/>
    <w:rsid w:val="00F45AC8"/>
    <w:rsid w:val="00F46599"/>
    <w:rsid w:val="00F53EE2"/>
    <w:rsid w:val="00F5433B"/>
    <w:rsid w:val="00F55FEF"/>
    <w:rsid w:val="00F561E7"/>
    <w:rsid w:val="00F562B3"/>
    <w:rsid w:val="00F56692"/>
    <w:rsid w:val="00F5680A"/>
    <w:rsid w:val="00F57095"/>
    <w:rsid w:val="00F60FF4"/>
    <w:rsid w:val="00F62E73"/>
    <w:rsid w:val="00F63234"/>
    <w:rsid w:val="00F638A5"/>
    <w:rsid w:val="00F6789E"/>
    <w:rsid w:val="00F679AD"/>
    <w:rsid w:val="00F778E7"/>
    <w:rsid w:val="00F77C5A"/>
    <w:rsid w:val="00F80A43"/>
    <w:rsid w:val="00F81674"/>
    <w:rsid w:val="00F836EC"/>
    <w:rsid w:val="00F84EDE"/>
    <w:rsid w:val="00F86EB0"/>
    <w:rsid w:val="00F91AAA"/>
    <w:rsid w:val="00F92A17"/>
    <w:rsid w:val="00FA34DA"/>
    <w:rsid w:val="00FA477A"/>
    <w:rsid w:val="00FA4DC2"/>
    <w:rsid w:val="00FA59C3"/>
    <w:rsid w:val="00FA74E6"/>
    <w:rsid w:val="00FA7794"/>
    <w:rsid w:val="00FB2288"/>
    <w:rsid w:val="00FB4A48"/>
    <w:rsid w:val="00FB75F0"/>
    <w:rsid w:val="00FC06BA"/>
    <w:rsid w:val="00FC0B8E"/>
    <w:rsid w:val="00FC12BB"/>
    <w:rsid w:val="00FC134E"/>
    <w:rsid w:val="00FC14D3"/>
    <w:rsid w:val="00FC158E"/>
    <w:rsid w:val="00FC451B"/>
    <w:rsid w:val="00FC4F3D"/>
    <w:rsid w:val="00FC4F6D"/>
    <w:rsid w:val="00FC5E3F"/>
    <w:rsid w:val="00FD0350"/>
    <w:rsid w:val="00FD37BD"/>
    <w:rsid w:val="00FD64D2"/>
    <w:rsid w:val="00FD6BCB"/>
    <w:rsid w:val="00FE3C79"/>
    <w:rsid w:val="00FE4E5B"/>
    <w:rsid w:val="00FE5A8D"/>
    <w:rsid w:val="00FE622B"/>
    <w:rsid w:val="00FF0591"/>
    <w:rsid w:val="00FF35BB"/>
    <w:rsid w:val="00FF4048"/>
    <w:rsid w:val="00FF68F5"/>
    <w:rsid w:val="01523BFA"/>
    <w:rsid w:val="016DAFE0"/>
    <w:rsid w:val="023E1A29"/>
    <w:rsid w:val="0240C99B"/>
    <w:rsid w:val="03037838"/>
    <w:rsid w:val="046E3306"/>
    <w:rsid w:val="047784FA"/>
    <w:rsid w:val="08D099AD"/>
    <w:rsid w:val="094FD5D7"/>
    <w:rsid w:val="09B2493A"/>
    <w:rsid w:val="09BC9E23"/>
    <w:rsid w:val="0A9AB8CB"/>
    <w:rsid w:val="0B02E8CC"/>
    <w:rsid w:val="0B674323"/>
    <w:rsid w:val="0BF660EB"/>
    <w:rsid w:val="0C0DF5B1"/>
    <w:rsid w:val="0C5A2E14"/>
    <w:rsid w:val="0C8E601C"/>
    <w:rsid w:val="0D70769E"/>
    <w:rsid w:val="0E3D44C0"/>
    <w:rsid w:val="0F2341BF"/>
    <w:rsid w:val="0F265DA4"/>
    <w:rsid w:val="0F6E4D8C"/>
    <w:rsid w:val="0F93AF01"/>
    <w:rsid w:val="10538677"/>
    <w:rsid w:val="109B7D47"/>
    <w:rsid w:val="10BCC4D4"/>
    <w:rsid w:val="10CEBD33"/>
    <w:rsid w:val="1100F958"/>
    <w:rsid w:val="11D16749"/>
    <w:rsid w:val="12F4DC2C"/>
    <w:rsid w:val="1322AC3F"/>
    <w:rsid w:val="135A0218"/>
    <w:rsid w:val="144FE2DD"/>
    <w:rsid w:val="14958041"/>
    <w:rsid w:val="1621C0D5"/>
    <w:rsid w:val="1754F2BE"/>
    <w:rsid w:val="17EABD56"/>
    <w:rsid w:val="18DC42F1"/>
    <w:rsid w:val="19877B60"/>
    <w:rsid w:val="1A10092F"/>
    <w:rsid w:val="1A7EFD2F"/>
    <w:rsid w:val="1B227E4C"/>
    <w:rsid w:val="1B2307B9"/>
    <w:rsid w:val="1BC96C71"/>
    <w:rsid w:val="1BE4593C"/>
    <w:rsid w:val="1C1F60FE"/>
    <w:rsid w:val="1C2F55F1"/>
    <w:rsid w:val="1C9F4392"/>
    <w:rsid w:val="1CD773E1"/>
    <w:rsid w:val="1D15D7BB"/>
    <w:rsid w:val="1DF966FF"/>
    <w:rsid w:val="1E1968BB"/>
    <w:rsid w:val="21158B83"/>
    <w:rsid w:val="215B1566"/>
    <w:rsid w:val="21D66BD5"/>
    <w:rsid w:val="224CB22E"/>
    <w:rsid w:val="227D7679"/>
    <w:rsid w:val="241F6492"/>
    <w:rsid w:val="26368C44"/>
    <w:rsid w:val="26C45B6F"/>
    <w:rsid w:val="27A7B7E2"/>
    <w:rsid w:val="2839AF56"/>
    <w:rsid w:val="28716751"/>
    <w:rsid w:val="29CE0D51"/>
    <w:rsid w:val="29DF072E"/>
    <w:rsid w:val="2A6A4F1E"/>
    <w:rsid w:val="2BBA8C6C"/>
    <w:rsid w:val="2C2358AD"/>
    <w:rsid w:val="2EB59199"/>
    <w:rsid w:val="2F316DFC"/>
    <w:rsid w:val="2F951CBD"/>
    <w:rsid w:val="2FC151E5"/>
    <w:rsid w:val="2FFBC447"/>
    <w:rsid w:val="3000BA96"/>
    <w:rsid w:val="328543B5"/>
    <w:rsid w:val="33B2C804"/>
    <w:rsid w:val="353994C9"/>
    <w:rsid w:val="364D95F7"/>
    <w:rsid w:val="366823D0"/>
    <w:rsid w:val="377E0475"/>
    <w:rsid w:val="38B6BAEE"/>
    <w:rsid w:val="390E74C1"/>
    <w:rsid w:val="39DD70B6"/>
    <w:rsid w:val="3A9747E4"/>
    <w:rsid w:val="3D14BEC3"/>
    <w:rsid w:val="3D160CFC"/>
    <w:rsid w:val="3D7FAAFA"/>
    <w:rsid w:val="3E1E4484"/>
    <w:rsid w:val="3E24DC07"/>
    <w:rsid w:val="3E2CABB9"/>
    <w:rsid w:val="3E38CA48"/>
    <w:rsid w:val="3E94611D"/>
    <w:rsid w:val="3EC65286"/>
    <w:rsid w:val="412B0A64"/>
    <w:rsid w:val="41AC829F"/>
    <w:rsid w:val="4268CCF7"/>
    <w:rsid w:val="433EE14F"/>
    <w:rsid w:val="439192FB"/>
    <w:rsid w:val="439EB9BC"/>
    <w:rsid w:val="43A3F1BD"/>
    <w:rsid w:val="43A77FCE"/>
    <w:rsid w:val="44643B87"/>
    <w:rsid w:val="4508A4F3"/>
    <w:rsid w:val="4600B595"/>
    <w:rsid w:val="462ECC5B"/>
    <w:rsid w:val="4664DFD7"/>
    <w:rsid w:val="48AAF64C"/>
    <w:rsid w:val="490CA342"/>
    <w:rsid w:val="49A4F6A2"/>
    <w:rsid w:val="49B37E2B"/>
    <w:rsid w:val="4B1487C2"/>
    <w:rsid w:val="4B797258"/>
    <w:rsid w:val="4B8D8B99"/>
    <w:rsid w:val="4BCD7ADC"/>
    <w:rsid w:val="4C583283"/>
    <w:rsid w:val="4C8ABB7C"/>
    <w:rsid w:val="4C8E74E6"/>
    <w:rsid w:val="4D736431"/>
    <w:rsid w:val="4D9917CA"/>
    <w:rsid w:val="4DCB4792"/>
    <w:rsid w:val="4E32FB42"/>
    <w:rsid w:val="4E8B2DA9"/>
    <w:rsid w:val="4EBA0CCB"/>
    <w:rsid w:val="4EEC62B8"/>
    <w:rsid w:val="4FAE3F32"/>
    <w:rsid w:val="4FBDDC2F"/>
    <w:rsid w:val="509931E3"/>
    <w:rsid w:val="50D6E5D4"/>
    <w:rsid w:val="51FD7F37"/>
    <w:rsid w:val="527DB014"/>
    <w:rsid w:val="536A746B"/>
    <w:rsid w:val="549B484F"/>
    <w:rsid w:val="55084DE4"/>
    <w:rsid w:val="55DB7387"/>
    <w:rsid w:val="55F6EDE8"/>
    <w:rsid w:val="5700C0BD"/>
    <w:rsid w:val="5918C12A"/>
    <w:rsid w:val="5932F0C8"/>
    <w:rsid w:val="59EA971D"/>
    <w:rsid w:val="5A9C923B"/>
    <w:rsid w:val="5AFEDFA1"/>
    <w:rsid w:val="5B0B8B7B"/>
    <w:rsid w:val="5B274AC9"/>
    <w:rsid w:val="5BB41E32"/>
    <w:rsid w:val="5BCFEEFB"/>
    <w:rsid w:val="5CAF8156"/>
    <w:rsid w:val="5D9F2327"/>
    <w:rsid w:val="5E6DDE6C"/>
    <w:rsid w:val="5F240D95"/>
    <w:rsid w:val="5F596CCB"/>
    <w:rsid w:val="6050AAE1"/>
    <w:rsid w:val="6283D930"/>
    <w:rsid w:val="63BDCADB"/>
    <w:rsid w:val="63E02512"/>
    <w:rsid w:val="6461DB6B"/>
    <w:rsid w:val="647F1D0C"/>
    <w:rsid w:val="64B76C05"/>
    <w:rsid w:val="64C40E5B"/>
    <w:rsid w:val="658808A9"/>
    <w:rsid w:val="65FB183A"/>
    <w:rsid w:val="66293FD8"/>
    <w:rsid w:val="663AA06D"/>
    <w:rsid w:val="6647666E"/>
    <w:rsid w:val="67A7E72C"/>
    <w:rsid w:val="682C10DD"/>
    <w:rsid w:val="6916142B"/>
    <w:rsid w:val="69400014"/>
    <w:rsid w:val="695498C7"/>
    <w:rsid w:val="69F82A84"/>
    <w:rsid w:val="6A9D4D2E"/>
    <w:rsid w:val="6AD457B1"/>
    <w:rsid w:val="6AE33A0B"/>
    <w:rsid w:val="6B3B28C4"/>
    <w:rsid w:val="6B57D698"/>
    <w:rsid w:val="6B692BDE"/>
    <w:rsid w:val="6B6CE896"/>
    <w:rsid w:val="6B7BF3A9"/>
    <w:rsid w:val="6C66C8B4"/>
    <w:rsid w:val="6C67821C"/>
    <w:rsid w:val="6CC875C5"/>
    <w:rsid w:val="6D6BFD53"/>
    <w:rsid w:val="6DC34011"/>
    <w:rsid w:val="6DE41E68"/>
    <w:rsid w:val="6E88968D"/>
    <w:rsid w:val="70071FD0"/>
    <w:rsid w:val="702D52C2"/>
    <w:rsid w:val="70845B72"/>
    <w:rsid w:val="70E3026A"/>
    <w:rsid w:val="70E3A6F2"/>
    <w:rsid w:val="7147D902"/>
    <w:rsid w:val="7153A0FC"/>
    <w:rsid w:val="72B40F59"/>
    <w:rsid w:val="730B7468"/>
    <w:rsid w:val="743B8A9B"/>
    <w:rsid w:val="7486BB58"/>
    <w:rsid w:val="750831B9"/>
    <w:rsid w:val="753E96D6"/>
    <w:rsid w:val="756D2D4F"/>
    <w:rsid w:val="767F266D"/>
    <w:rsid w:val="76A30039"/>
    <w:rsid w:val="7734D6D3"/>
    <w:rsid w:val="77C8EA7B"/>
    <w:rsid w:val="78061E51"/>
    <w:rsid w:val="78B887AF"/>
    <w:rsid w:val="79D2843D"/>
    <w:rsid w:val="79E9F01D"/>
    <w:rsid w:val="7AF8F5F4"/>
    <w:rsid w:val="7C83E83B"/>
    <w:rsid w:val="7D318C95"/>
    <w:rsid w:val="7D3E755F"/>
    <w:rsid w:val="7D83750F"/>
    <w:rsid w:val="7D8542F3"/>
    <w:rsid w:val="7E55706C"/>
    <w:rsid w:val="7E76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856F91"/>
  <w15:chartTrackingRefBased/>
  <w15:docId w15:val="{45EE49F3-4CE1-1749-9C40-798589E9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4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345F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45F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45F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45F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45F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45F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45F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45F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45F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45F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45F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45F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45F8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45F8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45F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45F8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45F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45F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45F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45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45F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45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45F8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45F8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5F8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345F8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45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45F8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45F83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001198"/>
    <w:rPr>
      <w:color w:val="0000FF"/>
      <w:u w:val="single"/>
    </w:rPr>
  </w:style>
  <w:style w:type="character" w:customStyle="1" w:styleId="mixed-citation">
    <w:name w:val="mixed-citation"/>
    <w:basedOn w:val="Tipodeletrapredefinidodopargrafo"/>
    <w:rsid w:val="005353BF"/>
  </w:style>
  <w:style w:type="character" w:customStyle="1" w:styleId="ref-title">
    <w:name w:val="ref-title"/>
    <w:basedOn w:val="Tipodeletrapredefinidodopargrafo"/>
    <w:rsid w:val="005353BF"/>
  </w:style>
  <w:style w:type="character" w:customStyle="1" w:styleId="ref-journal">
    <w:name w:val="ref-journal"/>
    <w:basedOn w:val="Tipodeletrapredefinidodopargrafo"/>
    <w:rsid w:val="005353BF"/>
  </w:style>
  <w:style w:type="character" w:customStyle="1" w:styleId="ref-vol">
    <w:name w:val="ref-vol"/>
    <w:basedOn w:val="Tipodeletrapredefinidodopargrafo"/>
    <w:rsid w:val="005353BF"/>
  </w:style>
  <w:style w:type="character" w:styleId="nfase">
    <w:name w:val="Emphasis"/>
    <w:basedOn w:val="Tipodeletrapredefinidodopargrafo"/>
    <w:uiPriority w:val="20"/>
    <w:qFormat/>
    <w:rsid w:val="002928A7"/>
    <w:rPr>
      <w:i/>
      <w:iCs/>
    </w:rPr>
  </w:style>
  <w:style w:type="paragraph" w:customStyle="1" w:styleId="p">
    <w:name w:val="p"/>
    <w:basedOn w:val="Normal"/>
    <w:rsid w:val="001E0121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84232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Tipodeletrapredefinidodopargrafo"/>
    <w:rsid w:val="005B28AA"/>
  </w:style>
  <w:style w:type="table" w:customStyle="1" w:styleId="TabelacomGrelha11">
    <w:name w:val="Tabela com Grelha11"/>
    <w:basedOn w:val="Tabelanormal"/>
    <w:next w:val="TabelacomGrelha"/>
    <w:uiPriority w:val="39"/>
    <w:rsid w:val="00972202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972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2338F9"/>
    <w:pPr>
      <w:spacing w:before="100" w:beforeAutospacing="1" w:after="100" w:afterAutospacing="1"/>
    </w:pPr>
  </w:style>
  <w:style w:type="table" w:styleId="TabeladeGrelha1Clara">
    <w:name w:val="Grid Table 1 Light"/>
    <w:basedOn w:val="Tabelanormal"/>
    <w:uiPriority w:val="46"/>
    <w:rsid w:val="006156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implesTabela2">
    <w:name w:val="Plain Table 2"/>
    <w:basedOn w:val="Tabelanormal"/>
    <w:uiPriority w:val="42"/>
    <w:rsid w:val="006156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155C5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55C5D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55C5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55C5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55C5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normaltextrun">
    <w:name w:val="normaltextrun"/>
    <w:basedOn w:val="Tipodeletrapredefinidodopargrafo"/>
    <w:rsid w:val="00AA0AC2"/>
  </w:style>
  <w:style w:type="character" w:customStyle="1" w:styleId="eop">
    <w:name w:val="eop"/>
    <w:basedOn w:val="Tipodeletrapredefinidodopargrafo"/>
    <w:rsid w:val="00AA0AC2"/>
  </w:style>
  <w:style w:type="paragraph" w:styleId="Reviso">
    <w:name w:val="Revision"/>
    <w:hidden/>
    <w:uiPriority w:val="99"/>
    <w:semiHidden/>
    <w:rsid w:val="00EA5D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b15">
    <w:name w:val="mb15"/>
    <w:basedOn w:val="Normal"/>
    <w:rsid w:val="00D24678"/>
    <w:pPr>
      <w:spacing w:before="100" w:beforeAutospacing="1" w:after="100" w:afterAutospacing="1"/>
    </w:pPr>
    <w:rPr>
      <w:lang w:eastAsia="pt-PT"/>
    </w:rPr>
  </w:style>
  <w:style w:type="paragraph" w:customStyle="1" w:styleId="mb0">
    <w:name w:val="mb0"/>
    <w:basedOn w:val="Normal"/>
    <w:rsid w:val="00D24678"/>
    <w:pPr>
      <w:spacing w:before="100" w:beforeAutospacing="1" w:after="100" w:afterAutospacing="1"/>
    </w:pPr>
    <w:rPr>
      <w:lang w:eastAsia="pt-PT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7A4EE9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8B1473"/>
    <w:rPr>
      <w:color w:val="96607D" w:themeColor="followedHyperlink"/>
      <w:u w:val="single"/>
    </w:rPr>
  </w:style>
  <w:style w:type="character" w:customStyle="1" w:styleId="url">
    <w:name w:val="url"/>
    <w:basedOn w:val="Tipodeletrapredefinidodopargrafo"/>
    <w:rsid w:val="00AA1B3D"/>
  </w:style>
  <w:style w:type="character" w:styleId="Forte">
    <w:name w:val="Strong"/>
    <w:basedOn w:val="Tipodeletrapredefinidodopargrafo"/>
    <w:uiPriority w:val="22"/>
    <w:qFormat/>
    <w:rsid w:val="00C466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5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3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7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9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65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0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87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8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9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2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6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7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43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385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88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289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0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9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8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3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0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20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2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64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352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14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4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966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6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3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86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8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07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1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07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77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7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2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141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1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2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6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53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1909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959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5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952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4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8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8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4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2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90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15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180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0566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2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4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280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3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F92598-3E2A-344E-9359-E4F786D36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36</Words>
  <Characters>2486</Characters>
  <Application>Microsoft Office Word</Application>
  <DocSecurity>0</DocSecurity>
  <Lines>414</Lines>
  <Paragraphs>410</Paragraphs>
  <ScaleCrop>false</ScaleCrop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Pinto</dc:creator>
  <cp:keywords/>
  <dc:description/>
  <cp:lastModifiedBy>Catarina Alves Pinto</cp:lastModifiedBy>
  <cp:revision>2</cp:revision>
  <dcterms:created xsi:type="dcterms:W3CDTF">2025-03-26T05:49:00Z</dcterms:created>
  <dcterms:modified xsi:type="dcterms:W3CDTF">2025-03-26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2317f063b344309368068b125a49912a8724811194bd9cf9afaee199909167</vt:lpwstr>
  </property>
</Properties>
</file>